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50FAE1" w14:textId="77777777" w:rsidR="0030191D" w:rsidRPr="00546B3A" w:rsidRDefault="0030191D" w:rsidP="0030191D">
      <w:pPr>
        <w:spacing w:line="480" w:lineRule="auto"/>
        <w:rPr>
          <w:b/>
          <w:bCs/>
          <w:sz w:val="36"/>
          <w:szCs w:val="36"/>
        </w:rPr>
      </w:pPr>
      <w:r w:rsidRPr="00546B3A">
        <w:rPr>
          <w:b/>
          <w:bCs/>
          <w:sz w:val="36"/>
          <w:szCs w:val="36"/>
        </w:rPr>
        <w:t>Supplementary File</w:t>
      </w:r>
    </w:p>
    <w:p w14:paraId="1A866444" w14:textId="3D22657D" w:rsidR="0030191D" w:rsidRPr="00546B3A" w:rsidRDefault="0030191D" w:rsidP="0030191D">
      <w:pPr>
        <w:spacing w:line="480" w:lineRule="auto"/>
        <w:jc w:val="center"/>
        <w:rPr>
          <w:b/>
          <w:bCs/>
          <w:sz w:val="36"/>
          <w:szCs w:val="36"/>
        </w:rPr>
      </w:pPr>
      <w:r w:rsidRPr="00546B3A">
        <w:rPr>
          <w:b/>
          <w:bCs/>
          <w:sz w:val="36"/>
          <w:szCs w:val="36"/>
        </w:rPr>
        <w:t>Sleep duration and an</w:t>
      </w:r>
      <w:bookmarkStart w:id="0" w:name="_GoBack"/>
      <w:bookmarkEnd w:id="0"/>
      <w:r w:rsidRPr="00546B3A">
        <w:rPr>
          <w:b/>
          <w:bCs/>
          <w:sz w:val="36"/>
          <w:szCs w:val="36"/>
        </w:rPr>
        <w:t xml:space="preserve">thropometric </w:t>
      </w:r>
      <w:r w:rsidR="00CA67A2" w:rsidRPr="00546B3A">
        <w:rPr>
          <w:b/>
          <w:bCs/>
          <w:sz w:val="36"/>
          <w:szCs w:val="36"/>
        </w:rPr>
        <w:t>indices</w:t>
      </w:r>
      <w:r w:rsidRPr="00546B3A">
        <w:rPr>
          <w:b/>
          <w:bCs/>
          <w:sz w:val="36"/>
          <w:szCs w:val="36"/>
        </w:rPr>
        <w:t xml:space="preserve"> in an Iranian population: The Fasa PERSIAN Cohort Study</w:t>
      </w:r>
    </w:p>
    <w:p w14:paraId="30C14957" w14:textId="77777777" w:rsidR="0030191D" w:rsidRPr="00546B3A" w:rsidRDefault="0030191D" w:rsidP="0030191D">
      <w:pPr>
        <w:spacing w:line="480" w:lineRule="auto"/>
        <w:jc w:val="center"/>
        <w:rPr>
          <w:sz w:val="28"/>
          <w:szCs w:val="28"/>
        </w:rPr>
      </w:pPr>
      <w:r w:rsidRPr="00546B3A">
        <w:rPr>
          <w:sz w:val="28"/>
          <w:szCs w:val="28"/>
        </w:rPr>
        <w:t xml:space="preserve">Mohammad </w:t>
      </w:r>
      <w:proofErr w:type="spellStart"/>
      <w:r w:rsidRPr="00546B3A">
        <w:rPr>
          <w:sz w:val="28"/>
          <w:szCs w:val="28"/>
        </w:rPr>
        <w:t>Hosein</w:t>
      </w:r>
      <w:proofErr w:type="spellEnd"/>
      <w:r w:rsidRPr="00546B3A">
        <w:rPr>
          <w:sz w:val="28"/>
          <w:szCs w:val="28"/>
        </w:rPr>
        <w:t xml:space="preserve"> Yazdanpanah</w:t>
      </w:r>
      <w:r w:rsidRPr="00546B3A">
        <w:rPr>
          <w:sz w:val="28"/>
          <w:szCs w:val="28"/>
          <w:vertAlign w:val="superscript"/>
        </w:rPr>
        <w:t>1,2</w:t>
      </w:r>
      <w:r w:rsidRPr="00546B3A">
        <w:rPr>
          <w:sz w:val="28"/>
          <w:szCs w:val="28"/>
        </w:rPr>
        <w:t xml:space="preserve">, </w:t>
      </w:r>
      <w:proofErr w:type="spellStart"/>
      <w:r w:rsidRPr="00546B3A">
        <w:rPr>
          <w:sz w:val="28"/>
          <w:szCs w:val="28"/>
        </w:rPr>
        <w:t>Mojtaba</w:t>
      </w:r>
      <w:proofErr w:type="spellEnd"/>
      <w:r w:rsidRPr="00546B3A">
        <w:rPr>
          <w:sz w:val="28"/>
          <w:szCs w:val="28"/>
        </w:rPr>
        <w:t xml:space="preserve"> Farjam</w:t>
      </w:r>
      <w:r w:rsidRPr="00546B3A">
        <w:rPr>
          <w:sz w:val="28"/>
          <w:szCs w:val="28"/>
          <w:vertAlign w:val="superscript"/>
        </w:rPr>
        <w:t>2</w:t>
      </w:r>
      <w:r w:rsidRPr="00546B3A">
        <w:rPr>
          <w:sz w:val="28"/>
          <w:szCs w:val="28"/>
        </w:rPr>
        <w:t>,</w:t>
      </w:r>
      <w:r w:rsidRPr="00546B3A">
        <w:t xml:space="preserve"> </w:t>
      </w:r>
      <w:r w:rsidRPr="00546B3A">
        <w:rPr>
          <w:sz w:val="28"/>
          <w:szCs w:val="28"/>
        </w:rPr>
        <w:t>Mohammad Mehdi Naghizadeh</w:t>
      </w:r>
      <w:r w:rsidRPr="00546B3A">
        <w:rPr>
          <w:sz w:val="28"/>
          <w:szCs w:val="28"/>
          <w:vertAlign w:val="superscript"/>
        </w:rPr>
        <w:t>2</w:t>
      </w:r>
      <w:r w:rsidRPr="00546B3A">
        <w:rPr>
          <w:sz w:val="28"/>
          <w:szCs w:val="28"/>
        </w:rPr>
        <w:t xml:space="preserve">, </w:t>
      </w:r>
      <w:proofErr w:type="spellStart"/>
      <w:r w:rsidRPr="00546B3A">
        <w:rPr>
          <w:sz w:val="28"/>
          <w:szCs w:val="28"/>
        </w:rPr>
        <w:t>Fariba</w:t>
      </w:r>
      <w:proofErr w:type="spellEnd"/>
      <w:r w:rsidRPr="00546B3A">
        <w:rPr>
          <w:sz w:val="28"/>
          <w:szCs w:val="28"/>
        </w:rPr>
        <w:t xml:space="preserve"> Jedi</w:t>
      </w:r>
      <w:r w:rsidRPr="00546B3A">
        <w:rPr>
          <w:sz w:val="28"/>
          <w:szCs w:val="28"/>
          <w:vertAlign w:val="superscript"/>
        </w:rPr>
        <w:t>1</w:t>
      </w:r>
      <w:r w:rsidRPr="00546B3A">
        <w:rPr>
          <w:sz w:val="28"/>
          <w:szCs w:val="28"/>
        </w:rPr>
        <w:t xml:space="preserve">, </w:t>
      </w:r>
      <w:proofErr w:type="spellStart"/>
      <w:r w:rsidRPr="00546B3A">
        <w:rPr>
          <w:sz w:val="28"/>
          <w:szCs w:val="28"/>
        </w:rPr>
        <w:t>Kamand</w:t>
      </w:r>
      <w:proofErr w:type="spellEnd"/>
      <w:r w:rsidRPr="00546B3A">
        <w:rPr>
          <w:sz w:val="28"/>
          <w:szCs w:val="28"/>
        </w:rPr>
        <w:t xml:space="preserve"> Mohebi</w:t>
      </w:r>
      <w:r w:rsidRPr="00546B3A">
        <w:rPr>
          <w:sz w:val="28"/>
          <w:szCs w:val="28"/>
          <w:vertAlign w:val="superscript"/>
        </w:rPr>
        <w:t>1</w:t>
      </w:r>
      <w:r w:rsidRPr="00546B3A">
        <w:rPr>
          <w:sz w:val="28"/>
          <w:szCs w:val="28"/>
        </w:rPr>
        <w:t>, Reza Homayounfar</w:t>
      </w:r>
      <w:r w:rsidRPr="00546B3A">
        <w:rPr>
          <w:sz w:val="28"/>
          <w:szCs w:val="28"/>
          <w:vertAlign w:val="superscript"/>
        </w:rPr>
        <w:t>2,3</w:t>
      </w:r>
      <w:r w:rsidRPr="00546B3A">
        <w:rPr>
          <w:sz w:val="28"/>
          <w:szCs w:val="28"/>
        </w:rPr>
        <w:t>*</w:t>
      </w:r>
    </w:p>
    <w:p w14:paraId="022750C5" w14:textId="77777777" w:rsidR="0030191D" w:rsidRPr="00546B3A" w:rsidRDefault="0030191D" w:rsidP="0030191D">
      <w:pPr>
        <w:spacing w:line="360" w:lineRule="auto"/>
        <w:rPr>
          <w:sz w:val="22"/>
          <w:szCs w:val="22"/>
          <w:rtl/>
          <w:lang w:bidi="fa-IR"/>
        </w:rPr>
      </w:pPr>
      <w:r w:rsidRPr="00546B3A">
        <w:rPr>
          <w:sz w:val="22"/>
          <w:szCs w:val="22"/>
        </w:rPr>
        <w:t>1- Student Research Committee, Fasa University of Medical Sciences, Fasa, Iran</w:t>
      </w:r>
    </w:p>
    <w:p w14:paraId="395257F4" w14:textId="77777777" w:rsidR="0030191D" w:rsidRPr="00546B3A" w:rsidRDefault="0030191D" w:rsidP="0030191D">
      <w:pPr>
        <w:spacing w:line="360" w:lineRule="auto"/>
        <w:rPr>
          <w:sz w:val="22"/>
          <w:szCs w:val="22"/>
        </w:rPr>
      </w:pPr>
      <w:r w:rsidRPr="00546B3A">
        <w:rPr>
          <w:sz w:val="22"/>
          <w:szCs w:val="22"/>
        </w:rPr>
        <w:t>2- Noncommunicable Diseases Research Center, Fasa University of Medical Sciences, Fasa, Iran</w:t>
      </w:r>
    </w:p>
    <w:p w14:paraId="270502F0" w14:textId="77777777" w:rsidR="0030191D" w:rsidRPr="00546B3A" w:rsidRDefault="0030191D" w:rsidP="0030191D">
      <w:pPr>
        <w:spacing w:line="360" w:lineRule="auto"/>
        <w:rPr>
          <w:sz w:val="22"/>
          <w:szCs w:val="22"/>
        </w:rPr>
      </w:pPr>
      <w:r w:rsidRPr="00546B3A">
        <w:rPr>
          <w:sz w:val="22"/>
          <w:szCs w:val="22"/>
        </w:rPr>
        <w:t>3- National Nutrition and Food Technology Research Institute, Faculty of Nutrition Sciences and Food Technology, Shahid Beheshti University of Medical Sciences, Tehran, Iran</w:t>
      </w:r>
    </w:p>
    <w:p w14:paraId="064E6CC2" w14:textId="77777777" w:rsidR="0030191D" w:rsidRPr="00546B3A" w:rsidRDefault="0030191D" w:rsidP="0030191D">
      <w:pPr>
        <w:spacing w:after="120" w:line="480" w:lineRule="auto"/>
        <w:ind w:left="284"/>
        <w:rPr>
          <w:rFonts w:eastAsia="Times New Roman" w:cstheme="majorBidi"/>
          <w:b/>
          <w:bCs/>
          <w:lang w:bidi="fa-IR"/>
        </w:rPr>
      </w:pPr>
    </w:p>
    <w:p w14:paraId="09AF1177" w14:textId="77777777" w:rsidR="0030191D" w:rsidRPr="00546B3A" w:rsidRDefault="0030191D" w:rsidP="0030191D">
      <w:pPr>
        <w:spacing w:after="120" w:line="360" w:lineRule="auto"/>
        <w:ind w:left="284"/>
        <w:rPr>
          <w:rFonts w:eastAsia="Times New Roman" w:cstheme="majorBidi"/>
        </w:rPr>
      </w:pPr>
      <w:r w:rsidRPr="00546B3A">
        <w:rPr>
          <w:rFonts w:eastAsia="Times New Roman" w:cstheme="majorBidi"/>
          <w:b/>
          <w:bCs/>
          <w:lang w:bidi="fa-IR"/>
        </w:rPr>
        <w:t>Running title:</w:t>
      </w:r>
      <w:r w:rsidRPr="00546B3A">
        <w:rPr>
          <w:rFonts w:eastAsia="Times New Roman" w:cstheme="majorBidi"/>
          <w:lang w:bidi="fa-IR"/>
        </w:rPr>
        <w:t xml:space="preserve">  </w:t>
      </w:r>
      <w:r w:rsidRPr="00546B3A">
        <w:rPr>
          <w:rFonts w:eastAsia="Times New Roman" w:cstheme="majorBidi"/>
          <w:i/>
          <w:iCs/>
        </w:rPr>
        <w:t>Sleep duration and obesity</w:t>
      </w:r>
    </w:p>
    <w:p w14:paraId="1C3DC48B" w14:textId="77777777" w:rsidR="0030191D" w:rsidRPr="00546B3A" w:rsidRDefault="0030191D" w:rsidP="0030191D">
      <w:pPr>
        <w:spacing w:after="120" w:line="360" w:lineRule="auto"/>
        <w:ind w:left="284"/>
        <w:rPr>
          <w:rFonts w:eastAsia="Times New Roman" w:cstheme="majorBidi"/>
        </w:rPr>
      </w:pPr>
      <w:r w:rsidRPr="00546B3A">
        <w:rPr>
          <w:b/>
          <w:bCs/>
        </w:rPr>
        <w:t>Keywords:</w:t>
      </w:r>
      <w:r w:rsidRPr="00546B3A">
        <w:rPr>
          <w:b/>
          <w:bCs/>
          <w:sz w:val="32"/>
          <w:szCs w:val="32"/>
        </w:rPr>
        <w:t xml:space="preserve"> </w:t>
      </w:r>
      <w:r w:rsidRPr="00546B3A">
        <w:t>Sleep Duration, Obesity, Anthropometrics, Fat mass</w:t>
      </w:r>
    </w:p>
    <w:p w14:paraId="08A9D8D3" w14:textId="77777777" w:rsidR="0030191D" w:rsidRPr="00546B3A" w:rsidRDefault="0030191D" w:rsidP="0030191D">
      <w:pPr>
        <w:spacing w:after="120" w:line="360" w:lineRule="auto"/>
        <w:ind w:left="284"/>
        <w:jc w:val="both"/>
        <w:rPr>
          <w:rFonts w:eastAsia="Times New Roman" w:cstheme="majorBidi"/>
          <w:lang w:bidi="fa-IR"/>
        </w:rPr>
      </w:pPr>
      <w:r w:rsidRPr="00546B3A">
        <w:rPr>
          <w:rFonts w:eastAsia="Times New Roman" w:cstheme="majorBidi"/>
          <w:b/>
          <w:bCs/>
          <w:lang w:bidi="fa-IR"/>
        </w:rPr>
        <w:t>Conflict of Interest</w:t>
      </w:r>
      <w:r w:rsidRPr="00546B3A">
        <w:rPr>
          <w:rFonts w:eastAsia="Times New Roman" w:cstheme="majorBidi"/>
          <w:lang w:bidi="fa-IR"/>
        </w:rPr>
        <w:t>: Authors have no competing interest in the results of the article</w:t>
      </w:r>
    </w:p>
    <w:p w14:paraId="76EFBF56" w14:textId="77777777" w:rsidR="0030191D" w:rsidRPr="00546B3A" w:rsidRDefault="0030191D" w:rsidP="0030191D">
      <w:pPr>
        <w:spacing w:after="120" w:line="360" w:lineRule="auto"/>
        <w:ind w:left="284"/>
        <w:jc w:val="both"/>
        <w:rPr>
          <w:rFonts w:eastAsia="Times New Roman" w:cstheme="majorBidi"/>
          <w:lang w:bidi="fa-IR"/>
        </w:rPr>
      </w:pPr>
      <w:r w:rsidRPr="00546B3A">
        <w:rPr>
          <w:rFonts w:eastAsia="Times New Roman" w:cstheme="majorBidi"/>
          <w:b/>
          <w:bCs/>
          <w:lang w:bidi="fa-IR"/>
        </w:rPr>
        <w:t>Total Word Count without references:</w:t>
      </w:r>
      <w:r w:rsidRPr="00546B3A">
        <w:rPr>
          <w:rFonts w:eastAsia="Times New Roman" w:cstheme="majorBidi"/>
          <w:lang w:bidi="fa-IR"/>
        </w:rPr>
        <w:t xml:space="preserve"> 4191 (abstract + main text)</w:t>
      </w:r>
    </w:p>
    <w:p w14:paraId="668C3848" w14:textId="77777777" w:rsidR="0030191D" w:rsidRPr="00546B3A" w:rsidRDefault="0030191D" w:rsidP="0030191D">
      <w:pPr>
        <w:spacing w:after="120" w:line="360" w:lineRule="auto"/>
        <w:ind w:left="284"/>
        <w:jc w:val="both"/>
        <w:rPr>
          <w:rFonts w:eastAsia="Times New Roman" w:cstheme="majorBidi"/>
          <w:lang w:bidi="fa-IR"/>
        </w:rPr>
      </w:pPr>
      <w:r w:rsidRPr="00546B3A">
        <w:rPr>
          <w:rFonts w:eastAsia="Times New Roman" w:cstheme="majorBidi"/>
          <w:b/>
          <w:bCs/>
          <w:lang w:bidi="fa-IR"/>
        </w:rPr>
        <w:t>Number of Tables</w:t>
      </w:r>
      <w:r w:rsidRPr="00546B3A">
        <w:rPr>
          <w:rFonts w:eastAsia="Times New Roman" w:cstheme="majorBidi"/>
          <w:lang w:bidi="fa-IR"/>
        </w:rPr>
        <w:t>: 3</w:t>
      </w:r>
    </w:p>
    <w:p w14:paraId="2C580DAE" w14:textId="77777777" w:rsidR="0030191D" w:rsidRPr="00546B3A" w:rsidRDefault="0030191D" w:rsidP="0030191D">
      <w:pPr>
        <w:spacing w:after="120" w:line="360" w:lineRule="auto"/>
        <w:ind w:left="284"/>
        <w:jc w:val="both"/>
        <w:rPr>
          <w:rFonts w:eastAsia="Times New Roman" w:cstheme="majorBidi"/>
          <w:lang w:bidi="fa-IR"/>
        </w:rPr>
      </w:pPr>
      <w:r w:rsidRPr="00546B3A">
        <w:rPr>
          <w:rFonts w:eastAsia="Times New Roman" w:cstheme="majorBidi"/>
          <w:b/>
          <w:bCs/>
          <w:lang w:bidi="fa-IR"/>
        </w:rPr>
        <w:t>Number of Figures</w:t>
      </w:r>
      <w:r w:rsidRPr="00546B3A">
        <w:rPr>
          <w:rFonts w:eastAsia="Times New Roman" w:cstheme="majorBidi"/>
          <w:lang w:bidi="fa-IR"/>
        </w:rPr>
        <w:t>: 2</w:t>
      </w:r>
    </w:p>
    <w:p w14:paraId="431F4949" w14:textId="77777777" w:rsidR="0030191D" w:rsidRPr="00546B3A" w:rsidRDefault="0030191D" w:rsidP="0030191D">
      <w:pPr>
        <w:spacing w:after="120"/>
        <w:ind w:left="284"/>
        <w:rPr>
          <w:rFonts w:eastAsia="Times New Roman" w:cstheme="majorBidi"/>
          <w:b/>
          <w:bCs/>
          <w:lang w:bidi="fa-IR"/>
        </w:rPr>
      </w:pPr>
      <w:r w:rsidRPr="00546B3A">
        <w:rPr>
          <w:rFonts w:eastAsia="Times New Roman" w:cstheme="majorBidi"/>
          <w:b/>
          <w:bCs/>
          <w:lang w:bidi="fa-IR"/>
        </w:rPr>
        <w:t>*Corresponding Author:</w:t>
      </w:r>
    </w:p>
    <w:p w14:paraId="224B4F70" w14:textId="77777777" w:rsidR="0030191D" w:rsidRPr="00546B3A" w:rsidRDefault="0030191D" w:rsidP="0030191D">
      <w:pPr>
        <w:spacing w:after="120"/>
        <w:ind w:left="284"/>
        <w:rPr>
          <w:rFonts w:eastAsia="Times New Roman" w:cstheme="majorBidi"/>
          <w:lang w:bidi="fa-IR"/>
        </w:rPr>
      </w:pPr>
      <w:r w:rsidRPr="00546B3A">
        <w:rPr>
          <w:rFonts w:eastAsia="Times New Roman" w:cstheme="majorBidi"/>
          <w:lang w:bidi="fa-IR"/>
        </w:rPr>
        <w:t>Reza Homayounfar, MPH, PhD</w:t>
      </w:r>
    </w:p>
    <w:p w14:paraId="3E332DF7" w14:textId="77777777" w:rsidR="0030191D" w:rsidRPr="00546B3A" w:rsidRDefault="0030191D" w:rsidP="0030191D">
      <w:pPr>
        <w:spacing w:after="120"/>
        <w:ind w:left="284"/>
        <w:rPr>
          <w:rFonts w:eastAsia="Times New Roman" w:cstheme="majorBidi"/>
          <w:lang w:bidi="fa-IR"/>
        </w:rPr>
      </w:pPr>
      <w:r w:rsidRPr="00546B3A">
        <w:rPr>
          <w:rFonts w:eastAsia="Times New Roman" w:cstheme="majorBidi"/>
          <w:lang w:bidi="fa-IR"/>
        </w:rPr>
        <w:t>National Nutrition and Food Technology Research Institute, Faculty of Nutrition Sciences and Food Technology, Shahid Beheshti University of Medical Sciences, Tehran, Iran.</w:t>
      </w:r>
    </w:p>
    <w:p w14:paraId="4C773200" w14:textId="77777777" w:rsidR="0030191D" w:rsidRPr="00546B3A" w:rsidRDefault="0030191D" w:rsidP="0030191D">
      <w:pPr>
        <w:spacing w:after="120"/>
        <w:ind w:left="284"/>
        <w:rPr>
          <w:rFonts w:eastAsia="Times New Roman" w:cstheme="majorBidi"/>
          <w:color w:val="5B9BD5"/>
          <w:lang w:bidi="fa-IR"/>
        </w:rPr>
      </w:pPr>
      <w:r w:rsidRPr="00546B3A">
        <w:rPr>
          <w:rFonts w:eastAsia="Times New Roman" w:cstheme="majorBidi"/>
          <w:lang w:bidi="fa-IR"/>
        </w:rPr>
        <w:t xml:space="preserve">E-mail: </w:t>
      </w:r>
      <w:hyperlink r:id="rId5" w:history="1">
        <w:r w:rsidRPr="00546B3A">
          <w:rPr>
            <w:rFonts w:eastAsia="Times New Roman" w:cstheme="majorBidi"/>
            <w:color w:val="5B9BD5"/>
            <w:u w:val="single"/>
            <w:lang w:bidi="fa-IR"/>
          </w:rPr>
          <w:t>r_homayounfar@yahoo.com</w:t>
        </w:r>
      </w:hyperlink>
      <w:r w:rsidRPr="00546B3A">
        <w:rPr>
          <w:rFonts w:eastAsia="Times New Roman" w:cstheme="majorBidi"/>
          <w:color w:val="5B9BD5"/>
          <w:lang w:bidi="fa-IR"/>
        </w:rPr>
        <w:t>, homayounfar@sbmu.ac.ir</w:t>
      </w:r>
    </w:p>
    <w:p w14:paraId="2CDEF42D" w14:textId="3B894863" w:rsidR="0030191D" w:rsidRPr="00546B3A" w:rsidRDefault="0030191D" w:rsidP="0030191D">
      <w:pPr>
        <w:spacing w:after="120"/>
        <w:ind w:left="284"/>
        <w:rPr>
          <w:rFonts w:eastAsia="Times New Roman" w:cstheme="majorBidi"/>
          <w:lang w:bidi="fa-IR"/>
        </w:rPr>
      </w:pPr>
      <w:r w:rsidRPr="00546B3A">
        <w:rPr>
          <w:rFonts w:eastAsia="Times New Roman" w:cstheme="majorBidi"/>
          <w:lang w:bidi="fa-IR"/>
        </w:rPr>
        <w:t>Tel number: +989125140840</w:t>
      </w:r>
    </w:p>
    <w:p w14:paraId="40BBEFC6" w14:textId="77777777" w:rsidR="0030191D" w:rsidRPr="00546B3A" w:rsidRDefault="0030191D" w:rsidP="00747AF6">
      <w:pPr>
        <w:rPr>
          <w:sz w:val="22"/>
          <w:szCs w:val="22"/>
        </w:rPr>
      </w:pPr>
    </w:p>
    <w:p w14:paraId="061CD0E4" w14:textId="77777777" w:rsidR="0030191D" w:rsidRPr="00546B3A" w:rsidRDefault="0030191D" w:rsidP="00747AF6">
      <w:pPr>
        <w:rPr>
          <w:sz w:val="22"/>
          <w:szCs w:val="22"/>
        </w:rPr>
      </w:pPr>
    </w:p>
    <w:p w14:paraId="2E53841E" w14:textId="55004325" w:rsidR="0030191D" w:rsidRPr="00546B3A" w:rsidRDefault="0030191D" w:rsidP="00747AF6">
      <w:pPr>
        <w:rPr>
          <w:sz w:val="22"/>
          <w:szCs w:val="22"/>
        </w:rPr>
        <w:sectPr w:rsidR="0030191D" w:rsidRPr="00546B3A" w:rsidSect="0030191D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9D06E4C" w14:textId="68E27B47" w:rsidR="00953A84" w:rsidRPr="00546B3A" w:rsidRDefault="00743DF6" w:rsidP="00747AF6">
      <w:pPr>
        <w:rPr>
          <w:sz w:val="22"/>
          <w:szCs w:val="22"/>
        </w:rPr>
      </w:pPr>
      <w:r w:rsidRPr="00546B3A">
        <w:rPr>
          <w:sz w:val="22"/>
          <w:szCs w:val="22"/>
        </w:rPr>
        <w:lastRenderedPageBreak/>
        <w:t>Table S1</w:t>
      </w:r>
      <w:r w:rsidR="00A8497D" w:rsidRPr="00546B3A">
        <w:rPr>
          <w:sz w:val="22"/>
          <w:szCs w:val="22"/>
        </w:rPr>
        <w:t>-</w:t>
      </w:r>
      <w:r w:rsidR="004621FF" w:rsidRPr="00546B3A">
        <w:rPr>
          <w:sz w:val="22"/>
          <w:szCs w:val="22"/>
        </w:rPr>
        <w:t>a</w:t>
      </w:r>
      <w:r w:rsidRPr="00546B3A">
        <w:rPr>
          <w:sz w:val="22"/>
          <w:szCs w:val="22"/>
        </w:rPr>
        <w:t xml:space="preserve">. The </w:t>
      </w:r>
      <w:r w:rsidR="008D598E" w:rsidRPr="00546B3A">
        <w:rPr>
          <w:sz w:val="22"/>
          <w:szCs w:val="22"/>
        </w:rPr>
        <w:t>means</w:t>
      </w:r>
      <w:r w:rsidRPr="00546B3A">
        <w:rPr>
          <w:sz w:val="22"/>
          <w:szCs w:val="22"/>
        </w:rPr>
        <w:t xml:space="preserve"> of anthropometric</w:t>
      </w:r>
      <w:r w:rsidR="00B46EED" w:rsidRPr="00546B3A">
        <w:rPr>
          <w:sz w:val="22"/>
          <w:szCs w:val="22"/>
        </w:rPr>
        <w:t xml:space="preserve"> and body </w:t>
      </w:r>
      <w:r w:rsidR="009227FE" w:rsidRPr="00546B3A">
        <w:rPr>
          <w:sz w:val="22"/>
          <w:szCs w:val="22"/>
        </w:rPr>
        <w:t xml:space="preserve">composition </w:t>
      </w:r>
      <w:r w:rsidRPr="00546B3A">
        <w:rPr>
          <w:sz w:val="22"/>
          <w:szCs w:val="22"/>
        </w:rPr>
        <w:t xml:space="preserve">data between sleep groups </w:t>
      </w:r>
      <w:r w:rsidR="00786898" w:rsidRPr="00546B3A">
        <w:rPr>
          <w:sz w:val="22"/>
          <w:szCs w:val="22"/>
        </w:rPr>
        <w:t xml:space="preserve">(&lt;4, 4-6, 6-8, 8-10, &gt;10) </w:t>
      </w:r>
      <w:r w:rsidRPr="00546B3A">
        <w:rPr>
          <w:sz w:val="22"/>
          <w:szCs w:val="22"/>
        </w:rPr>
        <w:t>according to gender</w:t>
      </w:r>
      <w:r w:rsidR="00C7660C" w:rsidRPr="00546B3A">
        <w:rPr>
          <w:sz w:val="22"/>
          <w:szCs w:val="22"/>
        </w:rPr>
        <w:t xml:space="preserve"> </w:t>
      </w:r>
    </w:p>
    <w:p w14:paraId="225CE2BC" w14:textId="77777777" w:rsidR="00747AF6" w:rsidRPr="00546B3A" w:rsidRDefault="00747AF6" w:rsidP="00747AF6">
      <w:pPr>
        <w:rPr>
          <w:sz w:val="22"/>
          <w:szCs w:val="22"/>
        </w:rPr>
      </w:pPr>
    </w:p>
    <w:tbl>
      <w:tblPr>
        <w:tblW w:w="14601" w:type="dxa"/>
        <w:tblBorders>
          <w:top w:val="doub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1783"/>
        <w:gridCol w:w="1718"/>
        <w:gridCol w:w="1985"/>
        <w:gridCol w:w="1984"/>
        <w:gridCol w:w="2127"/>
        <w:gridCol w:w="2126"/>
        <w:gridCol w:w="1843"/>
      </w:tblGrid>
      <w:tr w:rsidR="005009D4" w:rsidRPr="00546B3A" w14:paraId="2AB2339A" w14:textId="77777777" w:rsidTr="005009D4">
        <w:trPr>
          <w:trHeight w:val="300"/>
        </w:trPr>
        <w:tc>
          <w:tcPr>
            <w:tcW w:w="1035" w:type="dxa"/>
          </w:tcPr>
          <w:p w14:paraId="27039E48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501" w:type="dxa"/>
            <w:gridSpan w:val="2"/>
            <w:vMerge w:val="restart"/>
            <w:vAlign w:val="center"/>
          </w:tcPr>
          <w:p w14:paraId="50DBFEAE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06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C640D7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leep</w:t>
            </w:r>
          </w:p>
        </w:tc>
      </w:tr>
      <w:tr w:rsidR="005009D4" w:rsidRPr="00546B3A" w14:paraId="7D7EF192" w14:textId="77777777" w:rsidTr="005009D4">
        <w:trPr>
          <w:trHeight w:val="300"/>
        </w:trPr>
        <w:tc>
          <w:tcPr>
            <w:tcW w:w="1035" w:type="dxa"/>
            <w:tcBorders>
              <w:bottom w:val="single" w:sz="12" w:space="0" w:color="auto"/>
            </w:tcBorders>
          </w:tcPr>
          <w:p w14:paraId="117256F7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501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6A7F0829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690335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&lt;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ACDAD4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-6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53B0EF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6-8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B7AA52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0E0266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&gt;10</w:t>
            </w:r>
          </w:p>
        </w:tc>
      </w:tr>
      <w:tr w:rsidR="005009D4" w:rsidRPr="00546B3A" w14:paraId="2DECB54B" w14:textId="77777777" w:rsidTr="005009D4">
        <w:trPr>
          <w:trHeight w:val="300"/>
        </w:trPr>
        <w:tc>
          <w:tcPr>
            <w:tcW w:w="1035" w:type="dxa"/>
            <w:vMerge w:val="restart"/>
            <w:tcBorders>
              <w:top w:val="single" w:sz="12" w:space="0" w:color="auto"/>
            </w:tcBorders>
            <w:textDirection w:val="btLr"/>
          </w:tcPr>
          <w:p w14:paraId="0A066B2C" w14:textId="77777777" w:rsidR="005009D4" w:rsidRPr="00546B3A" w:rsidRDefault="005009D4" w:rsidP="00DF2C49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b/>
                <w:bCs/>
                <w:sz w:val="22"/>
                <w:szCs w:val="22"/>
                <w:lang w:bidi="fa-IR"/>
              </w:rPr>
              <w:t>Male</w:t>
            </w:r>
          </w:p>
        </w:tc>
        <w:tc>
          <w:tcPr>
            <w:tcW w:w="1783" w:type="dxa"/>
            <w:vMerge w:val="restart"/>
            <w:tcBorders>
              <w:top w:val="single" w:sz="12" w:space="0" w:color="auto"/>
            </w:tcBorders>
            <w:vAlign w:val="center"/>
          </w:tcPr>
          <w:p w14:paraId="334A37A6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nthropometric</w:t>
            </w:r>
          </w:p>
        </w:tc>
        <w:tc>
          <w:tcPr>
            <w:tcW w:w="17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45ABC7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DBCE48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856398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04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4A83F9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912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B5EBC7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633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23291B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9</w:t>
            </w:r>
          </w:p>
        </w:tc>
      </w:tr>
      <w:tr w:rsidR="005009D4" w:rsidRPr="00546B3A" w14:paraId="6EFF343C" w14:textId="77777777" w:rsidTr="005009D4">
        <w:trPr>
          <w:trHeight w:val="300"/>
        </w:trPr>
        <w:tc>
          <w:tcPr>
            <w:tcW w:w="1035" w:type="dxa"/>
            <w:vMerge/>
          </w:tcPr>
          <w:p w14:paraId="6CF3D8D5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/>
            <w:vAlign w:val="center"/>
          </w:tcPr>
          <w:p w14:paraId="61D2545E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5CFB970D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MI (kg/m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DEC60F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47 ± 4.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F60FC5A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59 ± 4.4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BDC670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26 ± 4.4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97283F1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.45 ± 4.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3C7272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.33 ± 3.48</w:t>
            </w:r>
          </w:p>
        </w:tc>
      </w:tr>
      <w:tr w:rsidR="005009D4" w:rsidRPr="00546B3A" w14:paraId="0B31EEA4" w14:textId="77777777" w:rsidTr="005009D4">
        <w:trPr>
          <w:trHeight w:val="300"/>
        </w:trPr>
        <w:tc>
          <w:tcPr>
            <w:tcW w:w="1035" w:type="dxa"/>
            <w:vMerge/>
          </w:tcPr>
          <w:p w14:paraId="4F83E42C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/>
            <w:vAlign w:val="center"/>
          </w:tcPr>
          <w:p w14:paraId="11D547ED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3E34FDB4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C (cm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F5BB7C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9.859 ± 11.3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B263667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0.524 ± 11.53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01C34B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9.551 ± 11.12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ADDEB9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8.162 ± 11.2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464E2E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8.005 ± 8.515</w:t>
            </w:r>
          </w:p>
        </w:tc>
      </w:tr>
      <w:tr w:rsidR="005009D4" w:rsidRPr="00546B3A" w14:paraId="3222ECF8" w14:textId="77777777" w:rsidTr="005009D4">
        <w:trPr>
          <w:trHeight w:val="300"/>
        </w:trPr>
        <w:tc>
          <w:tcPr>
            <w:tcW w:w="1035" w:type="dxa"/>
            <w:vMerge/>
          </w:tcPr>
          <w:p w14:paraId="159CB856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/>
            <w:vAlign w:val="center"/>
          </w:tcPr>
          <w:p w14:paraId="38587BE8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359643C1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C (cm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B22019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.910 ± 7.7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8648E2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.238 ± 7.85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A6CBDC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.612 ± 7.66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E794E2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.404 ± 7.4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477366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5.624 ± 6.657</w:t>
            </w:r>
          </w:p>
        </w:tc>
      </w:tr>
      <w:tr w:rsidR="005009D4" w:rsidRPr="00546B3A" w14:paraId="42CC8739" w14:textId="77777777" w:rsidTr="005009D4">
        <w:trPr>
          <w:trHeight w:val="300"/>
        </w:trPr>
        <w:tc>
          <w:tcPr>
            <w:tcW w:w="1035" w:type="dxa"/>
            <w:vMerge/>
          </w:tcPr>
          <w:p w14:paraId="00E9A291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/>
            <w:vAlign w:val="center"/>
          </w:tcPr>
          <w:p w14:paraId="1E0E3832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228E8D64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rC (cm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D2EF49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457 ± 1.25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4329D53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376 ± 1.21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4CA3432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284 ± 1.23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41411A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136 ± 1.2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6B3B3F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075 ± 1.089</w:t>
            </w:r>
          </w:p>
        </w:tc>
      </w:tr>
      <w:tr w:rsidR="005009D4" w:rsidRPr="00546B3A" w14:paraId="22291C12" w14:textId="77777777" w:rsidTr="005009D4">
        <w:trPr>
          <w:trHeight w:val="300"/>
        </w:trPr>
        <w:tc>
          <w:tcPr>
            <w:tcW w:w="1035" w:type="dxa"/>
            <w:vMerge/>
          </w:tcPr>
          <w:p w14:paraId="3B6C7D69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/>
            <w:vAlign w:val="center"/>
          </w:tcPr>
          <w:p w14:paraId="4C13E79B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32A90392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FABED9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5 ± 0.06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785742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9 ± 0.06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1B8634F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6 ± 0.06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9C6897F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2 ± 0.0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957EAB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0 ± 0.051</w:t>
            </w:r>
          </w:p>
        </w:tc>
      </w:tr>
      <w:tr w:rsidR="005009D4" w:rsidRPr="00546B3A" w14:paraId="400DE7F1" w14:textId="77777777" w:rsidTr="005009D4">
        <w:trPr>
          <w:trHeight w:val="300"/>
        </w:trPr>
        <w:tc>
          <w:tcPr>
            <w:tcW w:w="1035" w:type="dxa"/>
            <w:vMerge/>
          </w:tcPr>
          <w:p w14:paraId="1E26AFFD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/>
            <w:tcBorders>
              <w:bottom w:val="single" w:sz="4" w:space="0" w:color="auto"/>
            </w:tcBorders>
            <w:vAlign w:val="center"/>
          </w:tcPr>
          <w:p w14:paraId="4D3A4165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B9A47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tR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86C9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1 ± 0.06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1A390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6 ± 0.068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9D48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0 ± 0.06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C86B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2 ± 0.06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7950D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4 ± 0.050</w:t>
            </w:r>
          </w:p>
        </w:tc>
      </w:tr>
      <w:tr w:rsidR="005009D4" w:rsidRPr="00546B3A" w14:paraId="1FED6CA5" w14:textId="77777777" w:rsidTr="005009D4">
        <w:trPr>
          <w:trHeight w:val="300"/>
        </w:trPr>
        <w:tc>
          <w:tcPr>
            <w:tcW w:w="1035" w:type="dxa"/>
            <w:vMerge/>
          </w:tcPr>
          <w:p w14:paraId="7087E8AE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 w:val="restart"/>
            <w:tcBorders>
              <w:top w:val="single" w:sz="4" w:space="0" w:color="auto"/>
            </w:tcBorders>
            <w:vAlign w:val="center"/>
          </w:tcPr>
          <w:p w14:paraId="28F65D23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ody composition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5FE05C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2ED855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2DDD1E" w14:textId="1FE270B1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8</w:t>
            </w:r>
            <w:r w:rsidR="001E522A"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889021" w14:textId="37B309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41</w:t>
            </w:r>
            <w:r w:rsidR="001E522A"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0E1FB9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8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E3DEF6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1</w:t>
            </w:r>
          </w:p>
        </w:tc>
      </w:tr>
      <w:tr w:rsidR="005009D4" w:rsidRPr="00546B3A" w14:paraId="26050232" w14:textId="77777777" w:rsidTr="005009D4">
        <w:trPr>
          <w:trHeight w:val="300"/>
        </w:trPr>
        <w:tc>
          <w:tcPr>
            <w:tcW w:w="1035" w:type="dxa"/>
            <w:vMerge/>
          </w:tcPr>
          <w:p w14:paraId="726DB15B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/>
            <w:vAlign w:val="center"/>
          </w:tcPr>
          <w:p w14:paraId="7539F1D5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4AFF694C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MI (kg/m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3775842" w14:textId="77777777" w:rsidR="005009D4" w:rsidRPr="00546B3A" w:rsidRDefault="005009D4" w:rsidP="00DF2C4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6.427 ± 3.24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81B909" w14:textId="77777777" w:rsidR="005009D4" w:rsidRPr="00546B3A" w:rsidRDefault="005009D4" w:rsidP="00DF2C4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6.376 ± 3.02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FA47F0A" w14:textId="77777777" w:rsidR="005009D4" w:rsidRPr="00546B3A" w:rsidRDefault="005009D4" w:rsidP="00DF2C4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6.542 ± 3.21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4AA6445" w14:textId="77777777" w:rsidR="005009D4" w:rsidRPr="00546B3A" w:rsidRDefault="005009D4" w:rsidP="00DF2C4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6.567 ± 3.37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D58968" w14:textId="77777777" w:rsidR="005009D4" w:rsidRPr="00546B3A" w:rsidRDefault="005009D4" w:rsidP="00DF2C4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5.592 ± 2.806</w:t>
            </w:r>
          </w:p>
        </w:tc>
      </w:tr>
      <w:tr w:rsidR="005009D4" w:rsidRPr="00546B3A" w14:paraId="7A8E2544" w14:textId="77777777" w:rsidTr="005009D4">
        <w:trPr>
          <w:trHeight w:val="300"/>
        </w:trPr>
        <w:tc>
          <w:tcPr>
            <w:tcW w:w="1035" w:type="dxa"/>
            <w:vMerge/>
            <w:tcBorders>
              <w:bottom w:val="double" w:sz="4" w:space="0" w:color="auto"/>
            </w:tcBorders>
          </w:tcPr>
          <w:p w14:paraId="29320079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/>
            <w:tcBorders>
              <w:bottom w:val="double" w:sz="4" w:space="0" w:color="auto"/>
            </w:tcBorders>
            <w:vAlign w:val="center"/>
          </w:tcPr>
          <w:p w14:paraId="7E48E04B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CD1A23E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dy fat (%)</w:t>
            </w:r>
          </w:p>
        </w:tc>
        <w:tc>
          <w:tcPr>
            <w:tcW w:w="198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214A0E40" w14:textId="77777777" w:rsidR="005009D4" w:rsidRPr="00546B3A" w:rsidRDefault="005009D4" w:rsidP="00DF2C4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51.597 ± 10.908</w:t>
            </w:r>
          </w:p>
        </w:tc>
        <w:tc>
          <w:tcPr>
            <w:tcW w:w="1984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31116C0B" w14:textId="77777777" w:rsidR="005009D4" w:rsidRPr="00546B3A" w:rsidRDefault="005009D4" w:rsidP="00DF2C4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50.436 ± 8.661</w:t>
            </w:r>
          </w:p>
        </w:tc>
        <w:tc>
          <w:tcPr>
            <w:tcW w:w="2127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046A9DB8" w14:textId="77777777" w:rsidR="005009D4" w:rsidRPr="00546B3A" w:rsidRDefault="005009D4" w:rsidP="00DF2C4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50.086 ± 8.938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09314668" w14:textId="77777777" w:rsidR="005009D4" w:rsidRPr="00546B3A" w:rsidRDefault="005009D4" w:rsidP="00DF2C4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49.915 ± 8.416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4266BDDA" w14:textId="77777777" w:rsidR="005009D4" w:rsidRPr="00546B3A" w:rsidRDefault="005009D4" w:rsidP="00DF2C4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45.49 ± 8.767</w:t>
            </w:r>
          </w:p>
        </w:tc>
      </w:tr>
      <w:tr w:rsidR="005009D4" w:rsidRPr="00546B3A" w14:paraId="5A9E605E" w14:textId="77777777" w:rsidTr="005009D4">
        <w:trPr>
          <w:trHeight w:val="300"/>
        </w:trPr>
        <w:tc>
          <w:tcPr>
            <w:tcW w:w="1035" w:type="dxa"/>
            <w:vMerge w:val="restart"/>
            <w:tcBorders>
              <w:top w:val="double" w:sz="4" w:space="0" w:color="auto"/>
            </w:tcBorders>
            <w:textDirection w:val="btLr"/>
          </w:tcPr>
          <w:p w14:paraId="3A389013" w14:textId="77777777" w:rsidR="005009D4" w:rsidRPr="00546B3A" w:rsidRDefault="005009D4" w:rsidP="00DF2C49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b/>
                <w:bCs/>
                <w:sz w:val="22"/>
                <w:szCs w:val="22"/>
                <w:lang w:bidi="fa-IR"/>
              </w:rPr>
              <w:t>Female</w:t>
            </w:r>
          </w:p>
        </w:tc>
        <w:tc>
          <w:tcPr>
            <w:tcW w:w="1783" w:type="dxa"/>
            <w:vMerge w:val="restart"/>
            <w:tcBorders>
              <w:top w:val="double" w:sz="4" w:space="0" w:color="auto"/>
            </w:tcBorders>
            <w:vAlign w:val="center"/>
          </w:tcPr>
          <w:p w14:paraId="26FBF1CF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nthropometric</w:t>
            </w:r>
          </w:p>
        </w:tc>
        <w:tc>
          <w:tcPr>
            <w:tcW w:w="171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2A7861ED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985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67517EC3" w14:textId="77777777" w:rsidR="005009D4" w:rsidRPr="00546B3A" w:rsidRDefault="005009D4" w:rsidP="00DF2C4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984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3C78EB7D" w14:textId="77777777" w:rsidR="005009D4" w:rsidRPr="00546B3A" w:rsidRDefault="005009D4" w:rsidP="00DF2C4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866</w:t>
            </w:r>
          </w:p>
        </w:tc>
        <w:tc>
          <w:tcPr>
            <w:tcW w:w="212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05EEDC6D" w14:textId="77777777" w:rsidR="005009D4" w:rsidRPr="00546B3A" w:rsidRDefault="005009D4" w:rsidP="00DF2C4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580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378AF60C" w14:textId="77777777" w:rsidR="005009D4" w:rsidRPr="00546B3A" w:rsidRDefault="005009D4" w:rsidP="00DF2C4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891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690E09E4" w14:textId="77777777" w:rsidR="005009D4" w:rsidRPr="00546B3A" w:rsidRDefault="005009D4" w:rsidP="00DF2C4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6</w:t>
            </w:r>
          </w:p>
        </w:tc>
      </w:tr>
      <w:tr w:rsidR="005009D4" w:rsidRPr="00546B3A" w14:paraId="57E5D938" w14:textId="77777777" w:rsidTr="005009D4">
        <w:trPr>
          <w:trHeight w:val="300"/>
        </w:trPr>
        <w:tc>
          <w:tcPr>
            <w:tcW w:w="1035" w:type="dxa"/>
            <w:vMerge/>
          </w:tcPr>
          <w:p w14:paraId="08E3EF9C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/>
            <w:tcBorders>
              <w:top w:val="nil"/>
            </w:tcBorders>
            <w:vAlign w:val="center"/>
          </w:tcPr>
          <w:p w14:paraId="2B6BF802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163160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MI (kg/m2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71291C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26.27 ± 4.53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42ECF7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27.21 ± 4.93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8998BE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26.95 ± 4.79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B5A922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26.30 ± 4.80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265DB6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26.62 ± 4.90</w:t>
            </w:r>
          </w:p>
        </w:tc>
      </w:tr>
      <w:tr w:rsidR="005009D4" w:rsidRPr="00546B3A" w14:paraId="7F4CA7D5" w14:textId="77777777" w:rsidTr="005009D4">
        <w:trPr>
          <w:trHeight w:val="300"/>
        </w:trPr>
        <w:tc>
          <w:tcPr>
            <w:tcW w:w="1035" w:type="dxa"/>
            <w:vMerge/>
          </w:tcPr>
          <w:p w14:paraId="27CB2BD6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/>
            <w:tcBorders>
              <w:top w:val="nil"/>
            </w:tcBorders>
            <w:vAlign w:val="center"/>
          </w:tcPr>
          <w:p w14:paraId="385D7933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FF65CD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C (cm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F1663B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95.713 ± 11.36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EBA98B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97.333 ± 11.81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D4179B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96.241 ± 11.29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9A748C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94.804 ± 11.85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75CD2A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95.686 ± 11.856</w:t>
            </w:r>
          </w:p>
        </w:tc>
      </w:tr>
      <w:tr w:rsidR="005009D4" w:rsidRPr="00546B3A" w14:paraId="78D734AF" w14:textId="77777777" w:rsidTr="005009D4">
        <w:trPr>
          <w:trHeight w:val="300"/>
        </w:trPr>
        <w:tc>
          <w:tcPr>
            <w:tcW w:w="1035" w:type="dxa"/>
            <w:vMerge/>
          </w:tcPr>
          <w:p w14:paraId="3ACFA5F1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/>
            <w:tcBorders>
              <w:top w:val="nil"/>
            </w:tcBorders>
            <w:vAlign w:val="center"/>
          </w:tcPr>
          <w:p w14:paraId="4B1DE94A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8B9472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C (cm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CACE13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00.072 ± 8.62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50A7FD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01.717 ± 9.63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495CC4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01.452 ± 9.42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78AC76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00.383 ± 9.28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7CFBDC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00.121 ± 9.700</w:t>
            </w:r>
          </w:p>
        </w:tc>
      </w:tr>
      <w:tr w:rsidR="005009D4" w:rsidRPr="00546B3A" w14:paraId="35536E6E" w14:textId="77777777" w:rsidTr="005009D4">
        <w:trPr>
          <w:trHeight w:val="300"/>
        </w:trPr>
        <w:tc>
          <w:tcPr>
            <w:tcW w:w="1035" w:type="dxa"/>
            <w:vMerge/>
          </w:tcPr>
          <w:p w14:paraId="730D10E3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/>
            <w:tcBorders>
              <w:top w:val="single" w:sz="4" w:space="0" w:color="auto"/>
            </w:tcBorders>
            <w:vAlign w:val="center"/>
          </w:tcPr>
          <w:p w14:paraId="574DC348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D4993DF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rC (cm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BAAF5F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6.082 ± 1.14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E6B5CB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6.269 ± 1.407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D8DDE7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6.306 ± 1.232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C5A064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6.193 ± 1.3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A6DC04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6.164 ± 1.374</w:t>
            </w:r>
          </w:p>
        </w:tc>
      </w:tr>
      <w:tr w:rsidR="005009D4" w:rsidRPr="00546B3A" w14:paraId="5FADA220" w14:textId="77777777" w:rsidTr="005009D4">
        <w:trPr>
          <w:trHeight w:val="300"/>
        </w:trPr>
        <w:tc>
          <w:tcPr>
            <w:tcW w:w="1035" w:type="dxa"/>
            <w:vMerge/>
          </w:tcPr>
          <w:p w14:paraId="5CC037DE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/>
            <w:tcBorders>
              <w:top w:val="nil"/>
            </w:tcBorders>
            <w:vAlign w:val="center"/>
          </w:tcPr>
          <w:p w14:paraId="552C2B8B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8F62EB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R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D288AC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955 ± 0.064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CD1E3E8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956 ± 0.064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2128AD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948 ± 0.061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22562E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943 ± 0.064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50FAAE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955 ± 0.058</w:t>
            </w:r>
          </w:p>
        </w:tc>
      </w:tr>
      <w:tr w:rsidR="005009D4" w:rsidRPr="00546B3A" w14:paraId="62490683" w14:textId="77777777" w:rsidTr="005009D4">
        <w:trPr>
          <w:trHeight w:val="300"/>
        </w:trPr>
        <w:tc>
          <w:tcPr>
            <w:tcW w:w="1035" w:type="dxa"/>
            <w:vMerge/>
          </w:tcPr>
          <w:p w14:paraId="23319951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0D37D49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7A3097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tR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A6C6E1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616 ± 0.075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287E28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628 ± 0.077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7C84E5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618 ± 0.074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032028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608 ± 0.07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F565A3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617 ± 0.078</w:t>
            </w:r>
          </w:p>
        </w:tc>
      </w:tr>
      <w:tr w:rsidR="005009D4" w:rsidRPr="00546B3A" w14:paraId="58D6EB44" w14:textId="77777777" w:rsidTr="005009D4">
        <w:trPr>
          <w:trHeight w:val="300"/>
        </w:trPr>
        <w:tc>
          <w:tcPr>
            <w:tcW w:w="1035" w:type="dxa"/>
            <w:vMerge/>
          </w:tcPr>
          <w:p w14:paraId="268BC9CD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 w:val="restart"/>
            <w:tcBorders>
              <w:top w:val="single" w:sz="4" w:space="0" w:color="auto"/>
            </w:tcBorders>
            <w:vAlign w:val="center"/>
          </w:tcPr>
          <w:p w14:paraId="5BC97AC3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ody composition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777B02" w14:textId="77777777" w:rsidR="005009D4" w:rsidRPr="00546B3A" w:rsidRDefault="005009D4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B6D259" w14:textId="77777777" w:rsidR="005009D4" w:rsidRPr="00546B3A" w:rsidRDefault="005009D4" w:rsidP="00DF2C4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B052E9" w14:textId="77777777" w:rsidR="005009D4" w:rsidRPr="00546B3A" w:rsidRDefault="005009D4" w:rsidP="00DF2C4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32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697F6C" w14:textId="57E8C865" w:rsidR="005009D4" w:rsidRPr="00546B3A" w:rsidRDefault="005009D4" w:rsidP="00DF2C4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56</w:t>
            </w:r>
            <w:r w:rsidR="001E522A"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4A36B7" w14:textId="13DE007D" w:rsidR="005009D4" w:rsidRPr="00546B3A" w:rsidRDefault="005009D4" w:rsidP="00DF2C4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8</w:t>
            </w:r>
            <w:r w:rsidR="001E522A"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21D436" w14:textId="77777777" w:rsidR="005009D4" w:rsidRPr="00546B3A" w:rsidRDefault="005009D4" w:rsidP="00DF2C4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5</w:t>
            </w:r>
          </w:p>
        </w:tc>
      </w:tr>
      <w:tr w:rsidR="005009D4" w:rsidRPr="00546B3A" w14:paraId="7BD98FF7" w14:textId="77777777" w:rsidTr="005009D4">
        <w:trPr>
          <w:trHeight w:val="300"/>
        </w:trPr>
        <w:tc>
          <w:tcPr>
            <w:tcW w:w="1035" w:type="dxa"/>
            <w:vMerge/>
          </w:tcPr>
          <w:p w14:paraId="480C6CC4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/>
            <w:vAlign w:val="center"/>
          </w:tcPr>
          <w:p w14:paraId="1FB5659C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0D07D350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MI (kg/m2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0425C0A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7.939 ± 3.69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CD1930C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8.254 ± 4.102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F02FBAA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8.050 ± 3.68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07D9BD7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8.028 ± 3.71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DD051A9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8.045 ± 4.227</w:t>
            </w:r>
          </w:p>
        </w:tc>
      </w:tr>
      <w:tr w:rsidR="005009D4" w:rsidRPr="00546B3A" w14:paraId="25965B23" w14:textId="77777777" w:rsidTr="005009D4">
        <w:trPr>
          <w:trHeight w:val="300"/>
        </w:trPr>
        <w:tc>
          <w:tcPr>
            <w:tcW w:w="1035" w:type="dxa"/>
            <w:vMerge/>
            <w:tcBorders>
              <w:bottom w:val="double" w:sz="4" w:space="0" w:color="auto"/>
            </w:tcBorders>
          </w:tcPr>
          <w:p w14:paraId="6474F32F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/>
            <w:tcBorders>
              <w:bottom w:val="double" w:sz="4" w:space="0" w:color="auto"/>
            </w:tcBorders>
            <w:vAlign w:val="center"/>
          </w:tcPr>
          <w:p w14:paraId="75A24709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D8C12DC" w14:textId="77777777" w:rsidR="005009D4" w:rsidRPr="00546B3A" w:rsidRDefault="005009D4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dy fat (%)</w:t>
            </w:r>
          </w:p>
        </w:tc>
        <w:tc>
          <w:tcPr>
            <w:tcW w:w="198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31BC8606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46.677 ± 7.637</w:t>
            </w:r>
          </w:p>
        </w:tc>
        <w:tc>
          <w:tcPr>
            <w:tcW w:w="1984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286E50A6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48.511 ± 8.62</w:t>
            </w:r>
          </w:p>
        </w:tc>
        <w:tc>
          <w:tcPr>
            <w:tcW w:w="2127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2B18BA30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48.639 ± 8.714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6EAB7AA8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47.974 ± 8.274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438D7A37" w14:textId="77777777" w:rsidR="005009D4" w:rsidRPr="00546B3A" w:rsidRDefault="005009D4" w:rsidP="00DF2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50.492 ± 8.488</w:t>
            </w:r>
          </w:p>
        </w:tc>
      </w:tr>
    </w:tbl>
    <w:p w14:paraId="382F5838" w14:textId="77777777" w:rsidR="00747AF6" w:rsidRPr="00546B3A" w:rsidRDefault="00747AF6" w:rsidP="00747AF6">
      <w:pPr>
        <w:rPr>
          <w:sz w:val="22"/>
          <w:szCs w:val="22"/>
        </w:rPr>
      </w:pPr>
      <w:r w:rsidRPr="00546B3A">
        <w:rPr>
          <w:sz w:val="22"/>
          <w:szCs w:val="22"/>
        </w:rPr>
        <w:t>BMI= Body Mass Index, WC= Waist Circumferences, HC= Hip Circumferences, WrC= Wrist Circumferences, WHR= Waist to Hip Ratio, WHtR= Waist to Height Ratio, FMI=Fat Mass Index</w:t>
      </w:r>
    </w:p>
    <w:p w14:paraId="6D409FED" w14:textId="3EC20E61" w:rsidR="00953A84" w:rsidRPr="00546B3A" w:rsidRDefault="00953A84" w:rsidP="00953A84">
      <w:pPr>
        <w:rPr>
          <w:sz w:val="22"/>
          <w:szCs w:val="22"/>
          <w:lang w:bidi="fa-IR"/>
        </w:rPr>
      </w:pPr>
    </w:p>
    <w:p w14:paraId="35AE79AD" w14:textId="017EC4E8" w:rsidR="005D684E" w:rsidRPr="00546B3A" w:rsidRDefault="005D684E" w:rsidP="00953A84">
      <w:pPr>
        <w:rPr>
          <w:sz w:val="22"/>
          <w:szCs w:val="22"/>
          <w:lang w:bidi="fa-IR"/>
        </w:rPr>
      </w:pPr>
    </w:p>
    <w:p w14:paraId="7754B0B3" w14:textId="070BBA9E" w:rsidR="005D684E" w:rsidRPr="00546B3A" w:rsidRDefault="005D684E" w:rsidP="00953A84">
      <w:pPr>
        <w:rPr>
          <w:sz w:val="22"/>
          <w:szCs w:val="22"/>
          <w:lang w:bidi="fa-IR"/>
        </w:rPr>
      </w:pPr>
    </w:p>
    <w:p w14:paraId="6802FA84" w14:textId="77777777" w:rsidR="005D684E" w:rsidRPr="00546B3A" w:rsidRDefault="005D684E" w:rsidP="00953A84">
      <w:pPr>
        <w:rPr>
          <w:sz w:val="22"/>
          <w:szCs w:val="22"/>
          <w:lang w:bidi="fa-IR"/>
        </w:rPr>
      </w:pPr>
    </w:p>
    <w:p w14:paraId="589F6E25" w14:textId="53A036BF" w:rsidR="00786898" w:rsidRPr="00546B3A" w:rsidRDefault="00786898" w:rsidP="00786898">
      <w:pPr>
        <w:rPr>
          <w:sz w:val="22"/>
          <w:szCs w:val="22"/>
        </w:rPr>
      </w:pPr>
      <w:r w:rsidRPr="00546B3A">
        <w:rPr>
          <w:sz w:val="22"/>
          <w:szCs w:val="22"/>
        </w:rPr>
        <w:lastRenderedPageBreak/>
        <w:t>Table S1</w:t>
      </w:r>
      <w:r w:rsidR="00A8497D" w:rsidRPr="00546B3A">
        <w:rPr>
          <w:sz w:val="22"/>
          <w:szCs w:val="22"/>
        </w:rPr>
        <w:t>-</w:t>
      </w:r>
      <w:r w:rsidR="004621FF" w:rsidRPr="00546B3A">
        <w:rPr>
          <w:sz w:val="22"/>
          <w:szCs w:val="22"/>
        </w:rPr>
        <w:t>b</w:t>
      </w:r>
      <w:r w:rsidRPr="00546B3A">
        <w:rPr>
          <w:sz w:val="22"/>
          <w:szCs w:val="22"/>
        </w:rPr>
        <w:t xml:space="preserve">. The means of anthropometric and body composition data between sleep groups (&lt;6, 6-8, &gt;8) according to gender </w:t>
      </w:r>
    </w:p>
    <w:p w14:paraId="6344370A" w14:textId="36404139" w:rsidR="00953A84" w:rsidRPr="00546B3A" w:rsidRDefault="00953A84" w:rsidP="00953A84">
      <w:pPr>
        <w:rPr>
          <w:sz w:val="22"/>
          <w:szCs w:val="22"/>
          <w:lang w:bidi="fa-IR"/>
        </w:rPr>
      </w:pPr>
    </w:p>
    <w:tbl>
      <w:tblPr>
        <w:tblW w:w="10773" w:type="dxa"/>
        <w:tblBorders>
          <w:top w:val="doub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1783"/>
        <w:gridCol w:w="1718"/>
        <w:gridCol w:w="1985"/>
        <w:gridCol w:w="1984"/>
        <w:gridCol w:w="2268"/>
      </w:tblGrid>
      <w:tr w:rsidR="005D684E" w:rsidRPr="00546B3A" w14:paraId="4D87F3D2" w14:textId="4C675E94" w:rsidTr="005D684E">
        <w:trPr>
          <w:trHeight w:val="300"/>
        </w:trPr>
        <w:tc>
          <w:tcPr>
            <w:tcW w:w="1035" w:type="dxa"/>
            <w:tcBorders>
              <w:top w:val="double" w:sz="4" w:space="0" w:color="auto"/>
            </w:tcBorders>
          </w:tcPr>
          <w:p w14:paraId="0360BAF0" w14:textId="77777777" w:rsidR="005D684E" w:rsidRPr="00546B3A" w:rsidRDefault="005D684E" w:rsidP="004621F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501" w:type="dxa"/>
            <w:gridSpan w:val="2"/>
            <w:vMerge w:val="restart"/>
            <w:tcBorders>
              <w:top w:val="double" w:sz="4" w:space="0" w:color="auto"/>
            </w:tcBorders>
            <w:vAlign w:val="center"/>
          </w:tcPr>
          <w:p w14:paraId="30F04282" w14:textId="77777777" w:rsidR="005D684E" w:rsidRPr="00546B3A" w:rsidRDefault="005D684E" w:rsidP="004621F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237" w:type="dxa"/>
            <w:gridSpan w:val="3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344D59" w14:textId="77777777" w:rsidR="005D684E" w:rsidRPr="00546B3A" w:rsidRDefault="005D684E" w:rsidP="004621F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leep</w:t>
            </w:r>
          </w:p>
        </w:tc>
      </w:tr>
      <w:tr w:rsidR="005D684E" w:rsidRPr="00546B3A" w14:paraId="3DBCEBF3" w14:textId="77777777" w:rsidTr="005D684E">
        <w:trPr>
          <w:trHeight w:val="64"/>
        </w:trPr>
        <w:tc>
          <w:tcPr>
            <w:tcW w:w="1035" w:type="dxa"/>
            <w:tcBorders>
              <w:bottom w:val="single" w:sz="12" w:space="0" w:color="auto"/>
            </w:tcBorders>
          </w:tcPr>
          <w:p w14:paraId="73A1AABC" w14:textId="77777777" w:rsidR="005D684E" w:rsidRPr="00546B3A" w:rsidRDefault="005D684E" w:rsidP="004621F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501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1C1FDA45" w14:textId="77777777" w:rsidR="005D684E" w:rsidRPr="00546B3A" w:rsidRDefault="005D684E" w:rsidP="004621F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05592B" w14:textId="5BEE1E45" w:rsidR="005D684E" w:rsidRPr="00546B3A" w:rsidRDefault="005D684E" w:rsidP="004621F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&lt;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3A80C5" w14:textId="3FC31510" w:rsidR="005D684E" w:rsidRPr="00546B3A" w:rsidRDefault="005D684E" w:rsidP="004621F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6-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AB73E" w14:textId="486DAEC5" w:rsidR="005D684E" w:rsidRPr="00546B3A" w:rsidRDefault="005D684E" w:rsidP="004621F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&gt;8</w:t>
            </w:r>
          </w:p>
        </w:tc>
      </w:tr>
      <w:tr w:rsidR="005D684E" w:rsidRPr="00546B3A" w14:paraId="71C8F6EC" w14:textId="77777777" w:rsidTr="005D684E">
        <w:trPr>
          <w:trHeight w:val="300"/>
        </w:trPr>
        <w:tc>
          <w:tcPr>
            <w:tcW w:w="1035" w:type="dxa"/>
            <w:vMerge w:val="restart"/>
            <w:tcBorders>
              <w:top w:val="single" w:sz="12" w:space="0" w:color="auto"/>
            </w:tcBorders>
            <w:textDirection w:val="btLr"/>
          </w:tcPr>
          <w:p w14:paraId="13B49CD3" w14:textId="77777777" w:rsidR="005D684E" w:rsidRPr="00546B3A" w:rsidRDefault="005D684E" w:rsidP="005D684E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b/>
                <w:bCs/>
                <w:sz w:val="22"/>
                <w:szCs w:val="22"/>
                <w:lang w:bidi="fa-IR"/>
              </w:rPr>
              <w:t>Male</w:t>
            </w:r>
          </w:p>
        </w:tc>
        <w:tc>
          <w:tcPr>
            <w:tcW w:w="1783" w:type="dxa"/>
            <w:vMerge w:val="restart"/>
            <w:tcBorders>
              <w:top w:val="single" w:sz="12" w:space="0" w:color="auto"/>
            </w:tcBorders>
            <w:vAlign w:val="center"/>
          </w:tcPr>
          <w:p w14:paraId="12F11270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nthropometric</w:t>
            </w:r>
          </w:p>
        </w:tc>
        <w:tc>
          <w:tcPr>
            <w:tcW w:w="17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5D069D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CD38A28" w14:textId="601E2A79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60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67E131" w14:textId="37DD2A28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912</w:t>
            </w:r>
          </w:p>
        </w:tc>
        <w:tc>
          <w:tcPr>
            <w:tcW w:w="2268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370BA2" w14:textId="40A0F1DB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692</w:t>
            </w:r>
          </w:p>
        </w:tc>
      </w:tr>
      <w:tr w:rsidR="005D684E" w:rsidRPr="00546B3A" w14:paraId="600C329E" w14:textId="77777777" w:rsidTr="005D684E">
        <w:trPr>
          <w:trHeight w:val="300"/>
        </w:trPr>
        <w:tc>
          <w:tcPr>
            <w:tcW w:w="1035" w:type="dxa"/>
            <w:vMerge/>
          </w:tcPr>
          <w:p w14:paraId="45B5BCD6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/>
            <w:vAlign w:val="center"/>
          </w:tcPr>
          <w:p w14:paraId="681A3661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50A522DF" w14:textId="77777777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MI (kg/m2)</w:t>
            </w:r>
          </w:p>
        </w:tc>
        <w:tc>
          <w:tcPr>
            <w:tcW w:w="1985" w:type="dxa"/>
            <w:shd w:val="clear" w:color="auto" w:fill="auto"/>
            <w:noWrap/>
          </w:tcPr>
          <w:p w14:paraId="6A37939C" w14:textId="3BD1CA2C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24.57 ± 4.47</w:t>
            </w:r>
          </w:p>
        </w:tc>
        <w:tc>
          <w:tcPr>
            <w:tcW w:w="1984" w:type="dxa"/>
            <w:shd w:val="clear" w:color="auto" w:fill="auto"/>
            <w:noWrap/>
          </w:tcPr>
          <w:p w14:paraId="7126B643" w14:textId="7A45C522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24.26 ± 4.42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14:paraId="752B2C6F" w14:textId="61A8B0AC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23.44 ± 4.20</w:t>
            </w:r>
          </w:p>
        </w:tc>
      </w:tr>
      <w:tr w:rsidR="005D684E" w:rsidRPr="00546B3A" w14:paraId="207EC8F1" w14:textId="77777777" w:rsidTr="005D684E">
        <w:trPr>
          <w:trHeight w:val="300"/>
        </w:trPr>
        <w:tc>
          <w:tcPr>
            <w:tcW w:w="1035" w:type="dxa"/>
            <w:vMerge/>
          </w:tcPr>
          <w:p w14:paraId="4EFECE75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/>
            <w:vAlign w:val="center"/>
          </w:tcPr>
          <w:p w14:paraId="20435066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51701020" w14:textId="77777777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C (cm)</w:t>
            </w:r>
          </w:p>
        </w:tc>
        <w:tc>
          <w:tcPr>
            <w:tcW w:w="1985" w:type="dxa"/>
            <w:shd w:val="clear" w:color="auto" w:fill="auto"/>
            <w:noWrap/>
          </w:tcPr>
          <w:p w14:paraId="532788DF" w14:textId="1F8E9220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90.414 ± 11.508</w:t>
            </w:r>
          </w:p>
        </w:tc>
        <w:tc>
          <w:tcPr>
            <w:tcW w:w="1984" w:type="dxa"/>
            <w:shd w:val="clear" w:color="auto" w:fill="auto"/>
            <w:noWrap/>
          </w:tcPr>
          <w:p w14:paraId="2EBAA669" w14:textId="3B888EB9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89.551 ± 11.121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14:paraId="498EC3FD" w14:textId="00D8126C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88.149 ± 11.031</w:t>
            </w:r>
          </w:p>
        </w:tc>
      </w:tr>
      <w:tr w:rsidR="005D684E" w:rsidRPr="00546B3A" w14:paraId="6B6C49E7" w14:textId="77777777" w:rsidTr="005D684E">
        <w:trPr>
          <w:trHeight w:val="300"/>
        </w:trPr>
        <w:tc>
          <w:tcPr>
            <w:tcW w:w="1035" w:type="dxa"/>
            <w:vMerge/>
          </w:tcPr>
          <w:p w14:paraId="3AEF98DF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/>
            <w:vAlign w:val="center"/>
          </w:tcPr>
          <w:p w14:paraId="14C87C41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6A5389E6" w14:textId="77777777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C (cm)</w:t>
            </w:r>
          </w:p>
        </w:tc>
        <w:tc>
          <w:tcPr>
            <w:tcW w:w="1985" w:type="dxa"/>
            <w:shd w:val="clear" w:color="auto" w:fill="auto"/>
            <w:noWrap/>
          </w:tcPr>
          <w:p w14:paraId="21DE36EA" w14:textId="7C476A16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98.184 ± 7.834</w:t>
            </w:r>
          </w:p>
        </w:tc>
        <w:tc>
          <w:tcPr>
            <w:tcW w:w="1984" w:type="dxa"/>
            <w:shd w:val="clear" w:color="auto" w:fill="auto"/>
            <w:noWrap/>
          </w:tcPr>
          <w:p w14:paraId="64ED7A3C" w14:textId="5ABDB851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97.612 ± 7.668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14:paraId="057737BA" w14:textId="3B54D737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96.338 ± 7.423</w:t>
            </w:r>
          </w:p>
        </w:tc>
      </w:tr>
      <w:tr w:rsidR="005D684E" w:rsidRPr="00546B3A" w14:paraId="6DF7480E" w14:textId="77777777" w:rsidTr="005D684E">
        <w:trPr>
          <w:trHeight w:val="300"/>
        </w:trPr>
        <w:tc>
          <w:tcPr>
            <w:tcW w:w="1035" w:type="dxa"/>
            <w:vMerge/>
          </w:tcPr>
          <w:p w14:paraId="345C0B25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/>
            <w:vAlign w:val="center"/>
          </w:tcPr>
          <w:p w14:paraId="4A245764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6F398612" w14:textId="77777777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rC</w:t>
            </w:r>
            <w:proofErr w:type="spellEnd"/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cm)</w:t>
            </w:r>
          </w:p>
        </w:tc>
        <w:tc>
          <w:tcPr>
            <w:tcW w:w="1985" w:type="dxa"/>
            <w:shd w:val="clear" w:color="auto" w:fill="auto"/>
            <w:noWrap/>
          </w:tcPr>
          <w:p w14:paraId="0CD94C37" w14:textId="40D12003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17.389 ± 1.223</w:t>
            </w:r>
          </w:p>
        </w:tc>
        <w:tc>
          <w:tcPr>
            <w:tcW w:w="1984" w:type="dxa"/>
            <w:shd w:val="clear" w:color="auto" w:fill="auto"/>
            <w:noWrap/>
          </w:tcPr>
          <w:p w14:paraId="074D8E36" w14:textId="31C5F46C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17.284 ± 1.238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14:paraId="455551E2" w14:textId="123EAB34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17.131 ± 1.236</w:t>
            </w:r>
          </w:p>
        </w:tc>
      </w:tr>
      <w:tr w:rsidR="005D684E" w:rsidRPr="00546B3A" w14:paraId="2A146E52" w14:textId="77777777" w:rsidTr="005D684E">
        <w:trPr>
          <w:trHeight w:val="300"/>
        </w:trPr>
        <w:tc>
          <w:tcPr>
            <w:tcW w:w="1035" w:type="dxa"/>
            <w:vMerge/>
          </w:tcPr>
          <w:p w14:paraId="42943321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/>
            <w:vAlign w:val="center"/>
          </w:tcPr>
          <w:p w14:paraId="4A7A3E26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4EAF0461" w14:textId="77777777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R</w:t>
            </w:r>
          </w:p>
        </w:tc>
        <w:tc>
          <w:tcPr>
            <w:tcW w:w="1985" w:type="dxa"/>
            <w:shd w:val="clear" w:color="auto" w:fill="auto"/>
            <w:noWrap/>
          </w:tcPr>
          <w:p w14:paraId="2B47EF81" w14:textId="05D896F5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0.919 ± 0.065</w:t>
            </w:r>
          </w:p>
        </w:tc>
        <w:tc>
          <w:tcPr>
            <w:tcW w:w="1984" w:type="dxa"/>
            <w:shd w:val="clear" w:color="auto" w:fill="auto"/>
            <w:noWrap/>
          </w:tcPr>
          <w:p w14:paraId="01BC01C8" w14:textId="1F1C45AC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0.916 ± 0.065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14:paraId="249D07EF" w14:textId="27C725CD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0.913 ± 0.064</w:t>
            </w:r>
          </w:p>
        </w:tc>
      </w:tr>
      <w:tr w:rsidR="005D684E" w:rsidRPr="00546B3A" w14:paraId="3B9EBFE3" w14:textId="77777777" w:rsidTr="005D684E">
        <w:trPr>
          <w:trHeight w:val="300"/>
        </w:trPr>
        <w:tc>
          <w:tcPr>
            <w:tcW w:w="1035" w:type="dxa"/>
            <w:vMerge/>
          </w:tcPr>
          <w:p w14:paraId="6CD8F7FC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/>
            <w:tcBorders>
              <w:bottom w:val="single" w:sz="4" w:space="0" w:color="auto"/>
            </w:tcBorders>
            <w:vAlign w:val="center"/>
          </w:tcPr>
          <w:p w14:paraId="5AAE613A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D073" w14:textId="77777777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tR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54DB892" w14:textId="6123DF7D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0.535 ± 0.06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1AEAF5A" w14:textId="1AA9A3D7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0.530 ± 0.066</w:t>
            </w: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89E257" w14:textId="1E01E9FD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0.522 ± 0.065</w:t>
            </w:r>
          </w:p>
        </w:tc>
      </w:tr>
      <w:tr w:rsidR="005D684E" w:rsidRPr="00546B3A" w14:paraId="5A34332A" w14:textId="77777777" w:rsidTr="005D684E">
        <w:trPr>
          <w:trHeight w:val="300"/>
        </w:trPr>
        <w:tc>
          <w:tcPr>
            <w:tcW w:w="1035" w:type="dxa"/>
            <w:vMerge/>
          </w:tcPr>
          <w:p w14:paraId="54343311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 w:val="restart"/>
            <w:tcBorders>
              <w:top w:val="single" w:sz="4" w:space="0" w:color="auto"/>
            </w:tcBorders>
            <w:vAlign w:val="center"/>
          </w:tcPr>
          <w:p w14:paraId="7197F794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ody composition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01D1E3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DDEBAC" w14:textId="0503D596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6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A70937" w14:textId="46AA0633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413</w:t>
            </w:r>
          </w:p>
        </w:tc>
        <w:tc>
          <w:tcPr>
            <w:tcW w:w="2268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1953C2" w14:textId="3C1CD61F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08</w:t>
            </w:r>
          </w:p>
        </w:tc>
      </w:tr>
      <w:tr w:rsidR="005D684E" w:rsidRPr="00546B3A" w14:paraId="1BFEADAC" w14:textId="77777777" w:rsidTr="005D684E">
        <w:trPr>
          <w:trHeight w:val="300"/>
        </w:trPr>
        <w:tc>
          <w:tcPr>
            <w:tcW w:w="1035" w:type="dxa"/>
            <w:vMerge/>
          </w:tcPr>
          <w:p w14:paraId="1F9BC87F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/>
            <w:vAlign w:val="center"/>
          </w:tcPr>
          <w:p w14:paraId="36677BBE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3B02E611" w14:textId="77777777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MI (kg/m2)</w:t>
            </w:r>
          </w:p>
        </w:tc>
        <w:tc>
          <w:tcPr>
            <w:tcW w:w="1985" w:type="dxa"/>
            <w:shd w:val="clear" w:color="auto" w:fill="auto"/>
            <w:noWrap/>
          </w:tcPr>
          <w:p w14:paraId="7940DCEF" w14:textId="7512CE85" w:rsidR="005D684E" w:rsidRPr="00546B3A" w:rsidRDefault="005D684E" w:rsidP="005D68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6.384 ± 3.056</w:t>
            </w:r>
          </w:p>
        </w:tc>
        <w:tc>
          <w:tcPr>
            <w:tcW w:w="1984" w:type="dxa"/>
            <w:shd w:val="clear" w:color="auto" w:fill="auto"/>
            <w:noWrap/>
          </w:tcPr>
          <w:p w14:paraId="4868B6F5" w14:textId="6D89ACEA" w:rsidR="005D684E" w:rsidRPr="00546B3A" w:rsidRDefault="005D684E" w:rsidP="005D68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6.542 ± 3.210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14:paraId="743FB1D6" w14:textId="55BB7CBA" w:rsidR="005D684E" w:rsidRPr="00546B3A" w:rsidRDefault="005D684E" w:rsidP="005D68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6.501 ± 3.346</w:t>
            </w:r>
          </w:p>
        </w:tc>
      </w:tr>
      <w:tr w:rsidR="005D684E" w:rsidRPr="00546B3A" w14:paraId="7727000B" w14:textId="77777777" w:rsidTr="005D684E">
        <w:trPr>
          <w:trHeight w:val="300"/>
        </w:trPr>
        <w:tc>
          <w:tcPr>
            <w:tcW w:w="1035" w:type="dxa"/>
            <w:vMerge/>
            <w:tcBorders>
              <w:bottom w:val="double" w:sz="4" w:space="0" w:color="auto"/>
            </w:tcBorders>
          </w:tcPr>
          <w:p w14:paraId="14596F96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/>
            <w:tcBorders>
              <w:bottom w:val="double" w:sz="4" w:space="0" w:color="auto"/>
            </w:tcBorders>
            <w:vAlign w:val="center"/>
          </w:tcPr>
          <w:p w14:paraId="461A87A3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2D25042" w14:textId="77777777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dy fat (%)</w:t>
            </w:r>
          </w:p>
        </w:tc>
        <w:tc>
          <w:tcPr>
            <w:tcW w:w="1985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595DB7DC" w14:textId="14ACBED2" w:rsidR="005D684E" w:rsidRPr="00546B3A" w:rsidRDefault="005D684E" w:rsidP="005D68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50.627 ± 9.067</w:t>
            </w:r>
          </w:p>
        </w:tc>
        <w:tc>
          <w:tcPr>
            <w:tcW w:w="1984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7B63627D" w14:textId="42212A32" w:rsidR="005D684E" w:rsidRPr="00546B3A" w:rsidRDefault="005D684E" w:rsidP="005D68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50.086 ± 8.938</w:t>
            </w:r>
          </w:p>
        </w:tc>
        <w:tc>
          <w:tcPr>
            <w:tcW w:w="2268" w:type="dxa"/>
            <w:tcBorders>
              <w:bottom w:val="double" w:sz="4" w:space="0" w:color="auto"/>
              <w:right w:val="nil"/>
            </w:tcBorders>
            <w:shd w:val="clear" w:color="auto" w:fill="auto"/>
            <w:noWrap/>
          </w:tcPr>
          <w:p w14:paraId="2EC65803" w14:textId="0D5CAAF1" w:rsidR="005D684E" w:rsidRPr="00546B3A" w:rsidRDefault="005D684E" w:rsidP="005D68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49.613 ± 8.499</w:t>
            </w:r>
          </w:p>
        </w:tc>
      </w:tr>
      <w:tr w:rsidR="005D684E" w:rsidRPr="00546B3A" w14:paraId="4B434CEA" w14:textId="77777777" w:rsidTr="005D684E">
        <w:trPr>
          <w:trHeight w:val="300"/>
        </w:trPr>
        <w:tc>
          <w:tcPr>
            <w:tcW w:w="1035" w:type="dxa"/>
            <w:vMerge w:val="restart"/>
            <w:tcBorders>
              <w:top w:val="double" w:sz="4" w:space="0" w:color="auto"/>
            </w:tcBorders>
            <w:textDirection w:val="btLr"/>
          </w:tcPr>
          <w:p w14:paraId="2E399AE3" w14:textId="77777777" w:rsidR="005D684E" w:rsidRPr="00546B3A" w:rsidRDefault="005D684E" w:rsidP="005D684E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b/>
                <w:bCs/>
                <w:sz w:val="22"/>
                <w:szCs w:val="22"/>
                <w:lang w:bidi="fa-IR"/>
              </w:rPr>
              <w:t>Female</w:t>
            </w:r>
          </w:p>
        </w:tc>
        <w:tc>
          <w:tcPr>
            <w:tcW w:w="1783" w:type="dxa"/>
            <w:vMerge w:val="restart"/>
            <w:tcBorders>
              <w:top w:val="double" w:sz="4" w:space="0" w:color="auto"/>
            </w:tcBorders>
            <w:vAlign w:val="center"/>
          </w:tcPr>
          <w:p w14:paraId="72F7B7B9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nthropometric</w:t>
            </w:r>
          </w:p>
        </w:tc>
        <w:tc>
          <w:tcPr>
            <w:tcW w:w="171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24503C6E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985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352B0421" w14:textId="59576993" w:rsidR="005D684E" w:rsidRPr="00546B3A" w:rsidRDefault="005D684E" w:rsidP="005D684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007</w:t>
            </w:r>
          </w:p>
        </w:tc>
        <w:tc>
          <w:tcPr>
            <w:tcW w:w="1984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4E4A3A5B" w14:textId="2FD224B3" w:rsidR="005D684E" w:rsidRPr="00546B3A" w:rsidRDefault="005D684E" w:rsidP="005D684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580</w:t>
            </w:r>
          </w:p>
        </w:tc>
        <w:tc>
          <w:tcPr>
            <w:tcW w:w="2268" w:type="dxa"/>
            <w:tcBorders>
              <w:top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DA322" w14:textId="4BE25307" w:rsidR="005D684E" w:rsidRPr="00546B3A" w:rsidRDefault="005D684E" w:rsidP="005D684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57</w:t>
            </w:r>
          </w:p>
        </w:tc>
      </w:tr>
      <w:tr w:rsidR="005D684E" w:rsidRPr="00546B3A" w14:paraId="56B99EF9" w14:textId="77777777" w:rsidTr="005D684E">
        <w:trPr>
          <w:trHeight w:val="300"/>
        </w:trPr>
        <w:tc>
          <w:tcPr>
            <w:tcW w:w="1035" w:type="dxa"/>
            <w:vMerge/>
          </w:tcPr>
          <w:p w14:paraId="6FEA880B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/>
            <w:tcBorders>
              <w:top w:val="nil"/>
            </w:tcBorders>
            <w:vAlign w:val="center"/>
          </w:tcPr>
          <w:p w14:paraId="13720270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D440A8" w14:textId="77777777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MI (kg/m2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</w:tcPr>
          <w:p w14:paraId="44C128D3" w14:textId="17CD93D2" w:rsidR="005D684E" w:rsidRPr="00546B3A" w:rsidRDefault="005D684E" w:rsidP="005D68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27.075 ± 4.883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</w:tcPr>
          <w:p w14:paraId="4147FE8B" w14:textId="44AC8C19" w:rsidR="005D684E" w:rsidRPr="00546B3A" w:rsidRDefault="005D684E" w:rsidP="005D68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26.949 ± 4.789</w:t>
            </w:r>
          </w:p>
        </w:tc>
        <w:tc>
          <w:tcPr>
            <w:tcW w:w="2268" w:type="dxa"/>
            <w:tcBorders>
              <w:top w:val="nil"/>
              <w:right w:val="nil"/>
            </w:tcBorders>
            <w:shd w:val="clear" w:color="auto" w:fill="auto"/>
            <w:noWrap/>
          </w:tcPr>
          <w:p w14:paraId="01FCF6D0" w14:textId="2A876663" w:rsidR="005D684E" w:rsidRPr="00546B3A" w:rsidRDefault="005D684E" w:rsidP="005D68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26.324 ± 4.809</w:t>
            </w:r>
          </w:p>
        </w:tc>
      </w:tr>
      <w:tr w:rsidR="005D684E" w:rsidRPr="00546B3A" w14:paraId="380B1329" w14:textId="77777777" w:rsidTr="005D684E">
        <w:trPr>
          <w:trHeight w:val="300"/>
        </w:trPr>
        <w:tc>
          <w:tcPr>
            <w:tcW w:w="1035" w:type="dxa"/>
            <w:vMerge/>
          </w:tcPr>
          <w:p w14:paraId="2A149E62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/>
            <w:tcBorders>
              <w:top w:val="nil"/>
            </w:tcBorders>
            <w:vAlign w:val="center"/>
          </w:tcPr>
          <w:p w14:paraId="740CECF7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EBB7FE" w14:textId="77777777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C (cm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FE5348" w14:textId="276FAC7F" w:rsidR="005D684E" w:rsidRPr="00546B3A" w:rsidRDefault="005D684E" w:rsidP="005D68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97.11 ± 11.7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CDB9FC" w14:textId="02395763" w:rsidR="005D684E" w:rsidRPr="00546B3A" w:rsidRDefault="005D684E" w:rsidP="005D68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96.24 ± 11.29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564E7AA" w14:textId="6CDA1CDF" w:rsidR="005D684E" w:rsidRPr="00546B3A" w:rsidRDefault="005D684E" w:rsidP="005D68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94.86 ± 11.85</w:t>
            </w:r>
          </w:p>
        </w:tc>
      </w:tr>
      <w:tr w:rsidR="005D684E" w:rsidRPr="00546B3A" w14:paraId="2CFE4055" w14:textId="77777777" w:rsidTr="005D684E">
        <w:trPr>
          <w:trHeight w:val="300"/>
        </w:trPr>
        <w:tc>
          <w:tcPr>
            <w:tcW w:w="1035" w:type="dxa"/>
            <w:vMerge/>
          </w:tcPr>
          <w:p w14:paraId="1BEAE343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/>
            <w:tcBorders>
              <w:top w:val="nil"/>
            </w:tcBorders>
            <w:vAlign w:val="center"/>
          </w:tcPr>
          <w:p w14:paraId="1D1D533D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0F1318" w14:textId="77777777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C (cm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5C4195" w14:textId="069281CA" w:rsidR="005D684E" w:rsidRPr="00546B3A" w:rsidRDefault="005D684E" w:rsidP="005D68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101.487 ± 9.51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4CBE01" w14:textId="3D89E6A5" w:rsidR="005D684E" w:rsidRPr="00546B3A" w:rsidRDefault="005D684E" w:rsidP="005D68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101.452 ± 9.420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3221424" w14:textId="6E620D9F" w:rsidR="005D684E" w:rsidRPr="00546B3A" w:rsidRDefault="005D684E" w:rsidP="005D68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100.365 ± 9.310</w:t>
            </w:r>
          </w:p>
        </w:tc>
      </w:tr>
      <w:tr w:rsidR="005D684E" w:rsidRPr="00546B3A" w14:paraId="1B21FB6F" w14:textId="77777777" w:rsidTr="005D684E">
        <w:trPr>
          <w:trHeight w:val="300"/>
        </w:trPr>
        <w:tc>
          <w:tcPr>
            <w:tcW w:w="1035" w:type="dxa"/>
            <w:vMerge/>
          </w:tcPr>
          <w:p w14:paraId="30F6C5EF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/>
            <w:tcBorders>
              <w:top w:val="single" w:sz="4" w:space="0" w:color="auto"/>
            </w:tcBorders>
            <w:vAlign w:val="center"/>
          </w:tcPr>
          <w:p w14:paraId="06143F7D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D453D5" w14:textId="77777777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rC</w:t>
            </w:r>
            <w:proofErr w:type="spellEnd"/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cm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</w:tcPr>
          <w:p w14:paraId="59A0FFC6" w14:textId="42B18A1E" w:rsidR="005D684E" w:rsidRPr="00546B3A" w:rsidRDefault="005D684E" w:rsidP="005D68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16.243 ± 1.374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</w:tcPr>
          <w:p w14:paraId="10813044" w14:textId="300C7665" w:rsidR="005D684E" w:rsidRPr="00546B3A" w:rsidRDefault="005D684E" w:rsidP="005D68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16.306 ± 1.232</w:t>
            </w:r>
          </w:p>
        </w:tc>
        <w:tc>
          <w:tcPr>
            <w:tcW w:w="2268" w:type="dxa"/>
            <w:tcBorders>
              <w:top w:val="nil"/>
              <w:right w:val="nil"/>
            </w:tcBorders>
            <w:shd w:val="clear" w:color="auto" w:fill="auto"/>
            <w:noWrap/>
          </w:tcPr>
          <w:p w14:paraId="4725524E" w14:textId="6926BDD5" w:rsidR="005D684E" w:rsidRPr="00546B3A" w:rsidRDefault="005D684E" w:rsidP="005D68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16.191 ± 1.304</w:t>
            </w:r>
          </w:p>
        </w:tc>
      </w:tr>
      <w:tr w:rsidR="005D684E" w:rsidRPr="00546B3A" w14:paraId="6E628A16" w14:textId="77777777" w:rsidTr="005D684E">
        <w:trPr>
          <w:trHeight w:val="300"/>
        </w:trPr>
        <w:tc>
          <w:tcPr>
            <w:tcW w:w="1035" w:type="dxa"/>
            <w:vMerge/>
          </w:tcPr>
          <w:p w14:paraId="01B78208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/>
            <w:tcBorders>
              <w:top w:val="nil"/>
            </w:tcBorders>
            <w:vAlign w:val="center"/>
          </w:tcPr>
          <w:p w14:paraId="780422ED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BCDCE1" w14:textId="77777777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R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</w:tcPr>
          <w:p w14:paraId="55727B2E" w14:textId="1EFBE7A1" w:rsidR="005D684E" w:rsidRPr="00546B3A" w:rsidRDefault="005D684E" w:rsidP="005D68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0.956 ± 0.064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</w:tcPr>
          <w:p w14:paraId="23EC6C94" w14:textId="4C6DD2F5" w:rsidR="005D684E" w:rsidRPr="00546B3A" w:rsidRDefault="005D684E" w:rsidP="005D68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0.948 ± 0.061</w:t>
            </w:r>
          </w:p>
        </w:tc>
        <w:tc>
          <w:tcPr>
            <w:tcW w:w="2268" w:type="dxa"/>
            <w:tcBorders>
              <w:top w:val="nil"/>
              <w:right w:val="nil"/>
            </w:tcBorders>
            <w:shd w:val="clear" w:color="auto" w:fill="auto"/>
            <w:noWrap/>
          </w:tcPr>
          <w:p w14:paraId="400E2D93" w14:textId="6CE560AD" w:rsidR="005D684E" w:rsidRPr="00546B3A" w:rsidRDefault="005D684E" w:rsidP="005D68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0.944 ± 0.064</w:t>
            </w:r>
          </w:p>
        </w:tc>
      </w:tr>
      <w:tr w:rsidR="005D684E" w:rsidRPr="00546B3A" w14:paraId="5BCA2B02" w14:textId="77777777" w:rsidTr="005D684E">
        <w:trPr>
          <w:trHeight w:val="300"/>
        </w:trPr>
        <w:tc>
          <w:tcPr>
            <w:tcW w:w="1035" w:type="dxa"/>
            <w:vMerge/>
          </w:tcPr>
          <w:p w14:paraId="555866B3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B68D2D8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6D7EF0" w14:textId="77777777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tR</w:t>
            </w:r>
            <w:proofErr w:type="spellEnd"/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6AB8830" w14:textId="40F1D84A" w:rsidR="005D684E" w:rsidRPr="00546B3A" w:rsidRDefault="005D684E" w:rsidP="005D68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0.626 ± 0.077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D9492D2" w14:textId="2C42F212" w:rsidR="005D684E" w:rsidRPr="00546B3A" w:rsidRDefault="005D684E" w:rsidP="005D68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0.618 ± 0.07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D16605" w14:textId="36BAAD95" w:rsidR="005D684E" w:rsidRPr="00546B3A" w:rsidRDefault="005D684E" w:rsidP="005D68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0.609 ± 0.077</w:t>
            </w:r>
          </w:p>
        </w:tc>
      </w:tr>
      <w:tr w:rsidR="005D684E" w:rsidRPr="00546B3A" w14:paraId="0B78D7B4" w14:textId="77777777" w:rsidTr="005D684E">
        <w:trPr>
          <w:trHeight w:val="300"/>
        </w:trPr>
        <w:tc>
          <w:tcPr>
            <w:tcW w:w="1035" w:type="dxa"/>
            <w:vMerge/>
          </w:tcPr>
          <w:p w14:paraId="75E0D958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 w:val="restart"/>
            <w:tcBorders>
              <w:top w:val="single" w:sz="4" w:space="0" w:color="auto"/>
            </w:tcBorders>
            <w:vAlign w:val="center"/>
          </w:tcPr>
          <w:p w14:paraId="4DFEFB35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ody composition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F7EC02" w14:textId="77777777" w:rsidR="005D684E" w:rsidRPr="00546B3A" w:rsidRDefault="005D684E" w:rsidP="005D684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25D4B4" w14:textId="34D3A482" w:rsidR="005D684E" w:rsidRPr="00546B3A" w:rsidRDefault="005D684E" w:rsidP="005D684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7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5DDE47" w14:textId="7218F204" w:rsidR="005D684E" w:rsidRPr="00546B3A" w:rsidRDefault="005D684E" w:rsidP="005D684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566</w:t>
            </w:r>
          </w:p>
        </w:tc>
        <w:tc>
          <w:tcPr>
            <w:tcW w:w="2268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24F7F3" w14:textId="5F678970" w:rsidR="005D684E" w:rsidRPr="00546B3A" w:rsidRDefault="005D684E" w:rsidP="005D684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11</w:t>
            </w:r>
          </w:p>
        </w:tc>
      </w:tr>
      <w:tr w:rsidR="005D684E" w:rsidRPr="00546B3A" w14:paraId="3CD44D6C" w14:textId="77777777" w:rsidTr="005D684E">
        <w:trPr>
          <w:trHeight w:val="300"/>
        </w:trPr>
        <w:tc>
          <w:tcPr>
            <w:tcW w:w="1035" w:type="dxa"/>
            <w:vMerge/>
          </w:tcPr>
          <w:p w14:paraId="35F7DB93" w14:textId="77777777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/>
            <w:vAlign w:val="center"/>
          </w:tcPr>
          <w:p w14:paraId="00AF5F50" w14:textId="77777777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62E8296C" w14:textId="77777777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MI (kg/m2)</w:t>
            </w:r>
          </w:p>
        </w:tc>
        <w:tc>
          <w:tcPr>
            <w:tcW w:w="1985" w:type="dxa"/>
            <w:shd w:val="clear" w:color="auto" w:fill="auto"/>
            <w:noWrap/>
          </w:tcPr>
          <w:p w14:paraId="7F89F843" w14:textId="600E0CDB" w:rsidR="005D684E" w:rsidRPr="00546B3A" w:rsidRDefault="005D684E" w:rsidP="005D68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8.211 ± 4.046</w:t>
            </w:r>
          </w:p>
        </w:tc>
        <w:tc>
          <w:tcPr>
            <w:tcW w:w="1984" w:type="dxa"/>
            <w:shd w:val="clear" w:color="auto" w:fill="auto"/>
            <w:noWrap/>
          </w:tcPr>
          <w:p w14:paraId="6B061A73" w14:textId="16102718" w:rsidR="005D684E" w:rsidRPr="00546B3A" w:rsidRDefault="005D684E" w:rsidP="005D68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8.050 ± 3.685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14:paraId="64318E35" w14:textId="04B88F07" w:rsidR="005D684E" w:rsidRPr="00546B3A" w:rsidRDefault="005D684E" w:rsidP="005D68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8.029 ± 3.738</w:t>
            </w:r>
          </w:p>
        </w:tc>
      </w:tr>
      <w:tr w:rsidR="005D684E" w:rsidRPr="00546B3A" w14:paraId="0705ED76" w14:textId="77777777" w:rsidTr="005D684E">
        <w:trPr>
          <w:trHeight w:val="300"/>
        </w:trPr>
        <w:tc>
          <w:tcPr>
            <w:tcW w:w="1035" w:type="dxa"/>
            <w:vMerge/>
            <w:tcBorders>
              <w:bottom w:val="double" w:sz="4" w:space="0" w:color="auto"/>
            </w:tcBorders>
          </w:tcPr>
          <w:p w14:paraId="37AAF15D" w14:textId="77777777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vMerge/>
            <w:tcBorders>
              <w:bottom w:val="double" w:sz="4" w:space="0" w:color="auto"/>
            </w:tcBorders>
            <w:vAlign w:val="center"/>
          </w:tcPr>
          <w:p w14:paraId="33FA616A" w14:textId="77777777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777F72D" w14:textId="77777777" w:rsidR="005D684E" w:rsidRPr="00546B3A" w:rsidRDefault="005D684E" w:rsidP="005D68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dy fat (%)</w:t>
            </w:r>
          </w:p>
        </w:tc>
        <w:tc>
          <w:tcPr>
            <w:tcW w:w="1985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405240C1" w14:textId="3753A1B6" w:rsidR="005D684E" w:rsidRPr="00546B3A" w:rsidRDefault="005D684E" w:rsidP="005D68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48.258 ± 8.508</w:t>
            </w:r>
          </w:p>
        </w:tc>
        <w:tc>
          <w:tcPr>
            <w:tcW w:w="1984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2E8B09ED" w14:textId="1E6F965D" w:rsidR="005D684E" w:rsidRPr="00546B3A" w:rsidRDefault="005D684E" w:rsidP="005D68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48.639 ± 8.714</w:t>
            </w:r>
          </w:p>
        </w:tc>
        <w:tc>
          <w:tcPr>
            <w:tcW w:w="2268" w:type="dxa"/>
            <w:tcBorders>
              <w:bottom w:val="double" w:sz="4" w:space="0" w:color="auto"/>
              <w:right w:val="nil"/>
            </w:tcBorders>
            <w:shd w:val="clear" w:color="auto" w:fill="auto"/>
            <w:noWrap/>
          </w:tcPr>
          <w:p w14:paraId="27088C76" w14:textId="39E8400F" w:rsidR="005D684E" w:rsidRPr="00546B3A" w:rsidRDefault="005D684E" w:rsidP="005D68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Arial" w:hAnsi="Arial" w:cs="Arial"/>
                <w:color w:val="000000"/>
                <w:sz w:val="18"/>
                <w:szCs w:val="18"/>
              </w:rPr>
              <w:t>48.127 ± 8.298</w:t>
            </w:r>
          </w:p>
        </w:tc>
      </w:tr>
    </w:tbl>
    <w:p w14:paraId="0A124AE0" w14:textId="77777777" w:rsidR="005D684E" w:rsidRPr="00546B3A" w:rsidRDefault="005D684E" w:rsidP="005D684E">
      <w:pPr>
        <w:rPr>
          <w:sz w:val="22"/>
          <w:szCs w:val="22"/>
        </w:rPr>
      </w:pPr>
      <w:r w:rsidRPr="00546B3A">
        <w:rPr>
          <w:sz w:val="22"/>
          <w:szCs w:val="22"/>
        </w:rPr>
        <w:t xml:space="preserve">BMI= Body Mass Index, WC= Waist Circumferences, HC= Hip Circumferences, </w:t>
      </w:r>
      <w:proofErr w:type="spellStart"/>
      <w:r w:rsidRPr="00546B3A">
        <w:rPr>
          <w:sz w:val="22"/>
          <w:szCs w:val="22"/>
        </w:rPr>
        <w:t>WrC</w:t>
      </w:r>
      <w:proofErr w:type="spellEnd"/>
      <w:r w:rsidRPr="00546B3A">
        <w:rPr>
          <w:sz w:val="22"/>
          <w:szCs w:val="22"/>
        </w:rPr>
        <w:t xml:space="preserve">= Wrist Circumferences, WHR= Waist to Hip Ratio, </w:t>
      </w:r>
      <w:proofErr w:type="spellStart"/>
      <w:r w:rsidRPr="00546B3A">
        <w:rPr>
          <w:sz w:val="22"/>
          <w:szCs w:val="22"/>
        </w:rPr>
        <w:t>WHtR</w:t>
      </w:r>
      <w:proofErr w:type="spellEnd"/>
      <w:r w:rsidRPr="00546B3A">
        <w:rPr>
          <w:sz w:val="22"/>
          <w:szCs w:val="22"/>
        </w:rPr>
        <w:t>= Waist to Height Ratio, FMI=Fat Mass Index</w:t>
      </w:r>
    </w:p>
    <w:p w14:paraId="59BD364F" w14:textId="4AD959B4" w:rsidR="005D684E" w:rsidRPr="00546B3A" w:rsidRDefault="005D684E" w:rsidP="00953A84">
      <w:pPr>
        <w:rPr>
          <w:sz w:val="22"/>
          <w:szCs w:val="22"/>
          <w:lang w:bidi="fa-IR"/>
        </w:rPr>
      </w:pPr>
    </w:p>
    <w:p w14:paraId="0F53228A" w14:textId="77777777" w:rsidR="005D684E" w:rsidRPr="00546B3A" w:rsidRDefault="005D684E" w:rsidP="00953A84">
      <w:pPr>
        <w:rPr>
          <w:sz w:val="22"/>
          <w:szCs w:val="22"/>
          <w:lang w:bidi="fa-IR"/>
        </w:rPr>
      </w:pPr>
    </w:p>
    <w:p w14:paraId="69D09901" w14:textId="41F26886" w:rsidR="005C5952" w:rsidRPr="00546B3A" w:rsidRDefault="00025F01" w:rsidP="004621FF">
      <w:pPr>
        <w:rPr>
          <w:sz w:val="22"/>
          <w:szCs w:val="22"/>
        </w:rPr>
      </w:pPr>
      <w:r w:rsidRPr="00546B3A">
        <w:rPr>
          <w:sz w:val="22"/>
          <w:szCs w:val="22"/>
        </w:rPr>
        <w:br w:type="page"/>
      </w:r>
    </w:p>
    <w:p w14:paraId="0ACA7428" w14:textId="1A0A3D23" w:rsidR="00BB43FA" w:rsidRPr="00546B3A" w:rsidRDefault="00BB43FA" w:rsidP="00BB43FA">
      <w:pPr>
        <w:rPr>
          <w:sz w:val="22"/>
          <w:szCs w:val="22"/>
        </w:rPr>
      </w:pPr>
      <w:r w:rsidRPr="00546B3A">
        <w:rPr>
          <w:sz w:val="22"/>
          <w:szCs w:val="22"/>
        </w:rPr>
        <w:t>Table S2. The linear, quadratic and cubic association of anthropometric data</w:t>
      </w:r>
      <w:r w:rsidR="00C17939" w:rsidRPr="00546B3A">
        <w:rPr>
          <w:sz w:val="22"/>
          <w:szCs w:val="22"/>
          <w:lang w:bidi="fa-IR"/>
        </w:rPr>
        <w:t>, body fat percentage, and</w:t>
      </w:r>
      <w:r w:rsidR="00524F96" w:rsidRPr="00546B3A">
        <w:rPr>
          <w:sz w:val="22"/>
          <w:szCs w:val="22"/>
          <w:lang w:bidi="fa-IR"/>
        </w:rPr>
        <w:t xml:space="preserve"> fat mass index</w:t>
      </w:r>
      <w:r w:rsidRPr="00546B3A">
        <w:rPr>
          <w:sz w:val="22"/>
          <w:szCs w:val="22"/>
        </w:rPr>
        <w:t xml:space="preserve"> </w:t>
      </w:r>
      <w:r w:rsidR="00524F96" w:rsidRPr="00546B3A">
        <w:rPr>
          <w:sz w:val="22"/>
          <w:szCs w:val="22"/>
        </w:rPr>
        <w:t>with</w:t>
      </w:r>
      <w:r w:rsidRPr="00546B3A">
        <w:rPr>
          <w:sz w:val="22"/>
          <w:szCs w:val="22"/>
        </w:rPr>
        <w:t xml:space="preserve"> sleep hours according to gender</w:t>
      </w:r>
    </w:p>
    <w:tbl>
      <w:tblPr>
        <w:tblW w:w="14761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8"/>
        <w:gridCol w:w="1290"/>
        <w:gridCol w:w="939"/>
        <w:gridCol w:w="987"/>
        <w:gridCol w:w="939"/>
        <w:gridCol w:w="987"/>
        <w:gridCol w:w="939"/>
        <w:gridCol w:w="987"/>
        <w:gridCol w:w="1051"/>
        <w:gridCol w:w="987"/>
        <w:gridCol w:w="939"/>
        <w:gridCol w:w="987"/>
        <w:gridCol w:w="954"/>
        <w:gridCol w:w="987"/>
      </w:tblGrid>
      <w:tr w:rsidR="00EF5E1E" w:rsidRPr="00546B3A" w14:paraId="641AD8C9" w14:textId="77777777" w:rsidTr="00C44A8C">
        <w:trPr>
          <w:trHeight w:val="300"/>
        </w:trPr>
        <w:tc>
          <w:tcPr>
            <w:tcW w:w="1788" w:type="dxa"/>
            <w:vMerge w:val="restart"/>
            <w:shd w:val="clear" w:color="auto" w:fill="auto"/>
            <w:noWrap/>
            <w:vAlign w:val="center"/>
            <w:hideMark/>
          </w:tcPr>
          <w:p w14:paraId="4DF1F101" w14:textId="10745C85" w:rsidR="00EF5E1E" w:rsidRPr="00546B3A" w:rsidRDefault="00EF5E1E" w:rsidP="00EF5E1E">
            <w:pPr>
              <w:rPr>
                <w:rFonts w:ascii="Times New Roman" w:eastAsia="Times New Roman" w:hAnsi="Times New Roman" w:cs="Times New Roman"/>
              </w:rPr>
            </w:pPr>
            <w:r w:rsidRPr="00546B3A">
              <w:rPr>
                <w:sz w:val="22"/>
                <w:szCs w:val="22"/>
              </w:rPr>
              <w:t>Dependent variable</w:t>
            </w:r>
          </w:p>
        </w:tc>
        <w:tc>
          <w:tcPr>
            <w:tcW w:w="1290" w:type="dxa"/>
            <w:vMerge w:val="restart"/>
            <w:shd w:val="clear" w:color="auto" w:fill="auto"/>
            <w:noWrap/>
            <w:vAlign w:val="bottom"/>
            <w:hideMark/>
          </w:tcPr>
          <w:p w14:paraId="55B78E40" w14:textId="2FEC2979" w:rsidR="00EF5E1E" w:rsidRPr="00546B3A" w:rsidRDefault="00EF5E1E" w:rsidP="00EF5E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eep hours</w:t>
            </w:r>
          </w:p>
        </w:tc>
        <w:tc>
          <w:tcPr>
            <w:tcW w:w="5778" w:type="dxa"/>
            <w:gridSpan w:val="6"/>
            <w:shd w:val="clear" w:color="auto" w:fill="auto"/>
            <w:noWrap/>
            <w:vAlign w:val="center"/>
          </w:tcPr>
          <w:p w14:paraId="37ECE4C4" w14:textId="7B53A47B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905" w:type="dxa"/>
            <w:gridSpan w:val="6"/>
            <w:shd w:val="clear" w:color="auto" w:fill="auto"/>
            <w:noWrap/>
            <w:vAlign w:val="center"/>
            <w:hideMark/>
          </w:tcPr>
          <w:p w14:paraId="402199EC" w14:textId="37309C72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EF5E1E" w:rsidRPr="00546B3A" w14:paraId="54608477" w14:textId="77777777" w:rsidTr="00C44A8C">
        <w:trPr>
          <w:trHeight w:val="300"/>
        </w:trPr>
        <w:tc>
          <w:tcPr>
            <w:tcW w:w="1788" w:type="dxa"/>
            <w:vMerge/>
            <w:shd w:val="clear" w:color="auto" w:fill="auto"/>
            <w:noWrap/>
            <w:vAlign w:val="bottom"/>
          </w:tcPr>
          <w:p w14:paraId="7D807571" w14:textId="77777777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vMerge/>
            <w:shd w:val="clear" w:color="auto" w:fill="auto"/>
            <w:noWrap/>
            <w:vAlign w:val="bottom"/>
          </w:tcPr>
          <w:p w14:paraId="44266577" w14:textId="77777777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C8FC86" w14:textId="5DB3D0A8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ear</w:t>
            </w:r>
          </w:p>
        </w:tc>
        <w:tc>
          <w:tcPr>
            <w:tcW w:w="19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5345D5" w14:textId="5658B777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uadratic</w:t>
            </w:r>
          </w:p>
        </w:tc>
        <w:tc>
          <w:tcPr>
            <w:tcW w:w="19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47FB42" w14:textId="4F2C7736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ubic</w:t>
            </w:r>
          </w:p>
        </w:tc>
        <w:tc>
          <w:tcPr>
            <w:tcW w:w="20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559F57" w14:textId="55CC9367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ear</w:t>
            </w:r>
          </w:p>
        </w:tc>
        <w:tc>
          <w:tcPr>
            <w:tcW w:w="19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86C418" w14:textId="243FAE29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uadratic</w:t>
            </w:r>
          </w:p>
        </w:tc>
        <w:tc>
          <w:tcPr>
            <w:tcW w:w="194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A1344F" w14:textId="54272FC8" w:rsidR="00EF5E1E" w:rsidRPr="00546B3A" w:rsidRDefault="00C44A8C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r w:rsidR="00EF5E1E"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bic</w:t>
            </w:r>
          </w:p>
        </w:tc>
      </w:tr>
      <w:tr w:rsidR="00EF5E1E" w:rsidRPr="00546B3A" w14:paraId="50B3DC51" w14:textId="77777777" w:rsidTr="00C44A8C">
        <w:trPr>
          <w:trHeight w:val="300"/>
        </w:trPr>
        <w:tc>
          <w:tcPr>
            <w:tcW w:w="1788" w:type="dxa"/>
            <w:vMerge/>
            <w:shd w:val="clear" w:color="auto" w:fill="auto"/>
            <w:noWrap/>
            <w:vAlign w:val="bottom"/>
          </w:tcPr>
          <w:p w14:paraId="15C6AF96" w14:textId="77777777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4AC59E" w14:textId="1A3F341F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8BF3C0" w14:textId="14EF4651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ef.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12CCD1" w14:textId="5B2D8F5C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3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484402" w14:textId="2BB16CA6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ef.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65E655" w14:textId="6C9B6715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3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420A0B" w14:textId="2CC86D75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ef.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88268E" w14:textId="6CAB8EF5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5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3BF845" w14:textId="477DF71B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ef.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B02B01" w14:textId="5B667F09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3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6ED18D" w14:textId="3FD96A5D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ef.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6A08BB" w14:textId="281F3123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5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DDC719" w14:textId="32A25BCA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ef.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2BE9C5" w14:textId="64C2A9B6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-value</w:t>
            </w:r>
          </w:p>
        </w:tc>
      </w:tr>
      <w:tr w:rsidR="00EF5E1E" w:rsidRPr="00546B3A" w14:paraId="3822A439" w14:textId="77777777" w:rsidTr="00C44A8C">
        <w:trPr>
          <w:trHeight w:val="84"/>
        </w:trPr>
        <w:tc>
          <w:tcPr>
            <w:tcW w:w="1788" w:type="dxa"/>
            <w:vMerge w:val="restart"/>
            <w:shd w:val="clear" w:color="auto" w:fill="auto"/>
            <w:noWrap/>
            <w:vAlign w:val="center"/>
          </w:tcPr>
          <w:p w14:paraId="74FB7FFE" w14:textId="5D578CF1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BMI (kg/m2)</w:t>
            </w:r>
          </w:p>
        </w:tc>
        <w:tc>
          <w:tcPr>
            <w:tcW w:w="129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F6A1F78" w14:textId="7E717225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2385" w14:textId="4526049A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25.600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CD98ED" w14:textId="08CD122A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C6B7" w14:textId="010B33C6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24.215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8435D1" w14:textId="01411844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7CDF" w14:textId="4676B076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22.779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F07138" w14:textId="48C5FCC4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1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5514" w14:textId="62298A7D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27.575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08AAD" w14:textId="11821B5A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E159" w14:textId="67B982B0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26.008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05C648" w14:textId="485FD192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5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A5C7" w14:textId="6960B417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24.674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8932B" w14:textId="1E57AFC2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EF5E1E" w:rsidRPr="00546B3A" w14:paraId="2606C44D" w14:textId="77777777" w:rsidTr="00C44A8C">
        <w:trPr>
          <w:trHeight w:val="300"/>
        </w:trPr>
        <w:tc>
          <w:tcPr>
            <w:tcW w:w="1788" w:type="dxa"/>
            <w:vMerge/>
            <w:shd w:val="clear" w:color="auto" w:fill="auto"/>
            <w:noWrap/>
            <w:vAlign w:val="center"/>
          </w:tcPr>
          <w:p w14:paraId="2403031D" w14:textId="412A3B87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9B324C" w14:textId="6134EB3A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(x)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6161" w14:textId="3D279D3B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2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D5A2ED" w14:textId="4D59924B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2C06" w14:textId="1F37A242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DB86C" w14:textId="3FB4C46F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E3B3" w14:textId="0ACD4D31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1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84030C" w14:textId="6C36DC03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0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C5F7" w14:textId="0FA35841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1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387012" w14:textId="087D69B1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2620" w14:textId="643E5A0E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39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336D51" w14:textId="0F66166E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B881" w14:textId="2B0DFCBB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1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42545" w14:textId="2A7B7246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22</w:t>
            </w:r>
          </w:p>
        </w:tc>
      </w:tr>
      <w:tr w:rsidR="00EF5E1E" w:rsidRPr="00546B3A" w14:paraId="01BEAD15" w14:textId="77777777" w:rsidTr="00C44A8C">
        <w:trPr>
          <w:trHeight w:val="300"/>
        </w:trPr>
        <w:tc>
          <w:tcPr>
            <w:tcW w:w="1788" w:type="dxa"/>
            <w:vMerge/>
            <w:shd w:val="clear" w:color="auto" w:fill="auto"/>
            <w:noWrap/>
            <w:vAlign w:val="center"/>
          </w:tcPr>
          <w:p w14:paraId="6CA577BD" w14:textId="0C3A7114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EF8F97" w14:textId="4630FE97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(x</w:t>
            </w: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4622" w14:textId="77777777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E35B9F" w14:textId="77777777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B15D" w14:textId="5CDBB0B5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270505" w14:textId="73170251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4830" w14:textId="0473AD24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18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F63C32" w14:textId="185ACB90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0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0D14" w14:textId="77777777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B2739B" w14:textId="77777777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FC1E" w14:textId="6E4015D9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19D993" w14:textId="2B930B10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AB9A" w14:textId="2A27062D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15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100C90" w14:textId="36816E69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37</w:t>
            </w:r>
          </w:p>
        </w:tc>
      </w:tr>
      <w:tr w:rsidR="00EF5E1E" w:rsidRPr="00546B3A" w14:paraId="2ECF788C" w14:textId="77777777" w:rsidTr="00C44A8C">
        <w:trPr>
          <w:trHeight w:val="84"/>
        </w:trPr>
        <w:tc>
          <w:tcPr>
            <w:tcW w:w="1788" w:type="dxa"/>
            <w:vMerge/>
            <w:shd w:val="clear" w:color="auto" w:fill="auto"/>
            <w:noWrap/>
            <w:vAlign w:val="center"/>
          </w:tcPr>
          <w:p w14:paraId="0B02BE06" w14:textId="3910C73C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34092ED" w14:textId="60A3BD9F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(x</w:t>
            </w: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3</w:t>
            </w: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12EAE" w14:textId="1E758864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8BAAF" w14:textId="1DFE1A6E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E9D9F" w14:textId="3848A6FB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B2A2" w14:textId="563ACDCA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EAA79" w14:textId="711711CA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EB196" w14:textId="66D700D7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F81DD" w14:textId="6148377B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5C1DE" w14:textId="2A8561CC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B3F88" w14:textId="5A05891A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3519" w14:textId="21699AEA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E11D" w14:textId="2EDF3A2C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F811" w14:textId="33139E9B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02</w:t>
            </w:r>
          </w:p>
        </w:tc>
      </w:tr>
      <w:tr w:rsidR="00EF5E1E" w:rsidRPr="00546B3A" w14:paraId="0325C4E1" w14:textId="77777777" w:rsidTr="00C44A8C">
        <w:trPr>
          <w:trHeight w:val="84"/>
        </w:trPr>
        <w:tc>
          <w:tcPr>
            <w:tcW w:w="1788" w:type="dxa"/>
            <w:vMerge w:val="restart"/>
            <w:shd w:val="clear" w:color="auto" w:fill="auto"/>
            <w:noWrap/>
            <w:vAlign w:val="center"/>
          </w:tcPr>
          <w:p w14:paraId="68505A90" w14:textId="61E30584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WC (cm)</w:t>
            </w:r>
          </w:p>
        </w:tc>
        <w:tc>
          <w:tcPr>
            <w:tcW w:w="12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AF3FFE" w14:textId="31314D1E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F2E0" w14:textId="46504239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92.297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0621B" w14:textId="523B04F0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5A7C" w14:textId="7D76848D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89.674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EC151F" w14:textId="58C3C17B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2A70" w14:textId="240E96A2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86.144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B00545" w14:textId="50DC11A9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1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0834" w14:textId="75E79B65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98.734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926817" w14:textId="4879B024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12D9" w14:textId="3C2379AF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95.909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CFD62B" w14:textId="3229D9F2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5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E01A" w14:textId="01D15062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91.282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3D0CEE" w14:textId="718E53C1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EF5E1E" w:rsidRPr="00546B3A" w14:paraId="49A16207" w14:textId="77777777" w:rsidTr="00C44A8C">
        <w:trPr>
          <w:trHeight w:val="300"/>
        </w:trPr>
        <w:tc>
          <w:tcPr>
            <w:tcW w:w="1788" w:type="dxa"/>
            <w:vMerge/>
            <w:shd w:val="clear" w:color="auto" w:fill="auto"/>
            <w:noWrap/>
            <w:vAlign w:val="center"/>
          </w:tcPr>
          <w:p w14:paraId="5AFEAAFA" w14:textId="59CDBC1E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F21E59" w14:textId="4B6836C3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(x)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31E5" w14:textId="747FAB45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4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1DF7E1" w14:textId="58933C81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5CD6" w14:textId="58F5D38A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45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E55F61" w14:textId="3766E7C3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B359" w14:textId="085DDA4D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2.55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55567E" w14:textId="0F572388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0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EEAC" w14:textId="1CFAC4A7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36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82097" w14:textId="3FBADB41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0E1C" w14:textId="7B5D8B7B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5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850610" w14:textId="4177A9C8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6F01" w14:textId="289BCB71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3.09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1D2F04" w14:textId="3BA8B599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9</w:t>
            </w:r>
          </w:p>
        </w:tc>
      </w:tr>
      <w:tr w:rsidR="00EF5E1E" w:rsidRPr="00546B3A" w14:paraId="1E4C0E7E" w14:textId="77777777" w:rsidTr="00C44A8C">
        <w:trPr>
          <w:trHeight w:val="300"/>
        </w:trPr>
        <w:tc>
          <w:tcPr>
            <w:tcW w:w="1788" w:type="dxa"/>
            <w:vMerge/>
            <w:shd w:val="clear" w:color="auto" w:fill="auto"/>
            <w:noWrap/>
            <w:vAlign w:val="center"/>
          </w:tcPr>
          <w:p w14:paraId="4F3A7B83" w14:textId="44B6BE96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A129AF" w14:textId="7809BFE3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(x</w:t>
            </w: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D0EC" w14:textId="77777777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03F056" w14:textId="77777777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DDCC" w14:textId="524B7CE2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6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74AAAE" w14:textId="3502BCD3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D1AA" w14:textId="7957067B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4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AC5BB9" w14:textId="1D5C5179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0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906F" w14:textId="77777777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7CF66C" w14:textId="77777777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7011" w14:textId="79AE62E0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6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06060E" w14:textId="32141600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24AB" w14:textId="640EC76F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48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42AF4E" w14:textId="4B2E7475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7</w:t>
            </w:r>
          </w:p>
        </w:tc>
      </w:tr>
      <w:tr w:rsidR="00EF5E1E" w:rsidRPr="00546B3A" w14:paraId="757D01EF" w14:textId="77777777" w:rsidTr="00C44A8C">
        <w:trPr>
          <w:trHeight w:val="84"/>
        </w:trPr>
        <w:tc>
          <w:tcPr>
            <w:tcW w:w="1788" w:type="dxa"/>
            <w:vMerge/>
            <w:shd w:val="clear" w:color="auto" w:fill="auto"/>
            <w:noWrap/>
            <w:vAlign w:val="center"/>
          </w:tcPr>
          <w:p w14:paraId="66D4B25E" w14:textId="31BA6BB7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8CB9BA4" w14:textId="6688B35E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(x</w:t>
            </w: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3</w:t>
            </w: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E8DBE" w14:textId="50368F55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0571D" w14:textId="5825A01F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ACA01" w14:textId="367CA2D9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535E" w14:textId="668033A6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F102C" w14:textId="423E513F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255A" w14:textId="35376966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1BE77" w14:textId="29D33982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D418" w14:textId="275206B2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94FAB" w14:textId="10D7A5AC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40BD" w14:textId="3BFB6424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A88E7" w14:textId="74B581F8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2AB28" w14:textId="4F330D08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8</w:t>
            </w:r>
          </w:p>
        </w:tc>
      </w:tr>
      <w:tr w:rsidR="00EF5E1E" w:rsidRPr="00546B3A" w14:paraId="4DCC7933" w14:textId="77777777" w:rsidTr="00C44A8C">
        <w:trPr>
          <w:trHeight w:val="84"/>
        </w:trPr>
        <w:tc>
          <w:tcPr>
            <w:tcW w:w="1788" w:type="dxa"/>
            <w:vMerge w:val="restart"/>
            <w:shd w:val="clear" w:color="auto" w:fill="auto"/>
            <w:noWrap/>
            <w:vAlign w:val="center"/>
          </w:tcPr>
          <w:p w14:paraId="57C02DF3" w14:textId="24B061AA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HC (cm)</w:t>
            </w:r>
          </w:p>
        </w:tc>
        <w:tc>
          <w:tcPr>
            <w:tcW w:w="12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AFB480" w14:textId="72E4C08C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3139" w14:textId="15FF55FA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99.700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E91D51" w14:textId="2C2B23F5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9375" w14:textId="4D99CAFA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97.465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3999E" w14:textId="7789A613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F906" w14:textId="05DBCF8B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95.279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06359F" w14:textId="1CAA5F94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1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D175" w14:textId="3BB25895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02.221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C72DED" w14:textId="50BE9CCC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AE52" w14:textId="45FB2FC0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99.074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E155BC" w14:textId="6DF59F39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5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CDE2" w14:textId="0128204C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98.000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C146F8" w14:textId="70F27E71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EF5E1E" w:rsidRPr="00546B3A" w14:paraId="45D8C348" w14:textId="77777777" w:rsidTr="00C44A8C">
        <w:trPr>
          <w:trHeight w:val="300"/>
        </w:trPr>
        <w:tc>
          <w:tcPr>
            <w:tcW w:w="1788" w:type="dxa"/>
            <w:vMerge/>
            <w:shd w:val="clear" w:color="auto" w:fill="auto"/>
            <w:noWrap/>
            <w:vAlign w:val="center"/>
          </w:tcPr>
          <w:p w14:paraId="385282F4" w14:textId="7411313E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7693EB" w14:textId="4CBBAC4D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(x)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90EF" w14:textId="35D28FC5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3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66169E" w14:textId="1C125BEE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4D32" w14:textId="7169C05F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4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642792" w14:textId="5E2165C6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CC8E" w14:textId="378AF984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7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0A2620" w14:textId="4C316C28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0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587E" w14:textId="1F0F205C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1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00B377" w14:textId="22593D7E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9FF7" w14:textId="0761F9E7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86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92A85C" w14:textId="68C365FB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C543" w14:textId="5DC23DE5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45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096E49" w14:textId="04487B22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34</w:t>
            </w:r>
          </w:p>
        </w:tc>
      </w:tr>
      <w:tr w:rsidR="00EF5E1E" w:rsidRPr="00546B3A" w14:paraId="26FD05B3" w14:textId="77777777" w:rsidTr="00C44A8C">
        <w:trPr>
          <w:trHeight w:val="300"/>
        </w:trPr>
        <w:tc>
          <w:tcPr>
            <w:tcW w:w="1788" w:type="dxa"/>
            <w:vMerge/>
            <w:shd w:val="clear" w:color="auto" w:fill="auto"/>
            <w:noWrap/>
            <w:vAlign w:val="center"/>
          </w:tcPr>
          <w:p w14:paraId="27C8760D" w14:textId="529B164D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65A2D8" w14:textId="56CDE01C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(x</w:t>
            </w: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154E" w14:textId="77777777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AF2D33" w14:textId="77777777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CB87" w14:textId="6BA873EE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5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3DD742" w14:textId="38747496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B0F4" w14:textId="0DC22ED5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28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CC6065" w14:textId="1479F049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0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0823" w14:textId="77777777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9413E3" w14:textId="77777777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B7F8" w14:textId="2503E77B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7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5D6A07" w14:textId="21D40DB0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6C94" w14:textId="158E0C4E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17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874207" w14:textId="4FC46FC1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247</w:t>
            </w:r>
          </w:p>
        </w:tc>
      </w:tr>
      <w:tr w:rsidR="00EF5E1E" w:rsidRPr="00546B3A" w14:paraId="6C1F560E" w14:textId="77777777" w:rsidTr="00C44A8C">
        <w:trPr>
          <w:trHeight w:val="300"/>
        </w:trPr>
        <w:tc>
          <w:tcPr>
            <w:tcW w:w="1788" w:type="dxa"/>
            <w:vMerge/>
            <w:shd w:val="clear" w:color="auto" w:fill="auto"/>
            <w:noWrap/>
            <w:vAlign w:val="center"/>
          </w:tcPr>
          <w:p w14:paraId="53D060F1" w14:textId="22B36EB4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C23F13D" w14:textId="40FF7EC0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(x</w:t>
            </w: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3</w:t>
            </w: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A9C63" w14:textId="3E00144F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E32BF" w14:textId="2417E255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D8660" w14:textId="4352A33B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90B88" w14:textId="544CEBCB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C4794" w14:textId="36DA0AB2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FD89" w14:textId="57D9A430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56BE1" w14:textId="537CAE69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5AED" w14:textId="713BDE57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4F4D0" w14:textId="20CD9489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AAAC" w14:textId="09C81906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083E4" w14:textId="04ECC2BB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0A1E2" w14:textId="6BCF7110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502</w:t>
            </w:r>
          </w:p>
        </w:tc>
      </w:tr>
      <w:tr w:rsidR="00EF5E1E" w:rsidRPr="00546B3A" w14:paraId="41ED3AAC" w14:textId="77777777" w:rsidTr="00C44A8C">
        <w:trPr>
          <w:trHeight w:val="84"/>
        </w:trPr>
        <w:tc>
          <w:tcPr>
            <w:tcW w:w="1788" w:type="dxa"/>
            <w:vMerge w:val="restart"/>
            <w:shd w:val="clear" w:color="auto" w:fill="auto"/>
            <w:noWrap/>
            <w:vAlign w:val="center"/>
          </w:tcPr>
          <w:p w14:paraId="09355A24" w14:textId="15E2F9B1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46B3A">
              <w:rPr>
                <w:sz w:val="22"/>
                <w:szCs w:val="22"/>
              </w:rPr>
              <w:t>WrC</w:t>
            </w:r>
            <w:proofErr w:type="spellEnd"/>
            <w:r w:rsidRPr="00546B3A">
              <w:rPr>
                <w:sz w:val="22"/>
                <w:szCs w:val="22"/>
              </w:rPr>
              <w:t xml:space="preserve"> (cm)</w:t>
            </w:r>
          </w:p>
        </w:tc>
        <w:tc>
          <w:tcPr>
            <w:tcW w:w="12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CFBEB7" w14:textId="4FF814FC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4FB1" w14:textId="535B5AAE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7.639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0211A5" w14:textId="263D23F5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A057" w14:textId="079FF167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7.574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F2E253" w14:textId="19020DB6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773F" w14:textId="690B013A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7.300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A897B6" w14:textId="40C5E38A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1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E334" w14:textId="14AAC3FD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6.320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A923AB" w14:textId="3EA8C76D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58F8" w14:textId="3B0841C1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5.722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C41A0F" w14:textId="100A0466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5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5D95" w14:textId="336011AB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5.596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9AF671" w14:textId="180B7A79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EF5E1E" w:rsidRPr="00546B3A" w14:paraId="29CD4C5A" w14:textId="77777777" w:rsidTr="00C44A8C">
        <w:trPr>
          <w:trHeight w:val="300"/>
        </w:trPr>
        <w:tc>
          <w:tcPr>
            <w:tcW w:w="1788" w:type="dxa"/>
            <w:vMerge/>
            <w:shd w:val="clear" w:color="auto" w:fill="auto"/>
            <w:noWrap/>
            <w:vAlign w:val="center"/>
          </w:tcPr>
          <w:p w14:paraId="44F0A85C" w14:textId="25620E62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779D06" w14:textId="7B49F431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(x)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D396" w14:textId="3E28F7A2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5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F4E440" w14:textId="6A7F0DEC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6563" w14:textId="3A8746EF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3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6F3D4A" w14:textId="3E6D6C0A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552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0DCF" w14:textId="6F932740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19471" w14:textId="20F291D8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10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8F83" w14:textId="14D1C04C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673FA" w14:textId="4DCAD942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FA0F" w14:textId="1046A9FB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F51328" w14:textId="7D75E719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99C2" w14:textId="51C46548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3721A" w14:textId="028023A6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54</w:t>
            </w:r>
          </w:p>
        </w:tc>
      </w:tr>
      <w:tr w:rsidR="00EF5E1E" w:rsidRPr="00546B3A" w14:paraId="3739BEBB" w14:textId="77777777" w:rsidTr="00C44A8C">
        <w:trPr>
          <w:trHeight w:val="300"/>
        </w:trPr>
        <w:tc>
          <w:tcPr>
            <w:tcW w:w="1788" w:type="dxa"/>
            <w:vMerge/>
            <w:shd w:val="clear" w:color="auto" w:fill="auto"/>
            <w:noWrap/>
            <w:vAlign w:val="center"/>
          </w:tcPr>
          <w:p w14:paraId="43F6EABE" w14:textId="3DCE878A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9850E3" w14:textId="5F29E42D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(x</w:t>
            </w: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1ACF" w14:textId="77777777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656B44" w14:textId="77777777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D10B" w14:textId="08E442D7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F05575" w14:textId="37E4FA0A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667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47C4" w14:textId="05BFD84D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CCF102" w14:textId="5BF89897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0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CC84" w14:textId="77777777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20C848" w14:textId="77777777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544F" w14:textId="6B02D2B0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F58F4" w14:textId="45D11389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6507" w14:textId="29D86F88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4495F5" w14:textId="56F0050C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203</w:t>
            </w:r>
          </w:p>
        </w:tc>
      </w:tr>
      <w:tr w:rsidR="00EF5E1E" w:rsidRPr="00546B3A" w14:paraId="3D3F845B" w14:textId="77777777" w:rsidTr="00C44A8C">
        <w:trPr>
          <w:trHeight w:val="84"/>
        </w:trPr>
        <w:tc>
          <w:tcPr>
            <w:tcW w:w="1788" w:type="dxa"/>
            <w:vMerge/>
            <w:shd w:val="clear" w:color="auto" w:fill="auto"/>
            <w:noWrap/>
            <w:vAlign w:val="center"/>
          </w:tcPr>
          <w:p w14:paraId="3D56E6E6" w14:textId="37328CFA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9E4CCA9" w14:textId="1B227D4D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(x</w:t>
            </w: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3</w:t>
            </w: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C57B1" w14:textId="50FE751A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D1B82" w14:textId="4CDF34D2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52DE2" w14:textId="29FA35FB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E00E8" w14:textId="7EF5A1EA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59AE7" w14:textId="44F471EA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427F" w14:textId="02A831A3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7CCEB" w14:textId="0984F171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D117D" w14:textId="4C2F2A82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4B224" w14:textId="487E9F60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2DEB9" w14:textId="3CB4EE7B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762A2" w14:textId="6A014BB4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AB68" w14:textId="08DA353C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561</w:t>
            </w:r>
          </w:p>
        </w:tc>
      </w:tr>
      <w:tr w:rsidR="00EF5E1E" w:rsidRPr="00546B3A" w14:paraId="3DF7D5DF" w14:textId="77777777" w:rsidTr="00C44A8C">
        <w:trPr>
          <w:trHeight w:val="84"/>
        </w:trPr>
        <w:tc>
          <w:tcPr>
            <w:tcW w:w="1788" w:type="dxa"/>
            <w:vMerge w:val="restart"/>
            <w:shd w:val="clear" w:color="auto" w:fill="auto"/>
            <w:noWrap/>
            <w:vAlign w:val="center"/>
          </w:tcPr>
          <w:p w14:paraId="48C56D27" w14:textId="5A3367E6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WHR</w:t>
            </w:r>
          </w:p>
        </w:tc>
        <w:tc>
          <w:tcPr>
            <w:tcW w:w="12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F93FB1" w14:textId="16203B61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50ED" w14:textId="42B30D97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E675F5" w14:textId="41107A6B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F42C" w14:textId="7F20EA7B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917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6F105B" w14:textId="0211DFD4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3AC3" w14:textId="7F3F1AF2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901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824485" w14:textId="47D935E7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1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A1EC" w14:textId="72C732DD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CF9B06" w14:textId="58B4C305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092C" w14:textId="3C94B1B6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BCE93" w14:textId="0BFE1FB4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5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C554" w14:textId="28083834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929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2EFEF4" w14:textId="07910668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EF5E1E" w:rsidRPr="00546B3A" w14:paraId="59B964C4" w14:textId="77777777" w:rsidTr="00C44A8C">
        <w:trPr>
          <w:trHeight w:val="300"/>
        </w:trPr>
        <w:tc>
          <w:tcPr>
            <w:tcW w:w="1788" w:type="dxa"/>
            <w:vMerge/>
            <w:shd w:val="clear" w:color="auto" w:fill="auto"/>
            <w:noWrap/>
            <w:vAlign w:val="center"/>
          </w:tcPr>
          <w:p w14:paraId="67D48FF8" w14:textId="11D1B021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A413A1" w14:textId="6D92B90C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(x)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EEF8" w14:textId="498B66B4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894DA7" w14:textId="03EFD432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C3ED" w14:textId="449DFA39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8D4725" w14:textId="26578AAA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723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2D96" w14:textId="54CF3C00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B4907C" w14:textId="349C51E9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10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B957" w14:textId="6BFF3321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2E25B5" w14:textId="2367F1AF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6831" w14:textId="3294F77C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CF1F07" w14:textId="180594BF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364</w:t>
            </w: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39DE" w14:textId="037D5CE4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6C9D1" w14:textId="5D52B0AE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6</w:t>
            </w:r>
          </w:p>
        </w:tc>
      </w:tr>
      <w:tr w:rsidR="00EF5E1E" w:rsidRPr="00546B3A" w14:paraId="56AD87A5" w14:textId="77777777" w:rsidTr="00C44A8C">
        <w:trPr>
          <w:trHeight w:val="300"/>
        </w:trPr>
        <w:tc>
          <w:tcPr>
            <w:tcW w:w="1788" w:type="dxa"/>
            <w:vMerge/>
            <w:shd w:val="clear" w:color="auto" w:fill="auto"/>
            <w:noWrap/>
            <w:vAlign w:val="center"/>
          </w:tcPr>
          <w:p w14:paraId="385B8733" w14:textId="345E923E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5E7AC2" w14:textId="30D20622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(x</w:t>
            </w: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260B" w14:textId="77777777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F82500" w14:textId="77777777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42E6" w14:textId="446E37B1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03397C" w14:textId="6433EB40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3246" w14:textId="20DD6A63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B2744F" w14:textId="67D92557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0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BC1D" w14:textId="77777777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516DF6" w14:textId="77777777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76DF" w14:textId="1D89FC2C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811044" w14:textId="4073A62C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F6F0" w14:textId="29D3D989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634728" w14:textId="0B49C8FE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EF5E1E" w:rsidRPr="00546B3A" w14:paraId="7E8F300D" w14:textId="77777777" w:rsidTr="00C44A8C">
        <w:trPr>
          <w:trHeight w:val="84"/>
        </w:trPr>
        <w:tc>
          <w:tcPr>
            <w:tcW w:w="1788" w:type="dxa"/>
            <w:vMerge/>
            <w:shd w:val="clear" w:color="auto" w:fill="auto"/>
            <w:noWrap/>
            <w:vAlign w:val="center"/>
          </w:tcPr>
          <w:p w14:paraId="5A39B508" w14:textId="2B1D2D77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2E2E9EA" w14:textId="77165244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(x</w:t>
            </w: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3</w:t>
            </w: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4B970" w14:textId="28B06D40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AA1E1" w14:textId="135BF3D7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10450" w14:textId="49A62C70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F4728" w14:textId="07039A69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9980E" w14:textId="28361371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38B7" w14:textId="1EE2C69F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B800D" w14:textId="7CEA7C21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35B5" w14:textId="4AA8EAEF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5496E" w14:textId="4D49B0DC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D15C" w14:textId="1F12C031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28C71" w14:textId="79AB5184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2929B" w14:textId="61484925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EF5E1E" w:rsidRPr="00546B3A" w14:paraId="3BC0058E" w14:textId="77777777" w:rsidTr="00C44A8C">
        <w:trPr>
          <w:trHeight w:val="84"/>
        </w:trPr>
        <w:tc>
          <w:tcPr>
            <w:tcW w:w="1788" w:type="dxa"/>
            <w:vMerge w:val="restart"/>
            <w:shd w:val="clear" w:color="auto" w:fill="auto"/>
            <w:noWrap/>
            <w:vAlign w:val="center"/>
          </w:tcPr>
          <w:p w14:paraId="56336A91" w14:textId="15BE9F4F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46B3A">
              <w:rPr>
                <w:sz w:val="22"/>
                <w:szCs w:val="22"/>
              </w:rPr>
              <w:t>WHtR</w:t>
            </w:r>
            <w:proofErr w:type="spellEnd"/>
          </w:p>
        </w:tc>
        <w:tc>
          <w:tcPr>
            <w:tcW w:w="12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8C22A8" w14:textId="08BBD6D9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42AC" w14:textId="67B1A10B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546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7CB0CE" w14:textId="149F3150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8D06" w14:textId="22D28FB1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0A163E" w14:textId="687479FD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140D" w14:textId="5BCEF847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507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821429" w14:textId="4DE9E8B2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1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2FDB" w14:textId="1DE8C7FD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638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D4988F" w14:textId="4D9F21E5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8209" w14:textId="20F27B8C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626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A2762C" w14:textId="071195E5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5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6D33" w14:textId="0B85C326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592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15F0B4" w14:textId="270F74E7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EF5E1E" w:rsidRPr="00546B3A" w14:paraId="45F45893" w14:textId="77777777" w:rsidTr="00C44A8C">
        <w:trPr>
          <w:trHeight w:val="300"/>
        </w:trPr>
        <w:tc>
          <w:tcPr>
            <w:tcW w:w="1788" w:type="dxa"/>
            <w:vMerge/>
            <w:shd w:val="clear" w:color="auto" w:fill="auto"/>
            <w:noWrap/>
            <w:vAlign w:val="center"/>
          </w:tcPr>
          <w:p w14:paraId="50A1DC18" w14:textId="780EA634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8577CE" w14:textId="292DF87B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(x)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1A0A" w14:textId="5C3C0959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BDC362" w14:textId="2140B38E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4099" w14:textId="525C8CF8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A3F7B1" w14:textId="5A74C9C3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E711" w14:textId="7042FC93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EA3FA2" w14:textId="449A2981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0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F621" w14:textId="6937113A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CA2661" w14:textId="7165D169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41A3" w14:textId="2C2AE76D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F5E15C" w14:textId="7CB3FEE1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773</w:t>
            </w: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436A" w14:textId="35C623DF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CE0DCD" w14:textId="7690CAF5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9</w:t>
            </w:r>
          </w:p>
        </w:tc>
      </w:tr>
      <w:tr w:rsidR="00EF5E1E" w:rsidRPr="00546B3A" w14:paraId="6351267A" w14:textId="77777777" w:rsidTr="00C44A8C">
        <w:trPr>
          <w:trHeight w:val="300"/>
        </w:trPr>
        <w:tc>
          <w:tcPr>
            <w:tcW w:w="1788" w:type="dxa"/>
            <w:vMerge/>
            <w:shd w:val="clear" w:color="auto" w:fill="auto"/>
            <w:noWrap/>
            <w:vAlign w:val="center"/>
          </w:tcPr>
          <w:p w14:paraId="49F6D6D8" w14:textId="650B08FB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9CF556" w14:textId="63A2629E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(x</w:t>
            </w: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A80E" w14:textId="77777777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47E353" w14:textId="77777777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B083" w14:textId="535B4C61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C83E65" w14:textId="117AA848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9A5B" w14:textId="0E830A2C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448407" w14:textId="6A8CD6C0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0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DAC2" w14:textId="77777777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9A12A0" w14:textId="77777777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6F45" w14:textId="06E86C28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BEA087" w14:textId="73F55572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3BA0" w14:textId="0237C115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F94822" w14:textId="3220C667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4</w:t>
            </w:r>
          </w:p>
        </w:tc>
      </w:tr>
      <w:tr w:rsidR="00EF5E1E" w:rsidRPr="00546B3A" w14:paraId="49C0D369" w14:textId="77777777" w:rsidTr="00C44A8C">
        <w:trPr>
          <w:trHeight w:val="84"/>
        </w:trPr>
        <w:tc>
          <w:tcPr>
            <w:tcW w:w="1788" w:type="dxa"/>
            <w:vMerge/>
            <w:shd w:val="clear" w:color="auto" w:fill="auto"/>
            <w:noWrap/>
            <w:vAlign w:val="center"/>
          </w:tcPr>
          <w:p w14:paraId="3B3E0644" w14:textId="73647B31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583206A" w14:textId="2342D907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(x</w:t>
            </w: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3</w:t>
            </w: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F67D0" w14:textId="2E683A41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6038" w14:textId="6F8FAB79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E0D05" w14:textId="75B23551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6805D" w14:textId="50B46813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739E5" w14:textId="3D948CC0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ABF4" w14:textId="48EA4064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59E75" w14:textId="5DB516FD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CE138" w14:textId="073FDFE0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8FEB5" w14:textId="387C406F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25AB" w14:textId="11C0B4AC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1E8A3" w14:textId="3C63317C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950C" w14:textId="1DCEB217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7</w:t>
            </w:r>
          </w:p>
        </w:tc>
      </w:tr>
      <w:tr w:rsidR="00EF5E1E" w:rsidRPr="00546B3A" w14:paraId="5B33FDF8" w14:textId="77777777" w:rsidTr="00C44A8C">
        <w:trPr>
          <w:trHeight w:val="300"/>
        </w:trPr>
        <w:tc>
          <w:tcPr>
            <w:tcW w:w="1788" w:type="dxa"/>
            <w:vMerge w:val="restart"/>
            <w:shd w:val="clear" w:color="auto" w:fill="auto"/>
            <w:noWrap/>
            <w:vAlign w:val="bottom"/>
          </w:tcPr>
          <w:p w14:paraId="057B4C46" w14:textId="4138BF6C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dy fat (%)</w:t>
            </w:r>
          </w:p>
        </w:tc>
        <w:tc>
          <w:tcPr>
            <w:tcW w:w="12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29C6D6" w14:textId="6A12946D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DC6D" w14:textId="263E78E7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52.078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BE35E2" w14:textId="364BFC25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1BB5" w14:textId="062D9174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52.377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1CB4B" w14:textId="690C1940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BC3C" w14:textId="17CB40C8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57.262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22847" w14:textId="5A926841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1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2DDF" w14:textId="4AFCDE91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48.592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1C8414" w14:textId="1A25038C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B25A" w14:textId="381E57BD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48.981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E3028" w14:textId="0D566715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5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175F" w14:textId="2EB9CB3E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45.552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8F4AC3" w14:textId="65A87474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EF5E1E" w:rsidRPr="00546B3A" w14:paraId="0933CBD9" w14:textId="77777777" w:rsidTr="00C44A8C">
        <w:trPr>
          <w:trHeight w:val="300"/>
        </w:trPr>
        <w:tc>
          <w:tcPr>
            <w:tcW w:w="1788" w:type="dxa"/>
            <w:vMerge/>
            <w:shd w:val="clear" w:color="auto" w:fill="auto"/>
            <w:noWrap/>
            <w:vAlign w:val="bottom"/>
          </w:tcPr>
          <w:p w14:paraId="74A2F8EB" w14:textId="04B01DA1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3449CE" w14:textId="65D50A70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(x)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362F" w14:textId="7C932ADC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28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B7473" w14:textId="34E034BB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55A3" w14:textId="5EE0E7BD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38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2543C6" w14:textId="7CD66074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513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02E7" w14:textId="6222ED3B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3.3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CA6169" w14:textId="546FC7EB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0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DEF9" w14:textId="5F556A25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01CA86" w14:textId="6AD5FD3B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876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6F3D" w14:textId="50D67E72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1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8F5B0B" w14:textId="3A61017C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787</w:t>
            </w: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6D57" w14:textId="5469E2E7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7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039339" w14:textId="1725BBA0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58</w:t>
            </w:r>
          </w:p>
        </w:tc>
      </w:tr>
      <w:tr w:rsidR="00EF5E1E" w:rsidRPr="00546B3A" w14:paraId="254AF71D" w14:textId="77777777" w:rsidTr="00C44A8C">
        <w:trPr>
          <w:trHeight w:val="300"/>
        </w:trPr>
        <w:tc>
          <w:tcPr>
            <w:tcW w:w="1788" w:type="dxa"/>
            <w:vMerge/>
            <w:shd w:val="clear" w:color="auto" w:fill="auto"/>
            <w:noWrap/>
            <w:vAlign w:val="bottom"/>
          </w:tcPr>
          <w:p w14:paraId="23200B04" w14:textId="736D52C5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53615C" w14:textId="38FE59A8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(x</w:t>
            </w: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D625" w14:textId="77777777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862D78" w14:textId="77777777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413D" w14:textId="1D9BB721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52A9AF" w14:textId="79CD23D5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8765" w14:textId="57048276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5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0B3250" w14:textId="23C7F659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0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1463" w14:textId="77777777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98CDF6" w14:textId="77777777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58D2" w14:textId="49427A2A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B62CD6" w14:textId="16558230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807</w:t>
            </w: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B839" w14:textId="1138BC53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29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C26288" w14:textId="5BA21BB8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10</w:t>
            </w:r>
          </w:p>
        </w:tc>
      </w:tr>
      <w:tr w:rsidR="00EF5E1E" w:rsidRPr="00546B3A" w14:paraId="3B2BC4CA" w14:textId="77777777" w:rsidTr="00C44A8C">
        <w:trPr>
          <w:trHeight w:val="300"/>
        </w:trPr>
        <w:tc>
          <w:tcPr>
            <w:tcW w:w="1788" w:type="dxa"/>
            <w:vMerge/>
            <w:shd w:val="clear" w:color="auto" w:fill="auto"/>
            <w:noWrap/>
            <w:vAlign w:val="bottom"/>
          </w:tcPr>
          <w:p w14:paraId="47F6E92E" w14:textId="440D52FE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65C54C9" w14:textId="0B59AB0A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(x</w:t>
            </w: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3</w:t>
            </w: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DA35E" w14:textId="750E414D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15320" w14:textId="3EEC108C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E9D69" w14:textId="0143A228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9941F" w14:textId="1AB07D19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42DF9" w14:textId="6891AFB4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7297" w14:textId="1C3DEE0E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CC91F" w14:textId="0EE2548C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C81EE" w14:textId="1BD240F3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14EDE" w14:textId="6C1265B1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7875" w14:textId="18D43914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90A3A" w14:textId="7B740DDC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A3839" w14:textId="1BBC30D7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92</w:t>
            </w:r>
          </w:p>
        </w:tc>
      </w:tr>
      <w:tr w:rsidR="00EF5E1E" w:rsidRPr="00546B3A" w14:paraId="313C8B4F" w14:textId="77777777" w:rsidTr="00C44A8C">
        <w:trPr>
          <w:trHeight w:val="300"/>
        </w:trPr>
        <w:tc>
          <w:tcPr>
            <w:tcW w:w="1788" w:type="dxa"/>
            <w:vMerge w:val="restart"/>
            <w:shd w:val="clear" w:color="auto" w:fill="auto"/>
            <w:noWrap/>
            <w:vAlign w:val="bottom"/>
          </w:tcPr>
          <w:p w14:paraId="19294A4F" w14:textId="4BCF256A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FMI (kg/m</w:t>
            </w:r>
            <w:r w:rsidRPr="00546B3A">
              <w:rPr>
                <w:sz w:val="22"/>
                <w:szCs w:val="22"/>
                <w:vertAlign w:val="superscript"/>
              </w:rPr>
              <w:t>2</w:t>
            </w:r>
            <w:r w:rsidRPr="00546B3A">
              <w:rPr>
                <w:sz w:val="22"/>
                <w:szCs w:val="22"/>
              </w:rPr>
              <w:t>)</w:t>
            </w:r>
          </w:p>
        </w:tc>
        <w:tc>
          <w:tcPr>
            <w:tcW w:w="12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1472C4" w14:textId="066DD127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C0A4" w14:textId="2EA470FB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6.617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821B95" w14:textId="2F7A7377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1253" w14:textId="5A436EE6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6.404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0C2E8" w14:textId="7CC1D326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266F" w14:textId="320F0707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6.338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39363C" w14:textId="31928F8A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1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6155" w14:textId="44844002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8.370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BCC2F0" w14:textId="412F12B5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287C" w14:textId="2B7229AB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8.231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0F8D6" w14:textId="42C19CB2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5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F0C7" w14:textId="5B822C73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8.312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EFBD43" w14:textId="12648980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EF5E1E" w:rsidRPr="00546B3A" w14:paraId="72B9181C" w14:textId="77777777" w:rsidTr="00C44A8C">
        <w:trPr>
          <w:trHeight w:val="300"/>
        </w:trPr>
        <w:tc>
          <w:tcPr>
            <w:tcW w:w="1788" w:type="dxa"/>
            <w:vMerge/>
            <w:shd w:val="clear" w:color="auto" w:fill="auto"/>
            <w:noWrap/>
            <w:vAlign w:val="bottom"/>
          </w:tcPr>
          <w:p w14:paraId="7AB9129D" w14:textId="7B012896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0C04BA" w14:textId="40AB1C5F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(x)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186E" w14:textId="3B1F1A80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9C0B08" w14:textId="33486B6E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692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E7ED" w14:textId="5D3B85F0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516DE1" w14:textId="1F17860A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799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111A" w14:textId="4DF7EC69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29ED69" w14:textId="07AE0130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869</w:t>
            </w:r>
          </w:p>
        </w:tc>
        <w:tc>
          <w:tcPr>
            <w:tcW w:w="10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9C40" w14:textId="397046DC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C82B8C" w14:textId="235B3725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369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9411" w14:textId="4E68028D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AC33D4" w14:textId="5C1FD234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3C2F" w14:textId="042000EF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0AADC4" w14:textId="0F16B120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938</w:t>
            </w:r>
          </w:p>
        </w:tc>
      </w:tr>
      <w:tr w:rsidR="00EF5E1E" w:rsidRPr="00546B3A" w14:paraId="2E81292E" w14:textId="77777777" w:rsidTr="00C44A8C">
        <w:trPr>
          <w:trHeight w:val="300"/>
        </w:trPr>
        <w:tc>
          <w:tcPr>
            <w:tcW w:w="1788" w:type="dxa"/>
            <w:vMerge/>
            <w:shd w:val="clear" w:color="auto" w:fill="auto"/>
            <w:noWrap/>
            <w:vAlign w:val="bottom"/>
          </w:tcPr>
          <w:p w14:paraId="41DED731" w14:textId="767EFEF2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F257BB" w14:textId="77120A2D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(x</w:t>
            </w: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6E1D" w14:textId="77777777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B90576" w14:textId="77777777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38CF" w14:textId="7495E486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775F33" w14:textId="356CE8F5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733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0710" w14:textId="492AAA36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F7BAFF" w14:textId="53D23493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10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755E" w14:textId="77777777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1C81D9" w14:textId="77777777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2E7C" w14:textId="4237C923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A1DEA" w14:textId="712C2678" w:rsidR="00EF5E1E" w:rsidRPr="00546B3A" w:rsidRDefault="00EF5E1E" w:rsidP="00EF5E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841</w:t>
            </w: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962A" w14:textId="58F6D06E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7FA247" w14:textId="1107186F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962</w:t>
            </w:r>
          </w:p>
        </w:tc>
      </w:tr>
      <w:tr w:rsidR="00EF5E1E" w:rsidRPr="00546B3A" w14:paraId="397C668F" w14:textId="77777777" w:rsidTr="00C44A8C">
        <w:trPr>
          <w:trHeight w:val="300"/>
        </w:trPr>
        <w:tc>
          <w:tcPr>
            <w:tcW w:w="1788" w:type="dxa"/>
            <w:vMerge/>
            <w:shd w:val="clear" w:color="auto" w:fill="auto"/>
            <w:noWrap/>
            <w:vAlign w:val="bottom"/>
          </w:tcPr>
          <w:p w14:paraId="2C1583B5" w14:textId="01077EE2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</w:tcBorders>
            <w:shd w:val="clear" w:color="auto" w:fill="auto"/>
            <w:noWrap/>
            <w:hideMark/>
          </w:tcPr>
          <w:p w14:paraId="506A80DB" w14:textId="21227499" w:rsidR="00EF5E1E" w:rsidRPr="00546B3A" w:rsidRDefault="00EF5E1E" w:rsidP="00EF5E1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(x</w:t>
            </w: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3</w:t>
            </w: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440D" w14:textId="58410389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9E56F2F" w14:textId="513174DD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03FD" w14:textId="715D10CF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690D74D" w14:textId="1A5ABCD4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8F60" w14:textId="128533AF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8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3A906A7" w14:textId="3DF157F6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940</w:t>
            </w:r>
          </w:p>
        </w:tc>
        <w:tc>
          <w:tcPr>
            <w:tcW w:w="105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1805" w14:textId="6EC8476A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BB3727A" w14:textId="14689F8D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730F" w14:textId="0CBDA963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9B9DDE4" w14:textId="6317E12D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4CB1" w14:textId="708DFF39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8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3C50C7A" w14:textId="313887A4" w:rsidR="00EF5E1E" w:rsidRPr="00546B3A" w:rsidRDefault="00EF5E1E" w:rsidP="00EF5E1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927</w:t>
            </w:r>
          </w:p>
        </w:tc>
      </w:tr>
    </w:tbl>
    <w:p w14:paraId="4CB951DD" w14:textId="3BB22A2D" w:rsidR="008D2AA5" w:rsidRPr="00546B3A" w:rsidRDefault="008D2AA5" w:rsidP="008D2AA5">
      <w:pPr>
        <w:rPr>
          <w:sz w:val="22"/>
          <w:szCs w:val="22"/>
          <w:lang w:bidi="fa-IR"/>
        </w:rPr>
      </w:pPr>
      <w:r w:rsidRPr="00546B3A">
        <w:rPr>
          <w:sz w:val="22"/>
          <w:szCs w:val="22"/>
          <w:lang w:bidi="fa-IR"/>
        </w:rPr>
        <w:t xml:space="preserve">b: regression coefficients. </w:t>
      </w:r>
      <w:r w:rsidRPr="00546B3A">
        <w:rPr>
          <w:sz w:val="22"/>
          <w:szCs w:val="22"/>
        </w:rPr>
        <w:t>BMI= Body Mass Index, WC= Waist Circumferences, HC= Hip Circumferences, WrC= Wrist Circumferences, WHR= Waist to Hip Ratio, WHtR= Waist to Height Ratio, FMI=Fat Mass Index</w:t>
      </w:r>
    </w:p>
    <w:p w14:paraId="2F2AE221" w14:textId="77777777" w:rsidR="004621FF" w:rsidRPr="00546B3A" w:rsidRDefault="004621FF" w:rsidP="00D44619">
      <w:pPr>
        <w:rPr>
          <w:sz w:val="22"/>
          <w:szCs w:val="22"/>
        </w:rPr>
      </w:pPr>
    </w:p>
    <w:p w14:paraId="60FDADB5" w14:textId="77777777" w:rsidR="004621FF" w:rsidRPr="00546B3A" w:rsidRDefault="004621FF" w:rsidP="00D44619">
      <w:pPr>
        <w:rPr>
          <w:sz w:val="22"/>
          <w:szCs w:val="22"/>
        </w:rPr>
      </w:pPr>
    </w:p>
    <w:p w14:paraId="6DCC3D20" w14:textId="77777777" w:rsidR="004621FF" w:rsidRPr="00546B3A" w:rsidRDefault="004621FF" w:rsidP="00D44619">
      <w:pPr>
        <w:rPr>
          <w:sz w:val="22"/>
          <w:szCs w:val="22"/>
        </w:rPr>
      </w:pPr>
    </w:p>
    <w:p w14:paraId="14025399" w14:textId="77777777" w:rsidR="004621FF" w:rsidRPr="00546B3A" w:rsidRDefault="004621FF" w:rsidP="00D44619">
      <w:pPr>
        <w:rPr>
          <w:sz w:val="22"/>
          <w:szCs w:val="22"/>
        </w:rPr>
      </w:pPr>
    </w:p>
    <w:p w14:paraId="19D2E6B4" w14:textId="77777777" w:rsidR="004621FF" w:rsidRPr="00546B3A" w:rsidRDefault="004621FF" w:rsidP="00D44619">
      <w:pPr>
        <w:rPr>
          <w:sz w:val="22"/>
          <w:szCs w:val="22"/>
        </w:rPr>
      </w:pPr>
    </w:p>
    <w:p w14:paraId="720DF69A" w14:textId="77777777" w:rsidR="004621FF" w:rsidRPr="00546B3A" w:rsidRDefault="004621FF" w:rsidP="00D44619">
      <w:pPr>
        <w:rPr>
          <w:sz w:val="22"/>
          <w:szCs w:val="22"/>
        </w:rPr>
      </w:pPr>
    </w:p>
    <w:p w14:paraId="3389BDDE" w14:textId="77777777" w:rsidR="004621FF" w:rsidRPr="00546B3A" w:rsidRDefault="004621FF" w:rsidP="00D44619">
      <w:pPr>
        <w:rPr>
          <w:sz w:val="22"/>
          <w:szCs w:val="22"/>
        </w:rPr>
      </w:pPr>
    </w:p>
    <w:p w14:paraId="7AAD1E7D" w14:textId="77777777" w:rsidR="004621FF" w:rsidRPr="00546B3A" w:rsidRDefault="004621FF" w:rsidP="00D44619">
      <w:pPr>
        <w:rPr>
          <w:sz w:val="22"/>
          <w:szCs w:val="22"/>
        </w:rPr>
      </w:pPr>
    </w:p>
    <w:p w14:paraId="2DE1BCD2" w14:textId="77777777" w:rsidR="004621FF" w:rsidRPr="00546B3A" w:rsidRDefault="004621FF" w:rsidP="00D44619">
      <w:pPr>
        <w:rPr>
          <w:sz w:val="22"/>
          <w:szCs w:val="22"/>
        </w:rPr>
      </w:pPr>
    </w:p>
    <w:p w14:paraId="7FC7D083" w14:textId="77777777" w:rsidR="004621FF" w:rsidRPr="00546B3A" w:rsidRDefault="004621FF" w:rsidP="00D44619">
      <w:pPr>
        <w:rPr>
          <w:sz w:val="22"/>
          <w:szCs w:val="22"/>
        </w:rPr>
      </w:pPr>
    </w:p>
    <w:p w14:paraId="54897F7F" w14:textId="77777777" w:rsidR="004621FF" w:rsidRPr="00546B3A" w:rsidRDefault="004621FF" w:rsidP="00D44619">
      <w:pPr>
        <w:rPr>
          <w:sz w:val="22"/>
          <w:szCs w:val="22"/>
        </w:rPr>
      </w:pPr>
    </w:p>
    <w:p w14:paraId="57C1BB83" w14:textId="77777777" w:rsidR="004621FF" w:rsidRPr="00546B3A" w:rsidRDefault="004621FF" w:rsidP="00D44619">
      <w:pPr>
        <w:rPr>
          <w:sz w:val="22"/>
          <w:szCs w:val="22"/>
        </w:rPr>
      </w:pPr>
    </w:p>
    <w:p w14:paraId="3EC38830" w14:textId="77777777" w:rsidR="004621FF" w:rsidRPr="00546B3A" w:rsidRDefault="004621FF" w:rsidP="00D44619">
      <w:pPr>
        <w:rPr>
          <w:sz w:val="22"/>
          <w:szCs w:val="22"/>
        </w:rPr>
      </w:pPr>
    </w:p>
    <w:p w14:paraId="0739CD99" w14:textId="77777777" w:rsidR="004621FF" w:rsidRPr="00546B3A" w:rsidRDefault="004621FF" w:rsidP="00D44619">
      <w:pPr>
        <w:rPr>
          <w:sz w:val="22"/>
          <w:szCs w:val="22"/>
        </w:rPr>
      </w:pPr>
    </w:p>
    <w:p w14:paraId="0A8ADB2E" w14:textId="77777777" w:rsidR="004621FF" w:rsidRPr="00546B3A" w:rsidRDefault="004621FF" w:rsidP="00D44619">
      <w:pPr>
        <w:rPr>
          <w:sz w:val="22"/>
          <w:szCs w:val="22"/>
        </w:rPr>
      </w:pPr>
    </w:p>
    <w:p w14:paraId="0EF92396" w14:textId="77777777" w:rsidR="004621FF" w:rsidRPr="00546B3A" w:rsidRDefault="004621FF" w:rsidP="00D44619">
      <w:pPr>
        <w:rPr>
          <w:sz w:val="22"/>
          <w:szCs w:val="22"/>
        </w:rPr>
      </w:pPr>
    </w:p>
    <w:p w14:paraId="7F3FD710" w14:textId="77777777" w:rsidR="004621FF" w:rsidRPr="00546B3A" w:rsidRDefault="004621FF" w:rsidP="00D44619">
      <w:pPr>
        <w:rPr>
          <w:sz w:val="22"/>
          <w:szCs w:val="22"/>
        </w:rPr>
      </w:pPr>
    </w:p>
    <w:p w14:paraId="29994B2D" w14:textId="77777777" w:rsidR="004621FF" w:rsidRPr="00546B3A" w:rsidRDefault="004621FF" w:rsidP="00D44619">
      <w:pPr>
        <w:rPr>
          <w:sz w:val="22"/>
          <w:szCs w:val="22"/>
        </w:rPr>
      </w:pPr>
    </w:p>
    <w:p w14:paraId="1F4FF9BB" w14:textId="77777777" w:rsidR="004621FF" w:rsidRPr="00546B3A" w:rsidRDefault="004621FF" w:rsidP="00D44619">
      <w:pPr>
        <w:rPr>
          <w:sz w:val="22"/>
          <w:szCs w:val="22"/>
        </w:rPr>
      </w:pPr>
    </w:p>
    <w:p w14:paraId="6EEE61EE" w14:textId="77777777" w:rsidR="004621FF" w:rsidRPr="00546B3A" w:rsidRDefault="004621FF" w:rsidP="00D44619">
      <w:pPr>
        <w:rPr>
          <w:sz w:val="22"/>
          <w:szCs w:val="22"/>
        </w:rPr>
      </w:pPr>
    </w:p>
    <w:p w14:paraId="29F140DA" w14:textId="77777777" w:rsidR="004621FF" w:rsidRPr="00546B3A" w:rsidRDefault="004621FF" w:rsidP="00D44619">
      <w:pPr>
        <w:rPr>
          <w:sz w:val="22"/>
          <w:szCs w:val="22"/>
        </w:rPr>
      </w:pPr>
    </w:p>
    <w:p w14:paraId="05A4EB98" w14:textId="77777777" w:rsidR="004621FF" w:rsidRPr="00546B3A" w:rsidRDefault="004621FF" w:rsidP="00D44619">
      <w:pPr>
        <w:rPr>
          <w:sz w:val="22"/>
          <w:szCs w:val="22"/>
        </w:rPr>
      </w:pPr>
    </w:p>
    <w:p w14:paraId="400E343E" w14:textId="77777777" w:rsidR="004621FF" w:rsidRPr="00546B3A" w:rsidRDefault="004621FF" w:rsidP="00D44619">
      <w:pPr>
        <w:rPr>
          <w:sz w:val="22"/>
          <w:szCs w:val="22"/>
        </w:rPr>
      </w:pPr>
    </w:p>
    <w:p w14:paraId="6B7E6FDC" w14:textId="22EED92C" w:rsidR="00D44619" w:rsidRPr="00546B3A" w:rsidRDefault="00D44619" w:rsidP="00D44619">
      <w:pPr>
        <w:rPr>
          <w:sz w:val="22"/>
          <w:szCs w:val="22"/>
        </w:rPr>
      </w:pPr>
      <w:r w:rsidRPr="00546B3A">
        <w:rPr>
          <w:sz w:val="22"/>
          <w:szCs w:val="22"/>
        </w:rPr>
        <w:t xml:space="preserve">Table </w:t>
      </w:r>
      <w:r w:rsidR="000A3A16" w:rsidRPr="00546B3A">
        <w:rPr>
          <w:sz w:val="22"/>
          <w:szCs w:val="22"/>
        </w:rPr>
        <w:t>S</w:t>
      </w:r>
      <w:r w:rsidR="009F3ABE" w:rsidRPr="00546B3A">
        <w:rPr>
          <w:sz w:val="22"/>
          <w:szCs w:val="22"/>
        </w:rPr>
        <w:t>3</w:t>
      </w:r>
      <w:r w:rsidRPr="00546B3A">
        <w:rPr>
          <w:sz w:val="22"/>
          <w:szCs w:val="22"/>
        </w:rPr>
        <w:t>. The binary logistic regression models of associations of anthropometric data, body fat percentage and fat mass index with sleep hours as a binary variable</w:t>
      </w:r>
      <w:r w:rsidRPr="00546B3A">
        <w:rPr>
          <w:sz w:val="22"/>
          <w:szCs w:val="22"/>
          <w:vertAlign w:val="superscript"/>
        </w:rPr>
        <w:t>+</w:t>
      </w:r>
      <w:r w:rsidRPr="00546B3A">
        <w:rPr>
          <w:sz w:val="22"/>
          <w:szCs w:val="22"/>
        </w:rPr>
        <w:t xml:space="preserve"> in both gender</w:t>
      </w:r>
    </w:p>
    <w:tbl>
      <w:tblPr>
        <w:tblW w:w="13063" w:type="dxa"/>
        <w:tblBorders>
          <w:left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670"/>
        <w:gridCol w:w="1205"/>
        <w:gridCol w:w="916"/>
        <w:gridCol w:w="1121"/>
        <w:gridCol w:w="1388"/>
        <w:gridCol w:w="960"/>
        <w:gridCol w:w="1067"/>
        <w:gridCol w:w="970"/>
        <w:gridCol w:w="1388"/>
        <w:gridCol w:w="960"/>
      </w:tblGrid>
      <w:tr w:rsidR="009F3ABE" w:rsidRPr="00546B3A" w14:paraId="77F14919" w14:textId="77777777" w:rsidTr="003B65FE">
        <w:trPr>
          <w:trHeight w:val="66"/>
        </w:trPr>
        <w:tc>
          <w:tcPr>
            <w:tcW w:w="1418" w:type="dxa"/>
            <w:vMerge w:val="restart"/>
            <w:tcBorders>
              <w:top w:val="double" w:sz="4" w:space="0" w:color="auto"/>
            </w:tcBorders>
            <w:vAlign w:val="center"/>
          </w:tcPr>
          <w:p w14:paraId="46C24843" w14:textId="77777777" w:rsidR="009F3ABE" w:rsidRPr="00546B3A" w:rsidRDefault="009F3ABE" w:rsidP="00DF2C4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670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265B1A91" w14:textId="77777777" w:rsidR="009F3ABE" w:rsidRPr="00546B3A" w:rsidRDefault="009F3ABE" w:rsidP="00DF2C4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pendent variable</w:t>
            </w:r>
          </w:p>
        </w:tc>
        <w:tc>
          <w:tcPr>
            <w:tcW w:w="1205" w:type="dxa"/>
            <w:vMerge w:val="restart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1016F98E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dependent variable</w:t>
            </w:r>
          </w:p>
        </w:tc>
        <w:tc>
          <w:tcPr>
            <w:tcW w:w="4385" w:type="dxa"/>
            <w:gridSpan w:val="4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07DFF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4385" w:type="dxa"/>
            <w:gridSpan w:val="4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9E8F6E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</w:tr>
      <w:tr w:rsidR="009F3ABE" w:rsidRPr="00546B3A" w14:paraId="74039A76" w14:textId="77777777" w:rsidTr="00DF2C49">
        <w:trPr>
          <w:trHeight w:val="300"/>
        </w:trPr>
        <w:tc>
          <w:tcPr>
            <w:tcW w:w="1418" w:type="dxa"/>
            <w:vMerge/>
            <w:vAlign w:val="center"/>
          </w:tcPr>
          <w:p w14:paraId="7E8E31A0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70" w:type="dxa"/>
            <w:vMerge/>
            <w:shd w:val="clear" w:color="auto" w:fill="auto"/>
            <w:noWrap/>
            <w:vAlign w:val="center"/>
            <w:hideMark/>
          </w:tcPr>
          <w:p w14:paraId="3012B68B" w14:textId="77777777" w:rsidR="009F3ABE" w:rsidRPr="00546B3A" w:rsidRDefault="009F3ABE" w:rsidP="00DF2C4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vMerge/>
            <w:tcBorders>
              <w:right w:val="single" w:sz="4" w:space="0" w:color="auto"/>
            </w:tcBorders>
            <w:vAlign w:val="center"/>
          </w:tcPr>
          <w:p w14:paraId="58F1D03B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CE4A30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25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00FCB6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BB3D4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5E7A19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2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7EDFC2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25AE4AE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-value</w:t>
            </w:r>
          </w:p>
        </w:tc>
      </w:tr>
      <w:tr w:rsidR="009F3ABE" w:rsidRPr="00546B3A" w14:paraId="64961EF0" w14:textId="77777777" w:rsidTr="003B65FE">
        <w:trPr>
          <w:trHeight w:val="86"/>
        </w:trPr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14:paraId="49498400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7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59CA65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5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23B648BA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vMerge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10DEB7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3CCF79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F02941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B6359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7" w:type="dxa"/>
            <w:vMerge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CF4B23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8256A7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4335CF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60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742AAD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9F3ABE" w:rsidRPr="00546B3A" w14:paraId="24281E30" w14:textId="77777777" w:rsidTr="00DF2C49">
        <w:trPr>
          <w:trHeight w:val="300"/>
        </w:trPr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6E2DD332" w14:textId="77777777" w:rsidR="009F3ABE" w:rsidRPr="00546B3A" w:rsidRDefault="009F3ABE" w:rsidP="00DF2C49">
            <w:pPr>
              <w:rPr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Model 1</w:t>
            </w:r>
          </w:p>
        </w:tc>
        <w:tc>
          <w:tcPr>
            <w:tcW w:w="167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F0C2896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205" w:type="dxa"/>
            <w:tcBorders>
              <w:top w:val="single" w:sz="12" w:space="0" w:color="auto"/>
              <w:right w:val="single" w:sz="4" w:space="0" w:color="auto"/>
            </w:tcBorders>
            <w:vAlign w:val="bottom"/>
          </w:tcPr>
          <w:p w14:paraId="407DF369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rtl/>
                <w:lang w:bidi="fa-IR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916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AEFD2CB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67</w:t>
            </w:r>
          </w:p>
        </w:tc>
        <w:tc>
          <w:tcPr>
            <w:tcW w:w="112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D7692CF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201</w:t>
            </w:r>
          </w:p>
        </w:tc>
        <w:tc>
          <w:tcPr>
            <w:tcW w:w="138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8EAD99A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556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AD0F3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67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81EB23F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49</w:t>
            </w:r>
          </w:p>
        </w:tc>
        <w:tc>
          <w:tcPr>
            <w:tcW w:w="9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CA90F06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114</w:t>
            </w:r>
          </w:p>
        </w:tc>
        <w:tc>
          <w:tcPr>
            <w:tcW w:w="138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CB24801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400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E80F447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9F3ABE" w:rsidRPr="00546B3A" w14:paraId="7D4AF23F" w14:textId="77777777" w:rsidTr="00DF2C49">
        <w:trPr>
          <w:trHeight w:val="300"/>
        </w:trPr>
        <w:tc>
          <w:tcPr>
            <w:tcW w:w="1418" w:type="dxa"/>
            <w:vAlign w:val="center"/>
          </w:tcPr>
          <w:p w14:paraId="321ADB79" w14:textId="77777777" w:rsidR="009F3ABE" w:rsidRPr="00546B3A" w:rsidRDefault="009F3ABE" w:rsidP="00DF2C49">
            <w:pPr>
              <w:rPr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Model 2</w:t>
            </w:r>
          </w:p>
        </w:tc>
        <w:tc>
          <w:tcPr>
            <w:tcW w:w="1670" w:type="dxa"/>
            <w:shd w:val="clear" w:color="auto" w:fill="auto"/>
            <w:noWrap/>
            <w:vAlign w:val="bottom"/>
          </w:tcPr>
          <w:p w14:paraId="4B628819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≥25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bottom"/>
          </w:tcPr>
          <w:p w14:paraId="1E0C0A70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EF93EFB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75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4AF20A49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118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14:paraId="428169F6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455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ADB3B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649509B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19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75A632FB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084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14:paraId="03FEBDF3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37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EC9C301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9F3ABE" w:rsidRPr="00546B3A" w14:paraId="3EB70E0F" w14:textId="77777777" w:rsidTr="003B65FE">
        <w:trPr>
          <w:trHeight w:val="96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F3C68E0" w14:textId="77777777" w:rsidR="009F3ABE" w:rsidRPr="00546B3A" w:rsidRDefault="009F3ABE" w:rsidP="00DF2C49">
            <w:pPr>
              <w:rPr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Model 3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903B4F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74008B0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9A0A40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99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880992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136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E41B75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485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DFCD1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D8C94C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25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AF4D9C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175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41542F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49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4741E0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9F3ABE" w:rsidRPr="00546B3A" w14:paraId="4F19B6D0" w14:textId="77777777" w:rsidTr="00DF2C49">
        <w:trPr>
          <w:trHeight w:val="300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FA32DA5" w14:textId="77777777" w:rsidR="009F3ABE" w:rsidRPr="00546B3A" w:rsidRDefault="009F3ABE" w:rsidP="00DF2C49">
            <w:pPr>
              <w:rPr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Model 1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1ABE67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WC</w:t>
            </w:r>
          </w:p>
        </w:tc>
        <w:tc>
          <w:tcPr>
            <w:tcW w:w="120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7073661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ABE1396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88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0244FE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123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1DCCDE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478</w:t>
            </w: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93F94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E191649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37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78E2BC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013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9F15A5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51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0E427E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37</w:t>
            </w:r>
          </w:p>
        </w:tc>
      </w:tr>
      <w:tr w:rsidR="009F3ABE" w:rsidRPr="00546B3A" w14:paraId="2429076E" w14:textId="77777777" w:rsidTr="00DF2C49">
        <w:trPr>
          <w:trHeight w:val="300"/>
        </w:trPr>
        <w:tc>
          <w:tcPr>
            <w:tcW w:w="1418" w:type="dxa"/>
            <w:vAlign w:val="center"/>
          </w:tcPr>
          <w:p w14:paraId="288717A4" w14:textId="77777777" w:rsidR="009F3ABE" w:rsidRPr="00546B3A" w:rsidRDefault="009F3ABE" w:rsidP="00DF2C49">
            <w:pPr>
              <w:rPr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Model 2</w:t>
            </w:r>
          </w:p>
        </w:tc>
        <w:tc>
          <w:tcPr>
            <w:tcW w:w="1670" w:type="dxa"/>
            <w:shd w:val="clear" w:color="auto" w:fill="auto"/>
            <w:noWrap/>
            <w:vAlign w:val="bottom"/>
          </w:tcPr>
          <w:p w14:paraId="61A2AC64" w14:textId="1F41BFFA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Male&gt;94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bottom"/>
          </w:tcPr>
          <w:p w14:paraId="38BC72E9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09134C7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71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4DA291DB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017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14:paraId="70C2570C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348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2550D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0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AD5D0EE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14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47BD01F1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14:paraId="39005F55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39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E55FF1E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205</w:t>
            </w:r>
          </w:p>
        </w:tc>
      </w:tr>
      <w:tr w:rsidR="009F3ABE" w:rsidRPr="00546B3A" w14:paraId="5E418573" w14:textId="77777777" w:rsidTr="003B65FE">
        <w:trPr>
          <w:trHeight w:val="96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50EBF28" w14:textId="77777777" w:rsidR="009F3ABE" w:rsidRPr="00546B3A" w:rsidRDefault="009F3ABE" w:rsidP="00DF2C49">
            <w:pPr>
              <w:rPr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Model 3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C84437" w14:textId="386E9BD5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&gt;80)</w:t>
            </w:r>
          </w:p>
        </w:tc>
        <w:tc>
          <w:tcPr>
            <w:tcW w:w="120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AEDADEC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361C90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88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F29475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031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3625AB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370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FF0CE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0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D5E6F5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33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09E97F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4F7238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51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DDBA51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49</w:t>
            </w:r>
          </w:p>
        </w:tc>
      </w:tr>
      <w:tr w:rsidR="009F3ABE" w:rsidRPr="00546B3A" w14:paraId="06F14D47" w14:textId="77777777" w:rsidTr="00DF2C49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12A96652" w14:textId="77777777" w:rsidR="009F3ABE" w:rsidRPr="00546B3A" w:rsidRDefault="009F3ABE" w:rsidP="00DF2C49">
            <w:pPr>
              <w:rPr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Model 1</w:t>
            </w:r>
          </w:p>
        </w:tc>
        <w:tc>
          <w:tcPr>
            <w:tcW w:w="16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7C70D97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HC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611D5D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B06BDF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11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274A36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145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756F1BA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50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44CED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881092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35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F056E2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036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441C529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47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35A46A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8</w:t>
            </w:r>
          </w:p>
        </w:tc>
      </w:tr>
      <w:tr w:rsidR="009F3ABE" w:rsidRPr="00546B3A" w14:paraId="100FC733" w14:textId="77777777" w:rsidTr="00DF2C4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2E5D4E" w14:textId="77777777" w:rsidR="009F3ABE" w:rsidRPr="00546B3A" w:rsidRDefault="009F3ABE" w:rsidP="00DF2C49">
            <w:pPr>
              <w:rPr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Model 2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BE623C" w14:textId="065D1532" w:rsidR="009F3ABE" w:rsidRPr="00546B3A" w:rsidRDefault="009F3ABE" w:rsidP="00DF2C49">
            <w:pPr>
              <w:rPr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Male</w:t>
            </w:r>
            <w:r w:rsidRPr="00546B3A">
              <w:rPr>
                <w:sz w:val="22"/>
                <w:szCs w:val="22"/>
              </w:rPr>
              <w:t>&gt;100</w:t>
            </w:r>
          </w:p>
        </w:tc>
        <w:tc>
          <w:tcPr>
            <w:tcW w:w="120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DCB7D06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rtl/>
                <w:lang w:bidi="fa-IR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88384D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24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E4DC1C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06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DCD47F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404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0DA10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4A6E0E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51</w:t>
            </w: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6CEB8C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045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95393E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499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1E235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5</w:t>
            </w:r>
          </w:p>
        </w:tc>
      </w:tr>
      <w:tr w:rsidR="009F3ABE" w:rsidRPr="00546B3A" w14:paraId="52725FD4" w14:textId="77777777" w:rsidTr="003B65FE">
        <w:trPr>
          <w:trHeight w:val="96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859AEFE" w14:textId="77777777" w:rsidR="009F3ABE" w:rsidRPr="00546B3A" w:rsidRDefault="009F3ABE" w:rsidP="00DF2C49">
            <w:pPr>
              <w:rPr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Model 3</w:t>
            </w:r>
          </w:p>
        </w:tc>
        <w:tc>
          <w:tcPr>
            <w:tcW w:w="16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9B1A58" w14:textId="3C02D856" w:rsidR="009F3ABE" w:rsidRPr="00546B3A" w:rsidRDefault="009F3ABE" w:rsidP="00DF2C49">
            <w:pPr>
              <w:rPr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Female&gt;90)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4E742A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fa-IR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CB5310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43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3E648D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082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A469F5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42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1DC0E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E3EF43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57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5E9FA8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128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1F99FF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63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37453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9F3ABE" w:rsidRPr="00546B3A" w14:paraId="04507718" w14:textId="77777777" w:rsidTr="00DF2C49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8D33364" w14:textId="77777777" w:rsidR="009F3ABE" w:rsidRPr="00546B3A" w:rsidRDefault="009F3ABE" w:rsidP="00DF2C49">
            <w:pPr>
              <w:rPr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Model 1</w:t>
            </w:r>
          </w:p>
        </w:tc>
        <w:tc>
          <w:tcPr>
            <w:tcW w:w="16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96741F8" w14:textId="77777777" w:rsidR="009F3ABE" w:rsidRPr="00546B3A" w:rsidRDefault="009F3ABE" w:rsidP="00DF2C49">
            <w:pPr>
              <w:rPr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WrC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5A9B3C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fa-IR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024C54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411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36EBFD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234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080899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61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EBE8F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E2139C8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37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B29296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012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CAE51AB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277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FEA68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31</w:t>
            </w:r>
          </w:p>
        </w:tc>
      </w:tr>
      <w:tr w:rsidR="009F3ABE" w:rsidRPr="00546B3A" w14:paraId="6E7378FD" w14:textId="77777777" w:rsidTr="00DF2C4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DF588FF" w14:textId="77777777" w:rsidR="009F3ABE" w:rsidRPr="00546B3A" w:rsidRDefault="009F3ABE" w:rsidP="00DF2C49">
            <w:pPr>
              <w:rPr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Model 2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9557BB" w14:textId="5432256C" w:rsidR="009F3ABE" w:rsidRPr="00546B3A" w:rsidRDefault="009F3ABE" w:rsidP="00DF2C49">
            <w:pPr>
              <w:rPr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Male</w:t>
            </w:r>
            <w:r w:rsidRPr="00546B3A">
              <w:rPr>
                <w:sz w:val="22"/>
                <w:szCs w:val="22"/>
              </w:rPr>
              <w:t>&gt;17.5</w:t>
            </w:r>
          </w:p>
        </w:tc>
        <w:tc>
          <w:tcPr>
            <w:tcW w:w="120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F538A82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fa-IR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F57484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14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83DD3F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14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CB85F1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504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E300A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E5C008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115</w:t>
            </w: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04C8ED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9CF3A7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254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C396B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71</w:t>
            </w:r>
          </w:p>
        </w:tc>
      </w:tr>
      <w:tr w:rsidR="009F3ABE" w:rsidRPr="00546B3A" w14:paraId="4BDCBA2E" w14:textId="77777777" w:rsidTr="003B65FE">
        <w:trPr>
          <w:trHeight w:val="96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EF567D0" w14:textId="77777777" w:rsidR="009F3ABE" w:rsidRPr="00546B3A" w:rsidRDefault="009F3ABE" w:rsidP="00DF2C49">
            <w:pPr>
              <w:rPr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Model 3</w:t>
            </w:r>
          </w:p>
        </w:tc>
        <w:tc>
          <w:tcPr>
            <w:tcW w:w="16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9C719B" w14:textId="22D27355" w:rsidR="009F3ABE" w:rsidRPr="00546B3A" w:rsidRDefault="009F3ABE" w:rsidP="00DF2C49">
            <w:pPr>
              <w:rPr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Female&gt;15.7)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BEEF06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fa-IR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E47700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26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B5E8DB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156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B2F9B2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52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1D6DD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3CB4C7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91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EFFDA0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055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E1B9F7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34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82694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5</w:t>
            </w:r>
          </w:p>
        </w:tc>
      </w:tr>
      <w:tr w:rsidR="009F3ABE" w:rsidRPr="00546B3A" w14:paraId="5AFB7438" w14:textId="77777777" w:rsidTr="00DF2C49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DDF5C50" w14:textId="77777777" w:rsidR="009F3ABE" w:rsidRPr="00546B3A" w:rsidRDefault="009F3ABE" w:rsidP="00DF2C49">
            <w:pPr>
              <w:rPr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Model 1</w:t>
            </w:r>
          </w:p>
        </w:tc>
        <w:tc>
          <w:tcPr>
            <w:tcW w:w="16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CE54E98" w14:textId="77777777" w:rsidR="009F3ABE" w:rsidRPr="00546B3A" w:rsidRDefault="009F3ABE" w:rsidP="00DF2C49">
            <w:pPr>
              <w:rPr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WHR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04D57D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fa-IR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87F060E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076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C184BC9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946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202BE0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22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FD949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7FA61A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84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141289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101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17B224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738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9D489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5</w:t>
            </w:r>
          </w:p>
        </w:tc>
      </w:tr>
      <w:tr w:rsidR="009F3ABE" w:rsidRPr="00546B3A" w14:paraId="4419BCC6" w14:textId="77777777" w:rsidTr="00DF2C4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BA66A1F" w14:textId="77777777" w:rsidR="009F3ABE" w:rsidRPr="00546B3A" w:rsidRDefault="009F3ABE" w:rsidP="00DF2C49">
            <w:pPr>
              <w:rPr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Model 2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42290A" w14:textId="7E9F4836" w:rsidR="009F3ABE" w:rsidRPr="00546B3A" w:rsidRDefault="009F3ABE" w:rsidP="00DF2C49">
            <w:pPr>
              <w:rPr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Male</w:t>
            </w:r>
            <w:r w:rsidRPr="00546B3A">
              <w:rPr>
                <w:rFonts w:cstheme="minorHAnsi"/>
                <w:sz w:val="22"/>
                <w:szCs w:val="22"/>
              </w:rPr>
              <w:t>≥</w:t>
            </w:r>
            <w:r w:rsidRPr="00546B3A">
              <w:rPr>
                <w:sz w:val="22"/>
                <w:szCs w:val="22"/>
              </w:rPr>
              <w:t>0.90</w:t>
            </w:r>
          </w:p>
        </w:tc>
        <w:tc>
          <w:tcPr>
            <w:tcW w:w="120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72D2F30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fa-IR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781403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97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A48D30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849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C9129A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111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B5F35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668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E0561D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245</w:t>
            </w: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54528D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EFD806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570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F07C4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64</w:t>
            </w:r>
          </w:p>
        </w:tc>
      </w:tr>
      <w:tr w:rsidR="009F3ABE" w:rsidRPr="00546B3A" w14:paraId="6FEE451B" w14:textId="77777777" w:rsidTr="003B65FE">
        <w:trPr>
          <w:trHeight w:val="96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A6BD837" w14:textId="77777777" w:rsidR="009F3ABE" w:rsidRPr="00546B3A" w:rsidRDefault="009F3ABE" w:rsidP="00DF2C49">
            <w:pPr>
              <w:rPr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Model 3</w:t>
            </w:r>
          </w:p>
        </w:tc>
        <w:tc>
          <w:tcPr>
            <w:tcW w:w="16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52791F" w14:textId="7C9EC5DE" w:rsidR="009F3ABE" w:rsidRPr="00546B3A" w:rsidRDefault="009F3ABE" w:rsidP="00DF2C49">
            <w:pPr>
              <w:rPr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Female</w:t>
            </w:r>
            <w:r w:rsidR="009676A6" w:rsidRPr="00546B3A">
              <w:rPr>
                <w:sz w:val="22"/>
                <w:szCs w:val="22"/>
              </w:rPr>
              <w:t>&gt;</w:t>
            </w:r>
            <w:r w:rsidRPr="00546B3A">
              <w:rPr>
                <w:sz w:val="22"/>
                <w:szCs w:val="22"/>
              </w:rPr>
              <w:t>0.85)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FD4426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rtl/>
                <w:lang w:bidi="fa-IR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2C2DE3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E92D43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860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7A4E57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12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C21C5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828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4844F4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07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8A1BF0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031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5E6AC1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65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23A2B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27</w:t>
            </w:r>
          </w:p>
        </w:tc>
      </w:tr>
      <w:tr w:rsidR="009F3ABE" w:rsidRPr="00546B3A" w14:paraId="7427E0D0" w14:textId="77777777" w:rsidTr="00DF2C49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2DE1392" w14:textId="77777777" w:rsidR="009F3ABE" w:rsidRPr="00546B3A" w:rsidRDefault="009F3ABE" w:rsidP="00DF2C49">
            <w:pPr>
              <w:rPr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Model 1</w:t>
            </w:r>
          </w:p>
        </w:tc>
        <w:tc>
          <w:tcPr>
            <w:tcW w:w="16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CA19E22" w14:textId="77777777" w:rsidR="009F3ABE" w:rsidRPr="00546B3A" w:rsidRDefault="009F3ABE" w:rsidP="00DF2C49">
            <w:pPr>
              <w:rPr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WHtR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3C4CE1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fa-IR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5E1500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98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5882DC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049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A0EDF1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369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4FCFC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FA1F7F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441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971DB6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128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5B890A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84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507C5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3</w:t>
            </w:r>
          </w:p>
        </w:tc>
      </w:tr>
      <w:tr w:rsidR="009F3ABE" w:rsidRPr="00546B3A" w14:paraId="0E497C81" w14:textId="77777777" w:rsidTr="00DF2C4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8E87A02" w14:textId="77777777" w:rsidR="009F3ABE" w:rsidRPr="00546B3A" w:rsidRDefault="009F3ABE" w:rsidP="00DF2C49">
            <w:pPr>
              <w:rPr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Model 2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9D6EAD" w14:textId="77777777" w:rsidR="009F3ABE" w:rsidRPr="00546B3A" w:rsidRDefault="009F3ABE" w:rsidP="00DF2C49">
            <w:pPr>
              <w:rPr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(&gt;0.5)</w:t>
            </w:r>
          </w:p>
        </w:tc>
        <w:tc>
          <w:tcPr>
            <w:tcW w:w="120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7ABB56B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fa-IR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5BAA27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075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9B83AB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93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17075F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233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28F98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CB8A05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10</w:t>
            </w: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7AA673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023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50724E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679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DDCBA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33</w:t>
            </w:r>
          </w:p>
        </w:tc>
      </w:tr>
      <w:tr w:rsidR="009F3ABE" w:rsidRPr="00546B3A" w14:paraId="74D5C496" w14:textId="77777777" w:rsidTr="003B65FE">
        <w:trPr>
          <w:trHeight w:val="96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43A10ED" w14:textId="77777777" w:rsidR="009F3ABE" w:rsidRPr="00546B3A" w:rsidRDefault="009F3ABE" w:rsidP="00DF2C49">
            <w:pPr>
              <w:rPr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Model 3</w:t>
            </w:r>
          </w:p>
        </w:tc>
        <w:tc>
          <w:tcPr>
            <w:tcW w:w="16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A8272D" w14:textId="77777777" w:rsidR="009F3ABE" w:rsidRPr="00546B3A" w:rsidRDefault="009F3ABE" w:rsidP="00DF2C49">
            <w:pPr>
              <w:rPr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F3B58C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fa-IR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88B1A5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093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13F576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951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BC86A2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25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5DBBA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4B5778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421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677BD3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101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061056" w14:textId="77777777" w:rsidR="009F3ABE" w:rsidRPr="00546B3A" w:rsidRDefault="009F3ABE" w:rsidP="00DF2C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83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DA668" w14:textId="77777777" w:rsidR="009F3ABE" w:rsidRPr="00546B3A" w:rsidRDefault="009F3ABE" w:rsidP="00DF2C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7</w:t>
            </w:r>
          </w:p>
        </w:tc>
      </w:tr>
      <w:tr w:rsidR="00A47944" w:rsidRPr="00546B3A" w14:paraId="5658E4A1" w14:textId="77777777" w:rsidTr="00784D25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906E958" w14:textId="2C0FECC3" w:rsidR="00A47944" w:rsidRPr="00546B3A" w:rsidRDefault="00A47944" w:rsidP="00A47944">
            <w:pPr>
              <w:rPr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Model 1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2B9AD" w14:textId="79FABECA" w:rsidR="00A47944" w:rsidRPr="00546B3A" w:rsidRDefault="00A47944" w:rsidP="00A47944">
            <w:pPr>
              <w:rPr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Body fat (%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A09DA1F" w14:textId="2376564D" w:rsidR="00A47944" w:rsidRPr="00546B3A" w:rsidRDefault="00A47944" w:rsidP="00A4794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19A8D" w14:textId="176627E4" w:rsidR="00A47944" w:rsidRPr="00546B3A" w:rsidRDefault="00A47944" w:rsidP="00A4794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179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2CB0B" w14:textId="45151033" w:rsidR="00A47944" w:rsidRPr="00546B3A" w:rsidRDefault="00A47944" w:rsidP="00A4794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897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44B34" w14:textId="541B3B1C" w:rsidR="00A47944" w:rsidRPr="00546B3A" w:rsidRDefault="00A47944" w:rsidP="00A4794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5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5B414" w14:textId="6B661C59" w:rsidR="00A47944" w:rsidRPr="00546B3A" w:rsidRDefault="00A47944" w:rsidP="00A4794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C1A20DB" w14:textId="1C83CFB7" w:rsidR="00A47944" w:rsidRPr="00546B3A" w:rsidRDefault="00A47944" w:rsidP="00A47944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1.210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B573C" w14:textId="07C46145" w:rsidR="00A47944" w:rsidRPr="00546B3A" w:rsidRDefault="00A47944" w:rsidP="00A4794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0.985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E854B" w14:textId="13D459FA" w:rsidR="00A47944" w:rsidRPr="00546B3A" w:rsidRDefault="00A47944" w:rsidP="00A4794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1.4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4C68AF" w14:textId="7CFF9FDF" w:rsidR="00A47944" w:rsidRPr="00546B3A" w:rsidRDefault="00A47944" w:rsidP="00A47944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0.069</w:t>
            </w:r>
          </w:p>
        </w:tc>
      </w:tr>
      <w:tr w:rsidR="00A47944" w:rsidRPr="00546B3A" w14:paraId="3AE969E8" w14:textId="77777777" w:rsidTr="00784D25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2AFE3B" w14:textId="193C6AC7" w:rsidR="00A47944" w:rsidRPr="00546B3A" w:rsidRDefault="00A47944" w:rsidP="00A47944">
            <w:pPr>
              <w:rPr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Model 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7E750" w14:textId="3DD90140" w:rsidR="00A47944" w:rsidRPr="00546B3A" w:rsidRDefault="00A47944" w:rsidP="00A47944">
            <w:pPr>
              <w:rPr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 xml:space="preserve">(Male </w:t>
            </w:r>
            <w:r w:rsidRPr="00546B3A">
              <w:rPr>
                <w:rFonts w:cstheme="minorHAnsi"/>
                <w:sz w:val="22"/>
                <w:szCs w:val="22"/>
              </w:rPr>
              <w:t>≥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21C5A7" w14:textId="4911CD7D" w:rsidR="00A47944" w:rsidRPr="00546B3A" w:rsidRDefault="00A47944" w:rsidP="00A4794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84620" w14:textId="33B77F0F" w:rsidR="00A47944" w:rsidRPr="00546B3A" w:rsidRDefault="00A47944" w:rsidP="00A4794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0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704C7" w14:textId="21922CC8" w:rsidR="00A47944" w:rsidRPr="00546B3A" w:rsidRDefault="00A47944" w:rsidP="00A4794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76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F273F" w14:textId="7FCCAF52" w:rsidR="00A47944" w:rsidRPr="00546B3A" w:rsidRDefault="00A47944" w:rsidP="00A4794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19DBC" w14:textId="475A6AB5" w:rsidR="00A47944" w:rsidRPr="00546B3A" w:rsidRDefault="00A47944" w:rsidP="00A4794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909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1FD2D43" w14:textId="548C915A" w:rsidR="00A47944" w:rsidRPr="00546B3A" w:rsidRDefault="00A47944" w:rsidP="00A47944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1.12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E0F65" w14:textId="2FB1191D" w:rsidR="00A47944" w:rsidRPr="00546B3A" w:rsidRDefault="00A47944" w:rsidP="00A4794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0.91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18E67" w14:textId="381D4B32" w:rsidR="00A47944" w:rsidRPr="00546B3A" w:rsidRDefault="00A47944" w:rsidP="00A4794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1.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FA0E7CC" w14:textId="75A5249F" w:rsidR="00A47944" w:rsidRPr="00546B3A" w:rsidRDefault="00A47944" w:rsidP="00A47944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0.266</w:t>
            </w:r>
          </w:p>
        </w:tc>
      </w:tr>
      <w:tr w:rsidR="00A47944" w:rsidRPr="00546B3A" w14:paraId="6E6EB868" w14:textId="77777777" w:rsidTr="003B65FE">
        <w:trPr>
          <w:trHeight w:val="96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5C5BC0" w14:textId="4F10685A" w:rsidR="00A47944" w:rsidRPr="00546B3A" w:rsidRDefault="00A47944" w:rsidP="00A47944">
            <w:pPr>
              <w:rPr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Model 3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38AA2B" w14:textId="43802581" w:rsidR="00A47944" w:rsidRPr="00546B3A" w:rsidRDefault="00A47944" w:rsidP="00A47944">
            <w:pPr>
              <w:rPr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 xml:space="preserve">Female </w:t>
            </w:r>
            <w:r w:rsidRPr="00546B3A">
              <w:rPr>
                <w:rFonts w:cstheme="minorHAnsi"/>
                <w:sz w:val="22"/>
                <w:szCs w:val="22"/>
              </w:rPr>
              <w:t>≥ 32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E51029" w14:textId="262B936A" w:rsidR="00A47944" w:rsidRPr="00546B3A" w:rsidRDefault="00A47944" w:rsidP="00A4794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A9B4E2" w14:textId="6A6EE59B" w:rsidR="00A47944" w:rsidRPr="00546B3A" w:rsidRDefault="00A47944" w:rsidP="00A4794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1.06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8D2096" w14:textId="3B6B5F39" w:rsidR="00A47944" w:rsidRPr="00546B3A" w:rsidRDefault="00A47944" w:rsidP="00A4794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0.79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27F635" w14:textId="2130E779" w:rsidR="00A47944" w:rsidRPr="00546B3A" w:rsidRDefault="00A47944" w:rsidP="00A4794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1.4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1D0F52" w14:textId="72BC7CA4" w:rsidR="00A47944" w:rsidRPr="00546B3A" w:rsidRDefault="00A47944" w:rsidP="00A4794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0.681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E17BE2" w14:textId="56DA98F3" w:rsidR="00A47944" w:rsidRPr="00546B3A" w:rsidRDefault="00A47944" w:rsidP="00A47944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b/>
                <w:bCs/>
                <w:sz w:val="22"/>
                <w:szCs w:val="22"/>
              </w:rPr>
              <w:t>1.24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5A3E55" w14:textId="1B2A8FAD" w:rsidR="00A47944" w:rsidRPr="00546B3A" w:rsidRDefault="00A47944" w:rsidP="00A4794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1.00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160352" w14:textId="4AD69AD1" w:rsidR="00A47944" w:rsidRPr="00546B3A" w:rsidRDefault="00A47944" w:rsidP="00A4794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1.5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8A1C5C" w14:textId="5B7AD648" w:rsidR="00A47944" w:rsidRPr="00546B3A" w:rsidRDefault="00A47944" w:rsidP="00A47944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46B3A">
              <w:rPr>
                <w:b/>
                <w:bCs/>
                <w:sz w:val="22"/>
                <w:szCs w:val="22"/>
              </w:rPr>
              <w:t>0.049</w:t>
            </w:r>
          </w:p>
        </w:tc>
      </w:tr>
      <w:tr w:rsidR="00A47944" w:rsidRPr="00546B3A" w14:paraId="37B80BC6" w14:textId="77777777" w:rsidTr="00DF2C49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7E3A268" w14:textId="77777777" w:rsidR="00A47944" w:rsidRPr="00546B3A" w:rsidRDefault="00A47944" w:rsidP="00A47944">
            <w:pPr>
              <w:rPr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Model 1</w:t>
            </w:r>
          </w:p>
        </w:tc>
        <w:tc>
          <w:tcPr>
            <w:tcW w:w="16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2DA49A0" w14:textId="3B6E9D19" w:rsidR="00A47944" w:rsidRPr="00546B3A" w:rsidRDefault="00A47944" w:rsidP="00A47944">
            <w:pPr>
              <w:rPr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FMI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472A70" w14:textId="77777777" w:rsidR="00A47944" w:rsidRPr="00546B3A" w:rsidRDefault="00A47944" w:rsidP="00A479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fa-IR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33BDB7" w14:textId="77777777" w:rsidR="00A47944" w:rsidRPr="00546B3A" w:rsidRDefault="00A47944" w:rsidP="00A479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092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001FAB4" w14:textId="77777777" w:rsidR="00A47944" w:rsidRPr="00546B3A" w:rsidRDefault="00A47944" w:rsidP="00A479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907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FB7ECB" w14:textId="77777777" w:rsidR="00A47944" w:rsidRPr="00546B3A" w:rsidRDefault="00A47944" w:rsidP="00A479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31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BFC73" w14:textId="77777777" w:rsidR="00A47944" w:rsidRPr="00546B3A" w:rsidRDefault="00A47944" w:rsidP="00A479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353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50A54A" w14:textId="77777777" w:rsidR="00A47944" w:rsidRPr="00546B3A" w:rsidRDefault="00A47944" w:rsidP="00A479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950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E1D5BB" w14:textId="77777777" w:rsidR="00A47944" w:rsidRPr="00546B3A" w:rsidRDefault="00A47944" w:rsidP="00A479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803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7D15C92" w14:textId="77777777" w:rsidR="00A47944" w:rsidRPr="00546B3A" w:rsidRDefault="00A47944" w:rsidP="00A479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124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92D9F" w14:textId="77777777" w:rsidR="00A47944" w:rsidRPr="00546B3A" w:rsidRDefault="00A47944" w:rsidP="00A479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550</w:t>
            </w:r>
          </w:p>
        </w:tc>
      </w:tr>
      <w:tr w:rsidR="00A47944" w:rsidRPr="00546B3A" w14:paraId="07CF04B2" w14:textId="77777777" w:rsidTr="00DF2C4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A86AB2" w14:textId="77777777" w:rsidR="00A47944" w:rsidRPr="00546B3A" w:rsidRDefault="00A47944" w:rsidP="00A47944">
            <w:pPr>
              <w:rPr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Model 2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11F83F" w14:textId="7219D0E7" w:rsidR="00A47944" w:rsidRPr="00546B3A" w:rsidRDefault="00A47944" w:rsidP="00A47944">
            <w:pPr>
              <w:rPr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Male</w:t>
            </w:r>
            <w:r w:rsidRPr="00546B3A">
              <w:rPr>
                <w:sz w:val="22"/>
                <w:szCs w:val="22"/>
              </w:rPr>
              <w:t>&gt;7</w:t>
            </w:r>
          </w:p>
        </w:tc>
        <w:tc>
          <w:tcPr>
            <w:tcW w:w="120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E6D4A99" w14:textId="77777777" w:rsidR="00A47944" w:rsidRPr="00546B3A" w:rsidRDefault="00A47944" w:rsidP="00A479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fa-IR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1D3B4E4" w14:textId="77777777" w:rsidR="00A47944" w:rsidRPr="00546B3A" w:rsidRDefault="00A47944" w:rsidP="00A479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084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CF321F" w14:textId="77777777" w:rsidR="00A47944" w:rsidRPr="00546B3A" w:rsidRDefault="00A47944" w:rsidP="00A479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89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C297F1" w14:textId="77777777" w:rsidR="00A47944" w:rsidRPr="00546B3A" w:rsidRDefault="00A47944" w:rsidP="00A479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308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BF0BC" w14:textId="77777777" w:rsidR="00A47944" w:rsidRPr="00546B3A" w:rsidRDefault="00A47944" w:rsidP="00A479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404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5F43A0" w14:textId="77777777" w:rsidR="00A47944" w:rsidRPr="00546B3A" w:rsidRDefault="00A47944" w:rsidP="00A479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887</w:t>
            </w: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B2171C" w14:textId="77777777" w:rsidR="00A47944" w:rsidRPr="00546B3A" w:rsidRDefault="00A47944" w:rsidP="00A479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2D59AC" w14:textId="77777777" w:rsidR="00A47944" w:rsidRPr="00546B3A" w:rsidRDefault="00A47944" w:rsidP="00A479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053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606C9" w14:textId="77777777" w:rsidR="00A47944" w:rsidRPr="00546B3A" w:rsidRDefault="00A47944" w:rsidP="00A479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71</w:t>
            </w:r>
          </w:p>
        </w:tc>
      </w:tr>
      <w:tr w:rsidR="00A47944" w:rsidRPr="00546B3A" w14:paraId="5AC36B30" w14:textId="77777777" w:rsidTr="003B65FE">
        <w:trPr>
          <w:trHeight w:val="96"/>
        </w:trPr>
        <w:tc>
          <w:tcPr>
            <w:tcW w:w="1418" w:type="dxa"/>
            <w:tcBorders>
              <w:top w:val="nil"/>
              <w:left w:val="single" w:sz="4" w:space="0" w:color="auto"/>
              <w:bottom w:val="double" w:sz="4" w:space="0" w:color="auto"/>
            </w:tcBorders>
            <w:vAlign w:val="center"/>
          </w:tcPr>
          <w:p w14:paraId="2BF3D291" w14:textId="77777777" w:rsidR="00A47944" w:rsidRPr="00546B3A" w:rsidRDefault="00A47944" w:rsidP="00A47944">
            <w:pPr>
              <w:rPr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Model 3</w:t>
            </w:r>
          </w:p>
        </w:tc>
        <w:tc>
          <w:tcPr>
            <w:tcW w:w="167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43E1DD77" w14:textId="77777777" w:rsidR="00A47944" w:rsidRPr="00546B3A" w:rsidRDefault="00A47944" w:rsidP="00A47944">
            <w:pPr>
              <w:rPr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Female&gt;7.9)</w:t>
            </w:r>
          </w:p>
        </w:tc>
        <w:tc>
          <w:tcPr>
            <w:tcW w:w="1205" w:type="dxa"/>
            <w:tcBorders>
              <w:top w:val="nil"/>
              <w:bottom w:val="double" w:sz="4" w:space="0" w:color="auto"/>
              <w:right w:val="single" w:sz="4" w:space="0" w:color="auto"/>
            </w:tcBorders>
            <w:vAlign w:val="bottom"/>
          </w:tcPr>
          <w:p w14:paraId="4AFA016F" w14:textId="77777777" w:rsidR="00A47944" w:rsidRPr="00546B3A" w:rsidRDefault="00A47944" w:rsidP="00A479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fa-IR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415EC0B" w14:textId="77777777" w:rsidR="00A47944" w:rsidRPr="00546B3A" w:rsidRDefault="00A47944" w:rsidP="00A479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085</w:t>
            </w:r>
          </w:p>
        </w:tc>
        <w:tc>
          <w:tcPr>
            <w:tcW w:w="1121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80D5158" w14:textId="77777777" w:rsidR="00A47944" w:rsidRPr="00546B3A" w:rsidRDefault="00A47944" w:rsidP="00A479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898</w:t>
            </w:r>
          </w:p>
        </w:tc>
        <w:tc>
          <w:tcPr>
            <w:tcW w:w="1388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1F64D74" w14:textId="77777777" w:rsidR="00A47944" w:rsidRPr="00546B3A" w:rsidRDefault="00A47944" w:rsidP="00A479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311</w:t>
            </w:r>
          </w:p>
        </w:tc>
        <w:tc>
          <w:tcPr>
            <w:tcW w:w="960" w:type="dxa"/>
            <w:tcBorders>
              <w:top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5FC42" w14:textId="77777777" w:rsidR="00A47944" w:rsidRPr="00546B3A" w:rsidRDefault="00A47944" w:rsidP="00A479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DAB54C2" w14:textId="77777777" w:rsidR="00A47944" w:rsidRPr="00546B3A" w:rsidRDefault="00A47944" w:rsidP="00A479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924</w:t>
            </w:r>
          </w:p>
        </w:tc>
        <w:tc>
          <w:tcPr>
            <w:tcW w:w="97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0DF6CB7" w14:textId="77777777" w:rsidR="00A47944" w:rsidRPr="00546B3A" w:rsidRDefault="00A47944" w:rsidP="00A479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777</w:t>
            </w:r>
          </w:p>
        </w:tc>
        <w:tc>
          <w:tcPr>
            <w:tcW w:w="1388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65AAB4E" w14:textId="77777777" w:rsidR="00A47944" w:rsidRPr="00546B3A" w:rsidRDefault="00A47944" w:rsidP="00A479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1.100</w:t>
            </w:r>
          </w:p>
        </w:tc>
        <w:tc>
          <w:tcPr>
            <w:tcW w:w="960" w:type="dxa"/>
            <w:tcBorders>
              <w:top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AAEDF" w14:textId="77777777" w:rsidR="00A47944" w:rsidRPr="00546B3A" w:rsidRDefault="00A47944" w:rsidP="00A479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374</w:t>
            </w:r>
          </w:p>
        </w:tc>
      </w:tr>
    </w:tbl>
    <w:p w14:paraId="49A28FBD" w14:textId="0C86FD9F" w:rsidR="005C0371" w:rsidRPr="00546B3A" w:rsidRDefault="00D44619" w:rsidP="00404DCF">
      <w:pPr>
        <w:contextualSpacing/>
        <w:rPr>
          <w:sz w:val="22"/>
          <w:szCs w:val="22"/>
        </w:rPr>
      </w:pPr>
      <w:r w:rsidRPr="00546B3A">
        <w:rPr>
          <w:sz w:val="22"/>
          <w:szCs w:val="22"/>
        </w:rPr>
        <w:t xml:space="preserve">Data presented as odds ratio (95%Confidence intervals). P-value reported as </w:t>
      </w:r>
      <w:r w:rsidRPr="00546B3A">
        <w:rPr>
          <w:sz w:val="22"/>
          <w:szCs w:val="22"/>
          <w:vertAlign w:val="superscript"/>
        </w:rPr>
        <w:t>a</w:t>
      </w:r>
      <w:r w:rsidRPr="00546B3A">
        <w:rPr>
          <w:sz w:val="22"/>
          <w:szCs w:val="22"/>
        </w:rPr>
        <w:t xml:space="preserve"> &lt;0.001, </w:t>
      </w:r>
      <w:r w:rsidRPr="00546B3A">
        <w:rPr>
          <w:sz w:val="22"/>
          <w:szCs w:val="22"/>
          <w:vertAlign w:val="superscript"/>
        </w:rPr>
        <w:t xml:space="preserve">b </w:t>
      </w:r>
      <w:r w:rsidRPr="00546B3A">
        <w:rPr>
          <w:sz w:val="22"/>
          <w:szCs w:val="22"/>
        </w:rPr>
        <w:t xml:space="preserve">&lt;0.01, </w:t>
      </w:r>
      <w:r w:rsidRPr="00546B3A">
        <w:rPr>
          <w:sz w:val="22"/>
          <w:szCs w:val="22"/>
          <w:vertAlign w:val="superscript"/>
        </w:rPr>
        <w:t xml:space="preserve">c </w:t>
      </w:r>
      <w:r w:rsidRPr="00546B3A">
        <w:rPr>
          <w:sz w:val="22"/>
          <w:szCs w:val="22"/>
        </w:rPr>
        <w:t xml:space="preserve">&lt;0.05 and significant results are bolded. BMI= Body Mass Index, WC= Waist Circumferences, HC= Hip Circumferences, WrC= Wrist Circumferences, WHR= Waist to Hip Ratio, WHtR= Waist to Height Ratio, FMI= Fat Mass Index. </w:t>
      </w:r>
      <w:r w:rsidR="00404DCF" w:rsidRPr="00546B3A">
        <w:rPr>
          <w:sz w:val="22"/>
          <w:szCs w:val="22"/>
        </w:rPr>
        <w:t>Model 1: unadjusted, Model 2: Adjusted with age, CVD history, socio-economic index, Model 3: adjusted with age, CVD history, socio-economic index and physical activity (MET score), dietary intake (</w:t>
      </w:r>
      <w:r w:rsidR="0049364D" w:rsidRPr="00546B3A">
        <w:rPr>
          <w:sz w:val="22"/>
          <w:szCs w:val="22"/>
        </w:rPr>
        <w:t>energy intake</w:t>
      </w:r>
      <w:r w:rsidR="00404DCF" w:rsidRPr="00546B3A">
        <w:rPr>
          <w:sz w:val="22"/>
          <w:szCs w:val="22"/>
        </w:rPr>
        <w:t xml:space="preserve"> Kcal</w:t>
      </w:r>
      <w:r w:rsidR="0049364D" w:rsidRPr="00546B3A">
        <w:rPr>
          <w:sz w:val="22"/>
          <w:szCs w:val="22"/>
        </w:rPr>
        <w:t>/day</w:t>
      </w:r>
      <w:r w:rsidR="00404DCF" w:rsidRPr="00546B3A">
        <w:rPr>
          <w:sz w:val="22"/>
          <w:szCs w:val="22"/>
        </w:rPr>
        <w:t xml:space="preserve">). </w:t>
      </w:r>
      <w:r w:rsidRPr="00546B3A">
        <w:rPr>
          <w:sz w:val="22"/>
          <w:szCs w:val="22"/>
          <w:vertAlign w:val="superscript"/>
        </w:rPr>
        <w:t>+</w:t>
      </w:r>
      <w:r w:rsidRPr="00546B3A">
        <w:rPr>
          <w:sz w:val="22"/>
          <w:szCs w:val="22"/>
        </w:rPr>
        <w:t>sleep considered as a binary variable in the model (Sleep hours&lt;8 =1)</w:t>
      </w:r>
    </w:p>
    <w:p w14:paraId="31BC6406" w14:textId="23561AEA" w:rsidR="00584808" w:rsidRPr="00546B3A" w:rsidRDefault="00584808" w:rsidP="00404DCF">
      <w:pPr>
        <w:contextualSpacing/>
        <w:rPr>
          <w:sz w:val="22"/>
          <w:szCs w:val="22"/>
        </w:rPr>
      </w:pPr>
    </w:p>
    <w:p w14:paraId="541F4634" w14:textId="77777777" w:rsidR="00A47944" w:rsidRPr="00546B3A" w:rsidRDefault="00A47944" w:rsidP="00A47944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981DC7B" w14:textId="77777777" w:rsidR="00A47944" w:rsidRPr="00546B3A" w:rsidRDefault="00A47944" w:rsidP="00A47944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A2028F8" w14:textId="77777777" w:rsidR="00A47944" w:rsidRPr="00546B3A" w:rsidRDefault="00A47944" w:rsidP="00A47944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791D8BCF" w14:textId="77777777" w:rsidR="00A47944" w:rsidRPr="00546B3A" w:rsidRDefault="00A47944" w:rsidP="00A47944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7F1C1536" w14:textId="77777777" w:rsidR="00A47944" w:rsidRPr="00546B3A" w:rsidRDefault="00A47944">
      <w:pPr>
        <w:rPr>
          <w:sz w:val="22"/>
          <w:szCs w:val="22"/>
        </w:rPr>
      </w:pPr>
    </w:p>
    <w:p w14:paraId="48C9F69C" w14:textId="77777777" w:rsidR="00A47944" w:rsidRPr="00546B3A" w:rsidRDefault="00A47944">
      <w:pPr>
        <w:rPr>
          <w:sz w:val="22"/>
          <w:szCs w:val="22"/>
        </w:rPr>
      </w:pPr>
    </w:p>
    <w:p w14:paraId="39534997" w14:textId="7366C615" w:rsidR="00584808" w:rsidRPr="00546B3A" w:rsidRDefault="00584808">
      <w:pPr>
        <w:rPr>
          <w:sz w:val="22"/>
          <w:szCs w:val="22"/>
        </w:rPr>
      </w:pPr>
      <w:r w:rsidRPr="00546B3A">
        <w:rPr>
          <w:sz w:val="22"/>
          <w:szCs w:val="22"/>
        </w:rPr>
        <w:br w:type="page"/>
      </w:r>
    </w:p>
    <w:p w14:paraId="320B5A5A" w14:textId="0580D3CB" w:rsidR="00584808" w:rsidRPr="00546B3A" w:rsidRDefault="00584808" w:rsidP="00404DCF">
      <w:pPr>
        <w:contextualSpacing/>
        <w:rPr>
          <w:sz w:val="22"/>
          <w:szCs w:val="22"/>
        </w:rPr>
      </w:pPr>
      <w:r w:rsidRPr="00546B3A">
        <w:rPr>
          <w:sz w:val="22"/>
          <w:szCs w:val="22"/>
        </w:rPr>
        <w:t xml:space="preserve">Table S4. The correlation between anthropometric and body fat </w:t>
      </w:r>
      <w:r w:rsidR="00FE3AAE" w:rsidRPr="00546B3A">
        <w:rPr>
          <w:sz w:val="22"/>
          <w:szCs w:val="22"/>
        </w:rPr>
        <w:t xml:space="preserve">composition </w:t>
      </w:r>
      <w:r w:rsidRPr="00546B3A">
        <w:rPr>
          <w:sz w:val="22"/>
          <w:szCs w:val="22"/>
        </w:rPr>
        <w:t xml:space="preserve">indices. </w:t>
      </w:r>
      <w:r w:rsidR="00FE3AAE" w:rsidRPr="00546B3A">
        <w:rPr>
          <w:sz w:val="22"/>
          <w:szCs w:val="22"/>
        </w:rPr>
        <w:t>(N=4661)</w:t>
      </w:r>
    </w:p>
    <w:tbl>
      <w:tblPr>
        <w:tblW w:w="14097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80"/>
        <w:gridCol w:w="1899"/>
        <w:gridCol w:w="944"/>
        <w:gridCol w:w="944"/>
        <w:gridCol w:w="943"/>
        <w:gridCol w:w="943"/>
        <w:gridCol w:w="943"/>
        <w:gridCol w:w="943"/>
        <w:gridCol w:w="943"/>
        <w:gridCol w:w="943"/>
        <w:gridCol w:w="943"/>
        <w:gridCol w:w="943"/>
        <w:gridCol w:w="943"/>
        <w:gridCol w:w="943"/>
      </w:tblGrid>
      <w:tr w:rsidR="002A7267" w:rsidRPr="00546B3A" w14:paraId="20C85B84" w14:textId="77777777" w:rsidTr="002A7267">
        <w:trPr>
          <w:trHeight w:val="300"/>
        </w:trPr>
        <w:tc>
          <w:tcPr>
            <w:tcW w:w="2779" w:type="dxa"/>
            <w:gridSpan w:val="2"/>
            <w:vMerge w:val="restart"/>
            <w:tcBorders>
              <w:top w:val="double" w:sz="4" w:space="0" w:color="auto"/>
              <w:right w:val="single" w:sz="4" w:space="0" w:color="auto"/>
            </w:tcBorders>
          </w:tcPr>
          <w:p w14:paraId="28234241" w14:textId="57B9FACA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88" w:type="dxa"/>
            <w:gridSpan w:val="2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EF4D" w14:textId="1F4C5CE4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BMI (kg/m</w:t>
            </w:r>
            <w:r w:rsidRPr="00546B3A">
              <w:rPr>
                <w:sz w:val="22"/>
                <w:szCs w:val="22"/>
                <w:vertAlign w:val="superscript"/>
              </w:rPr>
              <w:t>2</w:t>
            </w:r>
            <w:r w:rsidRPr="00546B3A">
              <w:rPr>
                <w:sz w:val="22"/>
                <w:szCs w:val="22"/>
              </w:rPr>
              <w:t>)</w:t>
            </w:r>
          </w:p>
        </w:tc>
        <w:tc>
          <w:tcPr>
            <w:tcW w:w="1886" w:type="dxa"/>
            <w:gridSpan w:val="2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5BE7" w14:textId="49E39772" w:rsidR="002A7267" w:rsidRPr="00546B3A" w:rsidRDefault="002A7267" w:rsidP="005848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C (cm)</w:t>
            </w:r>
          </w:p>
        </w:tc>
        <w:tc>
          <w:tcPr>
            <w:tcW w:w="1886" w:type="dxa"/>
            <w:gridSpan w:val="2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2848" w14:textId="5CFB8224" w:rsidR="002A7267" w:rsidRPr="00546B3A" w:rsidRDefault="002A7267" w:rsidP="005848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C (cm)</w:t>
            </w:r>
          </w:p>
        </w:tc>
        <w:tc>
          <w:tcPr>
            <w:tcW w:w="1886" w:type="dxa"/>
            <w:gridSpan w:val="2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C65A" w14:textId="623EC20E" w:rsidR="002A7267" w:rsidRPr="00546B3A" w:rsidRDefault="002A7267" w:rsidP="005848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rC</w:t>
            </w:r>
            <w:proofErr w:type="spellEnd"/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cm)</w:t>
            </w:r>
          </w:p>
        </w:tc>
        <w:tc>
          <w:tcPr>
            <w:tcW w:w="1886" w:type="dxa"/>
            <w:gridSpan w:val="2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1EEB" w14:textId="7A57E642" w:rsidR="002A7267" w:rsidRPr="00546B3A" w:rsidRDefault="002A7267" w:rsidP="005848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R</w:t>
            </w:r>
          </w:p>
        </w:tc>
        <w:tc>
          <w:tcPr>
            <w:tcW w:w="1886" w:type="dxa"/>
            <w:gridSpan w:val="2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BB2D5" w14:textId="64279ECF" w:rsidR="002A7267" w:rsidRPr="00546B3A" w:rsidRDefault="002A7267" w:rsidP="005848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tR</w:t>
            </w:r>
            <w:proofErr w:type="spellEnd"/>
          </w:p>
        </w:tc>
      </w:tr>
      <w:tr w:rsidR="002A7267" w:rsidRPr="00546B3A" w14:paraId="76542E30" w14:textId="77777777" w:rsidTr="002A7267">
        <w:trPr>
          <w:trHeight w:val="300"/>
        </w:trPr>
        <w:tc>
          <w:tcPr>
            <w:tcW w:w="2779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5C16E99" w14:textId="1926D8E2" w:rsidR="002A7267" w:rsidRPr="00546B3A" w:rsidRDefault="002A7267" w:rsidP="005848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44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8BCC25D" w14:textId="22B1373B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44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9615E" w14:textId="6CD9E2FD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43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994F74" w14:textId="1B634DC9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43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FC2B" w14:textId="1B063DA7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43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B9BCE18" w14:textId="5977F3A0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43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4BB5" w14:textId="0DC635E0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43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7EB2231" w14:textId="080D7FEF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43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B778F" w14:textId="3C2FE9AD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43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B769DE8" w14:textId="152468D8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43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4863A" w14:textId="3CCA5237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43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CEE3AB5" w14:textId="38C0EE55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4F1136" w14:textId="519AF87F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-value</w:t>
            </w:r>
          </w:p>
        </w:tc>
      </w:tr>
      <w:tr w:rsidR="002A7267" w:rsidRPr="00546B3A" w14:paraId="61A1ED98" w14:textId="77777777" w:rsidTr="002A7267">
        <w:trPr>
          <w:trHeight w:val="300"/>
        </w:trPr>
        <w:tc>
          <w:tcPr>
            <w:tcW w:w="88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EBFF7AC" w14:textId="6CD58622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t Leg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07728" w14:textId="749839BE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t mass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38086D" w14:textId="6559AEB5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84811" w14:textId="58B00126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E1816E" w14:textId="5788F68C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16DB" w14:textId="07A4E340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8C8463" w14:textId="2CE36634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7F9D" w14:textId="5936DAA8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8F85FA" w14:textId="53C13004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3766E" w14:textId="23AC8915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B30CB0" w14:textId="64D62148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A94A7" w14:textId="4FA040C4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25A6E7" w14:textId="20C5996A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0DCC2" w14:textId="547CCF2E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2A7267" w:rsidRPr="00546B3A" w14:paraId="0470A03C" w14:textId="77777777" w:rsidTr="002A7267">
        <w:trPr>
          <w:trHeight w:val="300"/>
        </w:trPr>
        <w:tc>
          <w:tcPr>
            <w:tcW w:w="88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9CA5E45" w14:textId="77777777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9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AA6B" w14:textId="6D63F132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t-free mass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C1B6C4" w14:textId="1A9423F2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6CA0" w14:textId="19A7A4A6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8CED80" w14:textId="535C328A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03E5" w14:textId="433E890D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504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222B1B" w14:textId="4FAFF6FE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C6626" w14:textId="10E6DD21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47BA9D" w14:textId="2B325D38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EE7C9" w14:textId="4E2D9F0C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9EE030" w14:textId="65112540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43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66EE" w14:textId="659BF453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789BF8" w14:textId="302A1D42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34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434F6" w14:textId="5C83C247" w:rsidR="002A7267" w:rsidRPr="00546B3A" w:rsidRDefault="002A7267" w:rsidP="00584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19</w:t>
            </w:r>
          </w:p>
        </w:tc>
      </w:tr>
      <w:tr w:rsidR="002A7267" w:rsidRPr="00546B3A" w14:paraId="52C01E15" w14:textId="77777777" w:rsidTr="002A7267">
        <w:trPr>
          <w:trHeight w:val="300"/>
        </w:trPr>
        <w:tc>
          <w:tcPr>
            <w:tcW w:w="88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3B14736" w14:textId="599A0DFE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t Leg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FB976" w14:textId="4653766F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t mass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BAA5BA" w14:textId="1BC57B87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C3D0" w14:textId="4B8AAEDB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88C3F9" w14:textId="0DEF6F7A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1741" w14:textId="483F82C7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2FCC63" w14:textId="597C8EE9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0DF83" w14:textId="67901370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4B6D7F" w14:textId="18D54B03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70DD" w14:textId="506131F7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5A8BF3" w14:textId="529E1146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D5ED" w14:textId="3A77DF47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96A71D" w14:textId="183AB289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95B7FC" w14:textId="38869251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2A7267" w:rsidRPr="00546B3A" w14:paraId="5D965344" w14:textId="77777777" w:rsidTr="002A7267">
        <w:trPr>
          <w:trHeight w:val="300"/>
        </w:trPr>
        <w:tc>
          <w:tcPr>
            <w:tcW w:w="88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A6FB077" w14:textId="77777777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9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FB199" w14:textId="327298DD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t-free mass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ACD960" w14:textId="786D2839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2AD1" w14:textId="21DAB976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A376E8" w14:textId="10756052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57A2C" w14:textId="5F6A8CB9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307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FCC64D" w14:textId="09AD04FE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230F" w14:textId="5134587F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5DBAEF" w14:textId="025BAD0C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93D6A" w14:textId="418B8E7E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15D624" w14:textId="64E02E9A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38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4D341" w14:textId="54B0A412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E95CF2" w14:textId="02313C35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FA553" w14:textId="58508378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62</w:t>
            </w:r>
          </w:p>
        </w:tc>
      </w:tr>
      <w:tr w:rsidR="002A7267" w:rsidRPr="00546B3A" w14:paraId="2456E730" w14:textId="77777777" w:rsidTr="002A7267">
        <w:trPr>
          <w:trHeight w:val="300"/>
        </w:trPr>
        <w:tc>
          <w:tcPr>
            <w:tcW w:w="88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A79DF95" w14:textId="020453B6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t Arm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68E1" w14:textId="068B1618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t mass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225455" w14:textId="0EBA060B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A1D7E" w14:textId="191E2502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1A31BA" w14:textId="3E25FB90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2AD4C" w14:textId="71B2AA98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EF18D9" w14:textId="6766AF7B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9074F" w14:textId="488F9012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BA50AC" w14:textId="6A2583D5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8A68" w14:textId="21FC24A8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8BB344" w14:textId="3FA9D8FD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8F85E" w14:textId="4CAE42DC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0CFE9F" w14:textId="08DD434B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90F6C0" w14:textId="5FEB1A53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2A7267" w:rsidRPr="00546B3A" w14:paraId="21E90614" w14:textId="77777777" w:rsidTr="002A7267">
        <w:trPr>
          <w:trHeight w:val="300"/>
        </w:trPr>
        <w:tc>
          <w:tcPr>
            <w:tcW w:w="88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1F7E2EB" w14:textId="77777777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9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761F" w14:textId="15F9C603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t-free mass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517AEC" w14:textId="1FC9BF4E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58CB9" w14:textId="7AA2658A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5458A5" w14:textId="00BD66AA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77B4" w14:textId="245AAD58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95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D1EBFC" w14:textId="5ED6C868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1A35" w14:textId="70575CBD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95403E" w14:textId="6F1A217C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4DF6" w14:textId="7BBCD40C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919C21" w14:textId="66EBCE30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45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F5595" w14:textId="04BD6124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232CCB" w14:textId="063D1529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42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7A1E4C" w14:textId="68686CF0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4</w:t>
            </w:r>
          </w:p>
        </w:tc>
      </w:tr>
      <w:tr w:rsidR="002A7267" w:rsidRPr="00546B3A" w14:paraId="33A5BBA5" w14:textId="77777777" w:rsidTr="002A7267">
        <w:trPr>
          <w:trHeight w:val="300"/>
        </w:trPr>
        <w:tc>
          <w:tcPr>
            <w:tcW w:w="88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50ADC27" w14:textId="25F20075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t Arm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3B07" w14:textId="15455182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t mass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CD6DA9" w14:textId="637F7512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B873" w14:textId="5B12D2C5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54D543" w14:textId="0C3827CA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66219" w14:textId="5885AB4A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6E5577" w14:textId="4CA0B69A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7DCA" w14:textId="45CF7C54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D373C4" w14:textId="40B6ECC2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D07AE" w14:textId="3AB1D4A6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ECAA7A" w14:textId="2A5C2E5D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E55B" w14:textId="19D48227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EFC87F" w14:textId="2AA94EBE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EB9451" w14:textId="5FC4A9A8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2A7267" w:rsidRPr="00546B3A" w14:paraId="24329F32" w14:textId="77777777" w:rsidTr="002A7267">
        <w:trPr>
          <w:trHeight w:val="300"/>
        </w:trPr>
        <w:tc>
          <w:tcPr>
            <w:tcW w:w="88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3481AA5" w14:textId="77777777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9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37976" w14:textId="0AF4A4EE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t-free mass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17A2DF" w14:textId="0728D1D6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01A5B" w14:textId="513D5103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8FEAA1" w14:textId="6846CE36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E699" w14:textId="6AD663FE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566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2359B1" w14:textId="169C2EE6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BA89" w14:textId="5E144B76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E4EE70" w14:textId="4F4C7EE5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2244" w14:textId="19E16FB7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DB73FB" w14:textId="05B8545F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38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1F87" w14:textId="35FC6283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AF527E" w14:textId="19EED9D5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32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FC5417" w14:textId="32D0F307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28</w:t>
            </w:r>
          </w:p>
        </w:tc>
      </w:tr>
      <w:tr w:rsidR="002A7267" w:rsidRPr="00546B3A" w14:paraId="310F1EC2" w14:textId="77777777" w:rsidTr="002A7267">
        <w:trPr>
          <w:trHeight w:val="300"/>
        </w:trPr>
        <w:tc>
          <w:tcPr>
            <w:tcW w:w="88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D5DFEC3" w14:textId="39352934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unk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A69A3" w14:textId="14C8C1A2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t mass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1377F8" w14:textId="71B708D4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3231" w14:textId="01FE13E6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087E7B" w14:textId="3056444E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9181E" w14:textId="4F8372A5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4EEBDF" w14:textId="2AC4C27B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B3F6" w14:textId="15379DD8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F3B811" w14:textId="50AF3285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1388" w14:textId="04594239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9F1A74" w14:textId="6FC6157E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AA02" w14:textId="2673A8D2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74EEB5" w14:textId="2E4D12F9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F689BD" w14:textId="79767DEF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2A7267" w:rsidRPr="00546B3A" w14:paraId="589AB08E" w14:textId="77777777" w:rsidTr="002A7267">
        <w:trPr>
          <w:trHeight w:val="300"/>
        </w:trPr>
        <w:tc>
          <w:tcPr>
            <w:tcW w:w="88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FDAC0F2" w14:textId="77777777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9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6035" w14:textId="7E7E23A1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t-free mass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F79776" w14:textId="43127488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6B46" w14:textId="3A7620C6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723B5D" w14:textId="45CDE755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C3DF2" w14:textId="6C4911DD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567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C13A9D" w14:textId="79316CE0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80BD" w14:textId="1C799FF6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41951F" w14:textId="212CB796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2A486" w14:textId="5557B957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6E6F7C" w14:textId="102D076E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37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DAD6" w14:textId="75148266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532812" w14:textId="34A67F8D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34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351CB1" w14:textId="04BBC246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22</w:t>
            </w:r>
          </w:p>
        </w:tc>
      </w:tr>
      <w:tr w:rsidR="006661C0" w:rsidRPr="00546B3A" w14:paraId="05BBC4C1" w14:textId="77777777" w:rsidTr="002A7267">
        <w:trPr>
          <w:trHeight w:val="300"/>
        </w:trPr>
        <w:tc>
          <w:tcPr>
            <w:tcW w:w="88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D5392CC" w14:textId="27AA869D" w:rsidR="006661C0" w:rsidRPr="00546B3A" w:rsidRDefault="006661C0" w:rsidP="006661C0">
            <w:pPr>
              <w:rPr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Total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C3001" w14:textId="6404E9C1" w:rsidR="006661C0" w:rsidRPr="00546B3A" w:rsidRDefault="006661C0" w:rsidP="00666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t mass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33A5AD9" w14:textId="08AD2B51" w:rsidR="006661C0" w:rsidRPr="00546B3A" w:rsidRDefault="006661C0" w:rsidP="00666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C116C" w14:textId="7663718D" w:rsidR="006661C0" w:rsidRPr="00546B3A" w:rsidRDefault="006661C0" w:rsidP="00666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9F526DD" w14:textId="60083817" w:rsidR="006661C0" w:rsidRPr="00546B3A" w:rsidRDefault="006661C0" w:rsidP="00666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0C2D5" w14:textId="365CAC96" w:rsidR="006661C0" w:rsidRPr="00546B3A" w:rsidRDefault="006661C0" w:rsidP="00666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59F10FD" w14:textId="1C55D55B" w:rsidR="006661C0" w:rsidRPr="00546B3A" w:rsidRDefault="006661C0" w:rsidP="00666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B88CF" w14:textId="23E6B5E3" w:rsidR="006661C0" w:rsidRPr="00546B3A" w:rsidRDefault="006661C0" w:rsidP="00666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9C514D" w14:textId="64DC9749" w:rsidR="006661C0" w:rsidRPr="00546B3A" w:rsidRDefault="006661C0" w:rsidP="00666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7EA96" w14:textId="7DA4B2D8" w:rsidR="006661C0" w:rsidRPr="00546B3A" w:rsidRDefault="006661C0" w:rsidP="00666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1F60D3" w14:textId="326DF4D1" w:rsidR="006661C0" w:rsidRPr="00546B3A" w:rsidRDefault="006661C0" w:rsidP="00666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23A72" w14:textId="3F55C294" w:rsidR="006661C0" w:rsidRPr="00546B3A" w:rsidRDefault="006661C0" w:rsidP="00666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18FF4D" w14:textId="58167AA3" w:rsidR="006661C0" w:rsidRPr="00546B3A" w:rsidRDefault="006661C0" w:rsidP="00666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072FA6" w14:textId="716B9501" w:rsidR="006661C0" w:rsidRPr="00546B3A" w:rsidRDefault="006661C0" w:rsidP="00666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6661C0" w:rsidRPr="00546B3A" w14:paraId="11E34A08" w14:textId="77777777" w:rsidTr="002A7267">
        <w:trPr>
          <w:trHeight w:val="300"/>
        </w:trPr>
        <w:tc>
          <w:tcPr>
            <w:tcW w:w="880" w:type="dxa"/>
            <w:tcBorders>
              <w:top w:val="nil"/>
              <w:bottom w:val="nil"/>
              <w:right w:val="single" w:sz="4" w:space="0" w:color="auto"/>
            </w:tcBorders>
          </w:tcPr>
          <w:p w14:paraId="4A4EE156" w14:textId="77777777" w:rsidR="006661C0" w:rsidRPr="00546B3A" w:rsidRDefault="006661C0" w:rsidP="006661C0">
            <w:pPr>
              <w:rPr>
                <w:sz w:val="22"/>
                <w:szCs w:val="22"/>
              </w:rPr>
            </w:pPr>
          </w:p>
        </w:tc>
        <w:tc>
          <w:tcPr>
            <w:tcW w:w="189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76AB8" w14:textId="2DCEE98B" w:rsidR="006661C0" w:rsidRPr="00546B3A" w:rsidRDefault="006661C0" w:rsidP="00666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t-free mass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3603D0" w14:textId="07E6B8C6" w:rsidR="006661C0" w:rsidRPr="00546B3A" w:rsidRDefault="006661C0" w:rsidP="00666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D1CC7" w14:textId="394B3DED" w:rsidR="006661C0" w:rsidRPr="00546B3A" w:rsidRDefault="006661C0" w:rsidP="00666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085CC72" w14:textId="16937734" w:rsidR="006661C0" w:rsidRPr="00546B3A" w:rsidRDefault="006661C0" w:rsidP="00666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0F633" w14:textId="3250D205" w:rsidR="006661C0" w:rsidRPr="00546B3A" w:rsidRDefault="006661C0" w:rsidP="00666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546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F1D29F" w14:textId="6195D245" w:rsidR="006661C0" w:rsidRPr="00546B3A" w:rsidRDefault="006661C0" w:rsidP="00666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A24A3" w14:textId="4BB093B5" w:rsidR="006661C0" w:rsidRPr="00546B3A" w:rsidRDefault="006661C0" w:rsidP="00666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CC32E4" w14:textId="501F5D25" w:rsidR="006661C0" w:rsidRPr="00546B3A" w:rsidRDefault="006661C0" w:rsidP="00666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93F13" w14:textId="5E453ED7" w:rsidR="006661C0" w:rsidRPr="00546B3A" w:rsidRDefault="006661C0" w:rsidP="00666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85AB79" w14:textId="21889540" w:rsidR="006661C0" w:rsidRPr="00546B3A" w:rsidRDefault="006661C0" w:rsidP="00666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40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00643" w14:textId="0FD2753F" w:rsidR="006661C0" w:rsidRPr="00546B3A" w:rsidRDefault="006661C0" w:rsidP="00666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CD3937" w14:textId="17E89FD2" w:rsidR="006661C0" w:rsidRPr="00546B3A" w:rsidRDefault="006661C0" w:rsidP="00666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34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18DD01" w14:textId="5247FC07" w:rsidR="006661C0" w:rsidRPr="00546B3A" w:rsidRDefault="006661C0" w:rsidP="00666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20</w:t>
            </w:r>
          </w:p>
        </w:tc>
      </w:tr>
      <w:tr w:rsidR="002A7267" w:rsidRPr="00546B3A" w14:paraId="64AA67EB" w14:textId="77777777" w:rsidTr="002A7267">
        <w:trPr>
          <w:trHeight w:val="300"/>
        </w:trPr>
        <w:tc>
          <w:tcPr>
            <w:tcW w:w="880" w:type="dxa"/>
            <w:tcBorders>
              <w:top w:val="nil"/>
              <w:bottom w:val="nil"/>
              <w:right w:val="single" w:sz="4" w:space="0" w:color="auto"/>
            </w:tcBorders>
          </w:tcPr>
          <w:p w14:paraId="422149E2" w14:textId="77777777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9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99C2D" w14:textId="1A336E75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dy fat (%)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390E9E" w14:textId="575DC4D5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27394" w14:textId="2CF27624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48C6BD" w14:textId="770EE841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0F90" w14:textId="63C713B5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546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4AC50D" w14:textId="6A6BD9E8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7757" w14:textId="2593F151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CD0292" w14:textId="3163C929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7D33" w14:textId="177712D3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17BF0E" w14:textId="532F3A6B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40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95866" w14:textId="344382D5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911281" w14:textId="794AAA49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34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7FA359" w14:textId="31209A71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20</w:t>
            </w:r>
          </w:p>
        </w:tc>
      </w:tr>
      <w:tr w:rsidR="002A7267" w:rsidRPr="00546B3A" w14:paraId="6F47A8D6" w14:textId="77777777" w:rsidTr="002A7267">
        <w:trPr>
          <w:trHeight w:val="300"/>
        </w:trPr>
        <w:tc>
          <w:tcPr>
            <w:tcW w:w="880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14:paraId="5ECE0D11" w14:textId="77777777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99" w:type="dxa"/>
            <w:tcBorders>
              <w:top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F2D54" w14:textId="76544BA7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sz w:val="22"/>
                <w:szCs w:val="22"/>
              </w:rPr>
              <w:t>FMI (kg/m</w:t>
            </w:r>
            <w:r w:rsidRPr="00546B3A">
              <w:rPr>
                <w:sz w:val="22"/>
                <w:szCs w:val="22"/>
                <w:vertAlign w:val="superscript"/>
              </w:rPr>
              <w:t>2</w:t>
            </w:r>
            <w:r w:rsidRPr="00546B3A">
              <w:rPr>
                <w:sz w:val="22"/>
                <w:szCs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85AC190" w14:textId="34341BFC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944" w:type="dxa"/>
            <w:tcBorders>
              <w:top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872E" w14:textId="1990C48B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10ECFB2" w14:textId="2409801E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943" w:type="dxa"/>
            <w:tcBorders>
              <w:top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2AD4A" w14:textId="4E512C50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8FED09D" w14:textId="6147E410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943" w:type="dxa"/>
            <w:tcBorders>
              <w:top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6040E" w14:textId="47C671B0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02671F2" w14:textId="7680AD6F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943" w:type="dxa"/>
            <w:tcBorders>
              <w:top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DF0E8" w14:textId="7A020C95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C3FE3A1" w14:textId="7488C51C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943" w:type="dxa"/>
            <w:tcBorders>
              <w:top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C5635" w14:textId="6D52DCF8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653E402" w14:textId="10E38328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943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B5ECF69" w14:textId="2E8E440C" w:rsidR="002A7267" w:rsidRPr="00546B3A" w:rsidRDefault="002A7267" w:rsidP="002A72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6B3A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</w:tbl>
    <w:p w14:paraId="2FE63507" w14:textId="77E795F6" w:rsidR="00584808" w:rsidRPr="004909BD" w:rsidRDefault="006F04A7" w:rsidP="004909BD">
      <w:pPr>
        <w:rPr>
          <w:rFonts w:cstheme="minorHAnsi"/>
          <w:sz w:val="20"/>
          <w:szCs w:val="20"/>
        </w:rPr>
      </w:pPr>
      <w:r w:rsidRPr="00546B3A">
        <w:rPr>
          <w:sz w:val="22"/>
          <w:szCs w:val="22"/>
        </w:rPr>
        <w:t>Rt: right, Lt: Left, Fat mass and Fat-free mass unit: Kg,</w:t>
      </w:r>
      <w:r w:rsidR="004909BD" w:rsidRPr="00546B3A">
        <w:rPr>
          <w:rFonts w:cstheme="minorHAnsi"/>
          <w:sz w:val="20"/>
          <w:szCs w:val="20"/>
        </w:rPr>
        <w:t xml:space="preserve"> BMI= Body Mass Index, WC= Waist Circumferences, HC= Hip Circumferences, </w:t>
      </w:r>
      <w:proofErr w:type="spellStart"/>
      <w:r w:rsidR="004909BD" w:rsidRPr="00546B3A">
        <w:rPr>
          <w:rFonts w:cstheme="minorHAnsi"/>
          <w:sz w:val="20"/>
          <w:szCs w:val="20"/>
        </w:rPr>
        <w:t>WrC</w:t>
      </w:r>
      <w:proofErr w:type="spellEnd"/>
      <w:r w:rsidR="004909BD" w:rsidRPr="00546B3A">
        <w:rPr>
          <w:rFonts w:cstheme="minorHAnsi"/>
          <w:sz w:val="20"/>
          <w:szCs w:val="20"/>
        </w:rPr>
        <w:t xml:space="preserve">= Wrist Circumferences, WHR= Waist to Hip Ratio, </w:t>
      </w:r>
      <w:proofErr w:type="spellStart"/>
      <w:r w:rsidR="004909BD" w:rsidRPr="00546B3A">
        <w:rPr>
          <w:rFonts w:cstheme="minorHAnsi"/>
          <w:sz w:val="20"/>
          <w:szCs w:val="20"/>
        </w:rPr>
        <w:t>WHtR</w:t>
      </w:r>
      <w:proofErr w:type="spellEnd"/>
      <w:r w:rsidR="004909BD" w:rsidRPr="00546B3A">
        <w:rPr>
          <w:rFonts w:cstheme="minorHAnsi"/>
          <w:sz w:val="20"/>
          <w:szCs w:val="20"/>
        </w:rPr>
        <w:t xml:space="preserve">= Waist to Height Ratio, FMI=Fat Mass Index, </w:t>
      </w:r>
      <w:r w:rsidR="00584808" w:rsidRPr="00546B3A">
        <w:rPr>
          <w:sz w:val="22"/>
          <w:szCs w:val="22"/>
        </w:rPr>
        <w:t>r: Pearson correlation coefficient</w:t>
      </w:r>
    </w:p>
    <w:p w14:paraId="72F1048C" w14:textId="77777777" w:rsidR="00584808" w:rsidRPr="006F04A7" w:rsidRDefault="00584808" w:rsidP="00404DCF">
      <w:pPr>
        <w:contextualSpacing/>
        <w:rPr>
          <w:sz w:val="22"/>
          <w:szCs w:val="22"/>
        </w:rPr>
      </w:pPr>
    </w:p>
    <w:sectPr w:rsidR="00584808" w:rsidRPr="006F04A7" w:rsidSect="00DF2C4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yNrM0MbcwNzE3NDRX0lEKTi0uzszPAykwqgUAyB9buSwAAAA="/>
  </w:docVars>
  <w:rsids>
    <w:rsidRoot w:val="00D44619"/>
    <w:rsid w:val="000227A9"/>
    <w:rsid w:val="00025F01"/>
    <w:rsid w:val="000A3A16"/>
    <w:rsid w:val="000A718A"/>
    <w:rsid w:val="000B1682"/>
    <w:rsid w:val="000B6A76"/>
    <w:rsid w:val="000C2EFB"/>
    <w:rsid w:val="00137AB2"/>
    <w:rsid w:val="00166FF8"/>
    <w:rsid w:val="001E418C"/>
    <w:rsid w:val="001E522A"/>
    <w:rsid w:val="001F3F16"/>
    <w:rsid w:val="002124CB"/>
    <w:rsid w:val="00227D99"/>
    <w:rsid w:val="002669B7"/>
    <w:rsid w:val="002965DB"/>
    <w:rsid w:val="002A7267"/>
    <w:rsid w:val="002D530E"/>
    <w:rsid w:val="0030191D"/>
    <w:rsid w:val="00367F99"/>
    <w:rsid w:val="003B65FE"/>
    <w:rsid w:val="003E2EF4"/>
    <w:rsid w:val="00404DCF"/>
    <w:rsid w:val="00425A5A"/>
    <w:rsid w:val="00443484"/>
    <w:rsid w:val="004621FF"/>
    <w:rsid w:val="004909BD"/>
    <w:rsid w:val="0049364D"/>
    <w:rsid w:val="004F7864"/>
    <w:rsid w:val="005009D4"/>
    <w:rsid w:val="00524F96"/>
    <w:rsid w:val="00543CCE"/>
    <w:rsid w:val="00546B3A"/>
    <w:rsid w:val="00583B06"/>
    <w:rsid w:val="00584808"/>
    <w:rsid w:val="0058742E"/>
    <w:rsid w:val="00591782"/>
    <w:rsid w:val="005A2331"/>
    <w:rsid w:val="005C0371"/>
    <w:rsid w:val="005C5952"/>
    <w:rsid w:val="005D684E"/>
    <w:rsid w:val="00634650"/>
    <w:rsid w:val="00646A00"/>
    <w:rsid w:val="006661C0"/>
    <w:rsid w:val="00676C5C"/>
    <w:rsid w:val="006900E4"/>
    <w:rsid w:val="006E2638"/>
    <w:rsid w:val="006F04A7"/>
    <w:rsid w:val="00743DF6"/>
    <w:rsid w:val="00747AF6"/>
    <w:rsid w:val="00784D25"/>
    <w:rsid w:val="00786898"/>
    <w:rsid w:val="00815E44"/>
    <w:rsid w:val="00816880"/>
    <w:rsid w:val="0083473C"/>
    <w:rsid w:val="0086611A"/>
    <w:rsid w:val="00891A7D"/>
    <w:rsid w:val="008D2AA5"/>
    <w:rsid w:val="008D598E"/>
    <w:rsid w:val="008D61E4"/>
    <w:rsid w:val="009208C7"/>
    <w:rsid w:val="009227FE"/>
    <w:rsid w:val="00953A84"/>
    <w:rsid w:val="009676A6"/>
    <w:rsid w:val="009F3ABE"/>
    <w:rsid w:val="00A162E9"/>
    <w:rsid w:val="00A41F9E"/>
    <w:rsid w:val="00A47944"/>
    <w:rsid w:val="00A66D84"/>
    <w:rsid w:val="00A73F35"/>
    <w:rsid w:val="00A8497D"/>
    <w:rsid w:val="00AA374C"/>
    <w:rsid w:val="00AA7A77"/>
    <w:rsid w:val="00AC341A"/>
    <w:rsid w:val="00AC3B18"/>
    <w:rsid w:val="00AF21F1"/>
    <w:rsid w:val="00B43AB6"/>
    <w:rsid w:val="00B46EED"/>
    <w:rsid w:val="00B7754C"/>
    <w:rsid w:val="00B87B2E"/>
    <w:rsid w:val="00BA1FE4"/>
    <w:rsid w:val="00BA374A"/>
    <w:rsid w:val="00BB43FA"/>
    <w:rsid w:val="00BC51A9"/>
    <w:rsid w:val="00BC722D"/>
    <w:rsid w:val="00C17939"/>
    <w:rsid w:val="00C44A8C"/>
    <w:rsid w:val="00C65B6E"/>
    <w:rsid w:val="00C71F39"/>
    <w:rsid w:val="00C7660C"/>
    <w:rsid w:val="00C76B71"/>
    <w:rsid w:val="00CA67A2"/>
    <w:rsid w:val="00D44619"/>
    <w:rsid w:val="00D65A44"/>
    <w:rsid w:val="00DA05C6"/>
    <w:rsid w:val="00DC5455"/>
    <w:rsid w:val="00DC71BB"/>
    <w:rsid w:val="00DF2C49"/>
    <w:rsid w:val="00DF3851"/>
    <w:rsid w:val="00DF5A0D"/>
    <w:rsid w:val="00E821D6"/>
    <w:rsid w:val="00ED5FEF"/>
    <w:rsid w:val="00EE19F9"/>
    <w:rsid w:val="00EF5E1E"/>
    <w:rsid w:val="00F202C2"/>
    <w:rsid w:val="00F243E3"/>
    <w:rsid w:val="00F37348"/>
    <w:rsid w:val="00F6105A"/>
    <w:rsid w:val="00F94421"/>
    <w:rsid w:val="00FB168C"/>
    <w:rsid w:val="00FE3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0DE97"/>
  <w15:chartTrackingRefBased/>
  <w15:docId w15:val="{DD1DB881-C29D-D547-B2E8-407F6C918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46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446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446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46B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545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r_homayounfar@yahoo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6E828C-EED6-4472-8905-664C6E47B7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8</Pages>
  <Words>1745</Words>
  <Characters>9947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Madhumathi K.</cp:lastModifiedBy>
  <cp:revision>40</cp:revision>
  <dcterms:created xsi:type="dcterms:W3CDTF">2020-05-22T22:54:00Z</dcterms:created>
  <dcterms:modified xsi:type="dcterms:W3CDTF">2021-08-02T12:32:00Z</dcterms:modified>
</cp:coreProperties>
</file>